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97C2D" w14:textId="0AA9752B" w:rsidR="00BA0205" w:rsidRPr="00537872" w:rsidRDefault="00DC0832" w:rsidP="00BA0205">
      <w:pPr>
        <w:pStyle w:val="Title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A521D">
        <w:rPr>
          <w:rFonts w:ascii="Times New Roman" w:hAnsi="Times New Roman" w:cs="Times New Roman"/>
          <w:b/>
          <w:bCs/>
          <w:sz w:val="28"/>
          <w:szCs w:val="28"/>
        </w:rPr>
        <w:t xml:space="preserve">Applying </w:t>
      </w:r>
      <w:r w:rsidRPr="00415180">
        <w:rPr>
          <w:rFonts w:ascii="Times New Roman" w:hAnsi="Times New Roman" w:cs="Times New Roman"/>
          <w:b/>
          <w:bCs/>
          <w:sz w:val="28"/>
          <w:szCs w:val="28"/>
        </w:rPr>
        <w:t xml:space="preserve">Machine Learning and </w:t>
      </w:r>
      <w:r>
        <w:rPr>
          <w:rFonts w:ascii="Times New Roman" w:hAnsi="Times New Roman" w:cs="Times New Roman"/>
          <w:b/>
          <w:bCs/>
          <w:sz w:val="28"/>
          <w:szCs w:val="28"/>
        </w:rPr>
        <w:t>Natural Language Processing</w:t>
      </w:r>
      <w:r w:rsidRPr="007A521D">
        <w:rPr>
          <w:rFonts w:ascii="Times New Roman" w:hAnsi="Times New Roman" w:cs="Times New Roman"/>
          <w:b/>
          <w:bCs/>
          <w:sz w:val="28"/>
          <w:szCs w:val="28"/>
        </w:rPr>
        <w:t xml:space="preserve"> to Patient Safety Event Reports: Identifying Patterns of Cardiovascular Diagnostic Errors</w:t>
      </w:r>
    </w:p>
    <w:p w14:paraId="7BEC803E" w14:textId="77777777" w:rsidR="00F0321A" w:rsidRPr="00537872" w:rsidRDefault="00F0321A" w:rsidP="00F0321A">
      <w:pPr>
        <w:rPr>
          <w:rFonts w:ascii="Times New Roman" w:hAnsi="Times New Roman" w:cs="Times New Roman"/>
        </w:rPr>
      </w:pPr>
    </w:p>
    <w:p w14:paraId="31BDE1E6" w14:textId="30AF4D68" w:rsidR="00DA70B5" w:rsidRPr="00537872" w:rsidRDefault="00D81A90" w:rsidP="00F0321A">
      <w:pPr>
        <w:rPr>
          <w:rFonts w:ascii="Times New Roman" w:hAnsi="Times New Roman" w:cs="Times New Roman"/>
          <w:vertAlign w:val="superscript"/>
        </w:rPr>
      </w:pPr>
      <w:r w:rsidRPr="00537872">
        <w:rPr>
          <w:rFonts w:ascii="Times New Roman" w:hAnsi="Times New Roman" w:cs="Times New Roman"/>
        </w:rPr>
        <w:t>Azade Tabaie</w:t>
      </w:r>
      <w:r w:rsidR="00D56BFF" w:rsidRPr="00537872">
        <w:rPr>
          <w:rFonts w:ascii="Times New Roman" w:hAnsi="Times New Roman" w:cs="Times New Roman"/>
          <w:vertAlign w:val="superscript"/>
        </w:rPr>
        <w:t>1</w:t>
      </w:r>
      <w:r w:rsidR="00BD4C89">
        <w:rPr>
          <w:rFonts w:ascii="Times New Roman" w:hAnsi="Times New Roman" w:cs="Times New Roman"/>
          <w:vertAlign w:val="superscript"/>
        </w:rPr>
        <w:t>,</w:t>
      </w:r>
      <w:r w:rsidR="0036686A">
        <w:rPr>
          <w:rFonts w:ascii="Times New Roman" w:hAnsi="Times New Roman" w:cs="Times New Roman"/>
          <w:vertAlign w:val="superscript"/>
        </w:rPr>
        <w:t>2,</w:t>
      </w:r>
      <w:r w:rsidR="00BD4C89">
        <w:rPr>
          <w:rFonts w:ascii="Times New Roman" w:hAnsi="Times New Roman" w:cs="Times New Roman"/>
          <w:vertAlign w:val="superscript"/>
        </w:rPr>
        <w:t>*</w:t>
      </w:r>
      <w:r w:rsidRPr="00537872">
        <w:rPr>
          <w:rFonts w:ascii="Times New Roman" w:hAnsi="Times New Roman" w:cs="Times New Roman"/>
        </w:rPr>
        <w:t xml:space="preserve">, </w:t>
      </w:r>
      <w:r w:rsidR="005B7533">
        <w:rPr>
          <w:rFonts w:ascii="Times New Roman" w:hAnsi="Times New Roman" w:cs="Times New Roman"/>
        </w:rPr>
        <w:t>Alberta K. Tran</w:t>
      </w:r>
      <w:r w:rsidR="005B7533">
        <w:rPr>
          <w:rFonts w:ascii="Times New Roman" w:hAnsi="Times New Roman" w:cs="Times New Roman"/>
          <w:vertAlign w:val="superscript"/>
        </w:rPr>
        <w:t>2,3,4</w:t>
      </w:r>
      <w:r w:rsidR="005B7533">
        <w:rPr>
          <w:rFonts w:ascii="Times New Roman" w:hAnsi="Times New Roman" w:cs="Times New Roman"/>
        </w:rPr>
        <w:t>,</w:t>
      </w:r>
      <w:r w:rsidR="005B7533">
        <w:rPr>
          <w:rFonts w:ascii="Times New Roman" w:hAnsi="Times New Roman" w:cs="Times New Roman"/>
          <w:vertAlign w:val="superscript"/>
        </w:rPr>
        <w:t xml:space="preserve"> </w:t>
      </w:r>
      <w:r w:rsidRPr="00537872">
        <w:rPr>
          <w:rFonts w:ascii="Times New Roman" w:hAnsi="Times New Roman" w:cs="Times New Roman"/>
        </w:rPr>
        <w:t xml:space="preserve">Codrin </w:t>
      </w:r>
      <w:r w:rsidR="0036686A" w:rsidRPr="00537872">
        <w:rPr>
          <w:rFonts w:ascii="Times New Roman" w:hAnsi="Times New Roman" w:cs="Times New Roman"/>
        </w:rPr>
        <w:t>Parau</w:t>
      </w:r>
      <w:r w:rsidR="005B7533">
        <w:rPr>
          <w:rFonts w:ascii="Times New Roman" w:hAnsi="Times New Roman" w:cs="Times New Roman"/>
          <w:vertAlign w:val="superscript"/>
        </w:rPr>
        <w:t>5</w:t>
      </w:r>
      <w:r w:rsidRPr="00537872">
        <w:rPr>
          <w:rFonts w:ascii="Times New Roman" w:hAnsi="Times New Roman" w:cs="Times New Roman"/>
        </w:rPr>
        <w:t>,</w:t>
      </w:r>
      <w:r w:rsidR="005B7533">
        <w:rPr>
          <w:rFonts w:ascii="Times New Roman" w:hAnsi="Times New Roman" w:cs="Times New Roman"/>
        </w:rPr>
        <w:t xml:space="preserve"> </w:t>
      </w:r>
      <w:r w:rsidRPr="00537872">
        <w:rPr>
          <w:rFonts w:ascii="Times New Roman" w:hAnsi="Times New Roman" w:cs="Times New Roman"/>
        </w:rPr>
        <w:t>Sonita S. Bennett</w:t>
      </w:r>
      <w:r w:rsidR="00D56BFF" w:rsidRPr="00537872">
        <w:rPr>
          <w:rFonts w:ascii="Times New Roman" w:hAnsi="Times New Roman" w:cs="Times New Roman"/>
          <w:vertAlign w:val="superscript"/>
        </w:rPr>
        <w:t>1</w:t>
      </w:r>
      <w:r w:rsidRPr="00537872">
        <w:rPr>
          <w:rFonts w:ascii="Times New Roman" w:hAnsi="Times New Roman" w:cs="Times New Roman"/>
        </w:rPr>
        <w:t>,</w:t>
      </w:r>
      <w:r w:rsidR="00552588">
        <w:rPr>
          <w:rFonts w:ascii="Times New Roman" w:hAnsi="Times New Roman" w:cs="Times New Roman"/>
        </w:rPr>
        <w:t xml:space="preserve"> </w:t>
      </w:r>
      <w:r w:rsidR="00834D9F">
        <w:rPr>
          <w:rFonts w:ascii="Times New Roman" w:hAnsi="Times New Roman" w:cs="Times New Roman"/>
        </w:rPr>
        <w:t xml:space="preserve">Sadaf </w:t>
      </w:r>
      <w:r w:rsidR="006320B7">
        <w:rPr>
          <w:rFonts w:ascii="Times New Roman" w:hAnsi="Times New Roman" w:cs="Times New Roman"/>
        </w:rPr>
        <w:t>Kazi</w:t>
      </w:r>
      <w:r w:rsidR="00936295">
        <w:rPr>
          <w:rFonts w:ascii="Times New Roman" w:hAnsi="Times New Roman" w:cs="Times New Roman"/>
          <w:vertAlign w:val="superscript"/>
        </w:rPr>
        <w:t>2,</w:t>
      </w:r>
      <w:r w:rsidR="004244A1">
        <w:rPr>
          <w:rFonts w:ascii="Times New Roman" w:hAnsi="Times New Roman" w:cs="Times New Roman"/>
          <w:vertAlign w:val="superscript"/>
        </w:rPr>
        <w:t>5</w:t>
      </w:r>
      <w:r w:rsidR="00834D9F">
        <w:rPr>
          <w:rFonts w:ascii="Times New Roman" w:hAnsi="Times New Roman" w:cs="Times New Roman"/>
        </w:rPr>
        <w:t xml:space="preserve">, </w:t>
      </w:r>
      <w:r w:rsidRPr="00537872">
        <w:rPr>
          <w:rFonts w:ascii="Times New Roman" w:hAnsi="Times New Roman" w:cs="Times New Roman"/>
        </w:rPr>
        <w:t>Kristen E. Miller</w:t>
      </w:r>
      <w:r w:rsidR="00D56BFF" w:rsidRPr="00537872">
        <w:rPr>
          <w:rFonts w:ascii="Times New Roman" w:hAnsi="Times New Roman" w:cs="Times New Roman"/>
          <w:vertAlign w:val="superscript"/>
        </w:rPr>
        <w:t>2</w:t>
      </w:r>
      <w:r w:rsidR="00CF5EC7">
        <w:rPr>
          <w:rFonts w:ascii="Times New Roman" w:hAnsi="Times New Roman" w:cs="Times New Roman"/>
          <w:vertAlign w:val="superscript"/>
        </w:rPr>
        <w:t>,</w:t>
      </w:r>
      <w:r w:rsidR="004244A1">
        <w:rPr>
          <w:rFonts w:ascii="Times New Roman" w:hAnsi="Times New Roman" w:cs="Times New Roman"/>
          <w:vertAlign w:val="superscript"/>
        </w:rPr>
        <w:t>5</w:t>
      </w:r>
    </w:p>
    <w:p w14:paraId="7D9EA97F" w14:textId="688E8678" w:rsidR="00D81A90" w:rsidRDefault="00D56BFF" w:rsidP="00F0321A">
      <w:pPr>
        <w:rPr>
          <w:rFonts w:ascii="Times New Roman" w:hAnsi="Times New Roman" w:cs="Times New Roman"/>
        </w:rPr>
      </w:pPr>
      <w:r w:rsidRPr="00537872">
        <w:rPr>
          <w:rFonts w:ascii="Times New Roman" w:hAnsi="Times New Roman" w:cs="Times New Roman"/>
          <w:vertAlign w:val="superscript"/>
        </w:rPr>
        <w:t>1</w:t>
      </w:r>
      <w:r w:rsidR="00D81A90" w:rsidRPr="00537872">
        <w:rPr>
          <w:rFonts w:ascii="Times New Roman" w:hAnsi="Times New Roman" w:cs="Times New Roman"/>
        </w:rPr>
        <w:t>Center for Biostatistics, Informatics, and Data Science, MedStar Health Research Institute, Washington, DC</w:t>
      </w:r>
    </w:p>
    <w:p w14:paraId="2132E67F" w14:textId="4FB6E361" w:rsidR="0036686A" w:rsidRDefault="0036686A" w:rsidP="00366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Department of Emergency Medicine, </w:t>
      </w:r>
      <w:r w:rsidR="000369FD" w:rsidRPr="000369FD">
        <w:rPr>
          <w:rFonts w:ascii="Times New Roman" w:hAnsi="Times New Roman" w:cs="Times New Roman"/>
        </w:rPr>
        <w:t>Georgetown University Medical Center</w:t>
      </w:r>
      <w:r>
        <w:rPr>
          <w:rFonts w:ascii="Times New Roman" w:hAnsi="Times New Roman" w:cs="Times New Roman"/>
        </w:rPr>
        <w:t>, Washington, DC</w:t>
      </w:r>
    </w:p>
    <w:p w14:paraId="7E85C540" w14:textId="39ABCFBF" w:rsidR="005B7533" w:rsidRPr="006B7CEC" w:rsidRDefault="005B7533" w:rsidP="005B75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6B7CEC">
        <w:rPr>
          <w:rFonts w:ascii="Times New Roman" w:hAnsi="Times New Roman" w:cs="Times New Roman"/>
        </w:rPr>
        <w:t>MedStar Health Research Institute, 3007 Tilden St. NW, Washington, DC</w:t>
      </w:r>
    </w:p>
    <w:p w14:paraId="6CED1771" w14:textId="30622F6D" w:rsidR="005B7533" w:rsidRDefault="005B7533" w:rsidP="005B75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6B7CEC">
        <w:rPr>
          <w:rFonts w:ascii="Times New Roman" w:hAnsi="Times New Roman" w:cs="Times New Roman"/>
        </w:rPr>
        <w:t>MedStar Health Institute of Quality and Safety, 10980 Grantchester Way, Columbia, MD</w:t>
      </w:r>
    </w:p>
    <w:p w14:paraId="3A533669" w14:textId="53987E93" w:rsidR="00D81A90" w:rsidRPr="00537872" w:rsidRDefault="005B7533" w:rsidP="00D81A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="0036686A" w:rsidRPr="00537872">
        <w:rPr>
          <w:rFonts w:ascii="Times New Roman" w:hAnsi="Times New Roman" w:cs="Times New Roman"/>
        </w:rPr>
        <w:t xml:space="preserve">National </w:t>
      </w:r>
      <w:r w:rsidR="00D81A90" w:rsidRPr="00537872">
        <w:rPr>
          <w:rFonts w:ascii="Times New Roman" w:hAnsi="Times New Roman" w:cs="Times New Roman"/>
        </w:rPr>
        <w:t>Center for Human Factor</w:t>
      </w:r>
      <w:r w:rsidR="004D19A2">
        <w:rPr>
          <w:rFonts w:ascii="Times New Roman" w:hAnsi="Times New Roman" w:cs="Times New Roman"/>
        </w:rPr>
        <w:t>s</w:t>
      </w:r>
      <w:r w:rsidR="00D81A90" w:rsidRPr="00537872">
        <w:rPr>
          <w:rFonts w:ascii="Times New Roman" w:hAnsi="Times New Roman" w:cs="Times New Roman"/>
        </w:rPr>
        <w:t xml:space="preserve"> in Healthcare, MedStar Health Research Institute, Washington, DC</w:t>
      </w:r>
    </w:p>
    <w:p w14:paraId="3ED2FBE8" w14:textId="77777777" w:rsidR="00133D78" w:rsidRDefault="00133D78" w:rsidP="00133D78"/>
    <w:p w14:paraId="4AEEC078" w14:textId="7E5249E4" w:rsidR="00537872" w:rsidRPr="00BD4C89" w:rsidRDefault="00BD4C89" w:rsidP="00F032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37872" w:rsidRPr="00BD4C89">
        <w:rPr>
          <w:rFonts w:ascii="Times New Roman" w:hAnsi="Times New Roman" w:cs="Times New Roman"/>
        </w:rPr>
        <w:t>Corresponding Author:</w:t>
      </w:r>
    </w:p>
    <w:p w14:paraId="1D9E30D9" w14:textId="74F8A8E2" w:rsidR="00537872" w:rsidRPr="00BD4C89" w:rsidRDefault="00537872" w:rsidP="00F0321A">
      <w:pPr>
        <w:rPr>
          <w:rFonts w:ascii="Times New Roman" w:hAnsi="Times New Roman" w:cs="Times New Roman"/>
        </w:rPr>
      </w:pPr>
      <w:r w:rsidRPr="00BD4C89">
        <w:rPr>
          <w:rFonts w:ascii="Times New Roman" w:hAnsi="Times New Roman" w:cs="Times New Roman"/>
        </w:rPr>
        <w:t>Azade Tabaie, PhD</w:t>
      </w:r>
    </w:p>
    <w:p w14:paraId="613DC02D" w14:textId="74E67DBA" w:rsidR="004F5D77" w:rsidRDefault="00F3440C" w:rsidP="00CD27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I </w:t>
      </w:r>
      <w:r w:rsidR="00537872" w:rsidRPr="00BD4C89">
        <w:rPr>
          <w:rFonts w:ascii="Times New Roman" w:hAnsi="Times New Roman" w:cs="Times New Roman"/>
        </w:rPr>
        <w:t>Data Scientist</w:t>
      </w:r>
      <w:r w:rsidR="009D7FDD">
        <w:rPr>
          <w:rFonts w:ascii="Times New Roman" w:hAnsi="Times New Roman" w:cs="Times New Roman"/>
        </w:rPr>
        <w:t xml:space="preserve">, </w:t>
      </w:r>
      <w:r w:rsidR="00537872" w:rsidRPr="00BD4C89">
        <w:rPr>
          <w:rFonts w:ascii="Times New Roman" w:hAnsi="Times New Roman" w:cs="Times New Roman"/>
        </w:rPr>
        <w:t>Center for Biostatistics, Informatics, and Data Science</w:t>
      </w:r>
      <w:r w:rsidR="00CD2709">
        <w:rPr>
          <w:rFonts w:ascii="Times New Roman" w:hAnsi="Times New Roman" w:cs="Times New Roman"/>
        </w:rPr>
        <w:t xml:space="preserve">, </w:t>
      </w:r>
      <w:r w:rsidR="004F5D77" w:rsidRPr="00BD4C89">
        <w:rPr>
          <w:rFonts w:ascii="Times New Roman" w:hAnsi="Times New Roman" w:cs="Times New Roman"/>
        </w:rPr>
        <w:t>MedStar Health Research Institute</w:t>
      </w:r>
    </w:p>
    <w:p w14:paraId="2C6ADAD2" w14:textId="1DE1C160" w:rsidR="00CD2709" w:rsidRPr="00BD4C89" w:rsidRDefault="00CD2709" w:rsidP="00CD27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istant Professor</w:t>
      </w:r>
      <w:r w:rsidR="009D7FDD">
        <w:rPr>
          <w:rFonts w:ascii="Times New Roman" w:hAnsi="Times New Roman" w:cs="Times New Roman"/>
        </w:rPr>
        <w:t xml:space="preserve">, Emergency </w:t>
      </w:r>
      <w:r w:rsidR="000369FD">
        <w:rPr>
          <w:rFonts w:ascii="Times New Roman" w:hAnsi="Times New Roman" w:cs="Times New Roman"/>
        </w:rPr>
        <w:t>Medicine</w:t>
      </w:r>
      <w:r w:rsidR="00E92477">
        <w:rPr>
          <w:rFonts w:ascii="Times New Roman" w:hAnsi="Times New Roman" w:cs="Times New Roman"/>
        </w:rPr>
        <w:t xml:space="preserve">, Georgetown </w:t>
      </w:r>
      <w:r w:rsidR="000369FD">
        <w:rPr>
          <w:rFonts w:ascii="Times New Roman" w:hAnsi="Times New Roman" w:cs="Times New Roman"/>
        </w:rPr>
        <w:t>University Medical Center</w:t>
      </w:r>
    </w:p>
    <w:p w14:paraId="0FB8D87B" w14:textId="22DE8A8F" w:rsidR="004F5D77" w:rsidRPr="00BD4C89" w:rsidRDefault="004F5D77" w:rsidP="00F0321A">
      <w:pPr>
        <w:rPr>
          <w:rFonts w:ascii="Times New Roman" w:hAnsi="Times New Roman" w:cs="Times New Roman"/>
        </w:rPr>
      </w:pPr>
      <w:r w:rsidRPr="00BD4C89">
        <w:rPr>
          <w:rFonts w:ascii="Times New Roman" w:hAnsi="Times New Roman" w:cs="Times New Roman"/>
        </w:rPr>
        <w:t>3007 Tilden St NW, Washington, DC 20008</w:t>
      </w:r>
    </w:p>
    <w:p w14:paraId="2EC5C0A7" w14:textId="745C2A29" w:rsidR="00BE45C8" w:rsidRPr="00BD4C89" w:rsidRDefault="00BE45C8" w:rsidP="00F0321A">
      <w:pPr>
        <w:rPr>
          <w:rFonts w:ascii="Times New Roman" w:hAnsi="Times New Roman" w:cs="Times New Roman"/>
        </w:rPr>
      </w:pPr>
      <w:r w:rsidRPr="00BD4C89">
        <w:rPr>
          <w:rFonts w:ascii="Times New Roman" w:hAnsi="Times New Roman" w:cs="Times New Roman"/>
        </w:rPr>
        <w:t>Email: Azade.Tabaie@MedStar.net</w:t>
      </w:r>
    </w:p>
    <w:p w14:paraId="1B858C78" w14:textId="77777777" w:rsidR="009A35C6" w:rsidRPr="000F7591" w:rsidRDefault="009A35C6" w:rsidP="00F0321A">
      <w:pPr>
        <w:rPr>
          <w:rFonts w:ascii="Times New Roman" w:hAnsi="Times New Roman" w:cs="Times New Roman"/>
        </w:rPr>
      </w:pPr>
    </w:p>
    <w:p w14:paraId="7734FE39" w14:textId="55ACFB84" w:rsidR="004C6A8C" w:rsidRDefault="004C6A8C" w:rsidP="00C21748"/>
    <w:p w14:paraId="6EE8B3BF" w14:textId="77777777" w:rsidR="008D149A" w:rsidRDefault="008D149A">
      <w:pPr>
        <w:rPr>
          <w:rFonts w:asciiTheme="majorBidi" w:eastAsiaTheme="majorEastAsia" w:hAnsiTheme="majorBidi" w:cstheme="majorBidi"/>
          <w:b/>
          <w:bCs/>
          <w:color w:val="2F5496" w:themeColor="accent1" w:themeShade="BF"/>
          <w:sz w:val="32"/>
          <w:szCs w:val="32"/>
        </w:rPr>
      </w:pPr>
      <w:r>
        <w:rPr>
          <w:rFonts w:asciiTheme="majorBidi" w:hAnsiTheme="majorBidi"/>
          <w:b/>
          <w:bCs/>
        </w:rPr>
        <w:br w:type="page"/>
      </w:r>
    </w:p>
    <w:p w14:paraId="67F65749" w14:textId="77777777" w:rsidR="00640035" w:rsidRDefault="00640035" w:rsidP="00640035">
      <w:pPr>
        <w:pStyle w:val="Heading1"/>
        <w:rPr>
          <w:rFonts w:asciiTheme="majorBidi" w:hAnsiTheme="majorBidi"/>
          <w:b/>
          <w:bCs/>
        </w:rPr>
      </w:pPr>
      <w:r w:rsidRPr="004D3C9F">
        <w:rPr>
          <w:rFonts w:asciiTheme="majorBidi" w:hAnsiTheme="majorBidi"/>
          <w:b/>
          <w:bCs/>
        </w:rPr>
        <w:lastRenderedPageBreak/>
        <w:t>Appendix A</w:t>
      </w:r>
    </w:p>
    <w:p w14:paraId="23075AFB" w14:textId="6797121B" w:rsidR="00640035" w:rsidRDefault="00640035" w:rsidP="00640035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yperparameter</w:t>
      </w:r>
      <w:r w:rsidR="003B4D53">
        <w:rPr>
          <w:rFonts w:ascii="Times New Roman" w:hAnsi="Times New Roman" w:cs="Times New Roman"/>
          <w:b/>
          <w:bCs/>
        </w:rPr>
        <w:t xml:space="preserve"> Optimization</w:t>
      </w:r>
    </w:p>
    <w:p w14:paraId="418833AA" w14:textId="77777777" w:rsidR="003505C3" w:rsidRDefault="003505C3" w:rsidP="003505C3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 w:rsidRPr="003505C3">
        <w:rPr>
          <w:rFonts w:ascii="Times New Roman" w:hAnsi="Times New Roman" w:cs="Times New Roman"/>
        </w:rPr>
        <w:t>Elastic net</w:t>
      </w:r>
    </w:p>
    <w:p w14:paraId="43276BAF" w14:textId="495DF8B4" w:rsidR="003B4D53" w:rsidRDefault="003B4D53" w:rsidP="003B4D53">
      <w:pPr>
        <w:pStyle w:val="ListParagraph"/>
        <w:numPr>
          <w:ilvl w:val="1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ptimization approach: </w:t>
      </w:r>
      <w:r w:rsidR="00B10520">
        <w:rPr>
          <w:rFonts w:ascii="Times New Roman" w:hAnsi="Times New Roman" w:cs="Times New Roman"/>
        </w:rPr>
        <w:t>cross-validation</w:t>
      </w:r>
      <w:r w:rsidR="002D1D62">
        <w:rPr>
          <w:rFonts w:ascii="Times New Roman" w:hAnsi="Times New Roman" w:cs="Times New Roman"/>
        </w:rPr>
        <w:t xml:space="preserve"> and grid search</w:t>
      </w:r>
    </w:p>
    <w:p w14:paraId="6C213475" w14:textId="77777777" w:rsidR="00B10520" w:rsidRDefault="00B10520" w:rsidP="00B10520">
      <w:pPr>
        <w:pStyle w:val="ListParagraph"/>
        <w:numPr>
          <w:ilvl w:val="1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ge of hyperparameter tested:</w:t>
      </w:r>
    </w:p>
    <w:p w14:paraId="63D8924B" w14:textId="77777777" w:rsidR="00990AE1" w:rsidRPr="00990AE1" w:rsidRDefault="00990AE1" w:rsidP="003B4D53">
      <w:pPr>
        <w:pStyle w:val="ListParagraph"/>
        <w:numPr>
          <w:ilvl w:val="2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990AE1">
        <w:rPr>
          <w:rFonts w:ascii="Times New Roman" w:hAnsi="Times New Roman" w:cs="Times New Roman"/>
        </w:rPr>
        <w:t>alpha_values</w:t>
      </w:r>
      <w:proofErr w:type="spellEnd"/>
      <w:r w:rsidRPr="00990AE1">
        <w:rPr>
          <w:rFonts w:ascii="Times New Roman" w:hAnsi="Times New Roman" w:cs="Times New Roman"/>
        </w:rPr>
        <w:t xml:space="preserve"> = [1e-3, 1e-2, 1e-1, 0.5, 1, 4, 5, 10, 15, 20]</w:t>
      </w:r>
    </w:p>
    <w:p w14:paraId="49B424ED" w14:textId="039AF249" w:rsidR="003B4D53" w:rsidRPr="003B4D53" w:rsidRDefault="00990AE1" w:rsidP="003B4D53">
      <w:pPr>
        <w:pStyle w:val="ListParagraph"/>
        <w:numPr>
          <w:ilvl w:val="2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 w:rsidRPr="00990AE1">
        <w:rPr>
          <w:rFonts w:ascii="Times New Roman" w:hAnsi="Times New Roman" w:cs="Times New Roman"/>
        </w:rPr>
        <w:t>L1_Ratio_values = [0.0001, 0.001, 0.01, 0.1, 0.2, 0.5, 0.7, 0.9, 0.95, 0.99, 1]</w:t>
      </w:r>
    </w:p>
    <w:p w14:paraId="4DF7EF80" w14:textId="70BDEF0A" w:rsidR="003505C3" w:rsidRPr="003505C3" w:rsidRDefault="003505C3" w:rsidP="003505C3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3505C3">
        <w:rPr>
          <w:rFonts w:ascii="Times New Roman" w:hAnsi="Times New Roman" w:cs="Times New Roman"/>
        </w:rPr>
        <w:t>XGBoost</w:t>
      </w:r>
      <w:proofErr w:type="spellEnd"/>
    </w:p>
    <w:p w14:paraId="6BEAFE03" w14:textId="0FD7AED9" w:rsidR="003B4D53" w:rsidRDefault="003B4D53" w:rsidP="003B4D53">
      <w:pPr>
        <w:pStyle w:val="ListParagraph"/>
        <w:numPr>
          <w:ilvl w:val="1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ptimization approach: </w:t>
      </w:r>
      <w:r w:rsidR="00B10520">
        <w:rPr>
          <w:rFonts w:ascii="Times New Roman" w:hAnsi="Times New Roman" w:cs="Times New Roman"/>
        </w:rPr>
        <w:t>Bayesian optimization</w:t>
      </w:r>
    </w:p>
    <w:p w14:paraId="45FEC4F8" w14:textId="068A289E" w:rsidR="00B10520" w:rsidRDefault="00B10520" w:rsidP="00B10520">
      <w:pPr>
        <w:pStyle w:val="ListParagraph"/>
        <w:numPr>
          <w:ilvl w:val="1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ge of h</w:t>
      </w:r>
      <w:r>
        <w:rPr>
          <w:rFonts w:ascii="Times New Roman" w:hAnsi="Times New Roman" w:cs="Times New Roman"/>
        </w:rPr>
        <w:t>yperparameter</w:t>
      </w:r>
      <w:r>
        <w:rPr>
          <w:rFonts w:ascii="Times New Roman" w:hAnsi="Times New Roman" w:cs="Times New Roman"/>
        </w:rPr>
        <w:t xml:space="preserve"> tested:</w:t>
      </w:r>
    </w:p>
    <w:p w14:paraId="1ACC4C78" w14:textId="77777777" w:rsidR="003505C3" w:rsidRPr="003505C3" w:rsidRDefault="0042340B" w:rsidP="00B10520">
      <w:pPr>
        <w:pStyle w:val="ListParagraph"/>
        <w:numPr>
          <w:ilvl w:val="2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3505C3">
        <w:rPr>
          <w:rFonts w:ascii="Times New Roman" w:hAnsi="Times New Roman" w:cs="Times New Roman"/>
        </w:rPr>
        <w:t>learning_rate</w:t>
      </w:r>
      <w:proofErr w:type="spellEnd"/>
      <w:r w:rsidRPr="003505C3">
        <w:rPr>
          <w:rFonts w:ascii="Times New Roman" w:hAnsi="Times New Roman" w:cs="Times New Roman"/>
        </w:rPr>
        <w:t>: (0.01–1)</w:t>
      </w:r>
    </w:p>
    <w:p w14:paraId="599BF79D" w14:textId="77777777" w:rsidR="003505C3" w:rsidRPr="003505C3" w:rsidRDefault="0042340B" w:rsidP="00B10520">
      <w:pPr>
        <w:pStyle w:val="ListParagraph"/>
        <w:numPr>
          <w:ilvl w:val="2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3505C3">
        <w:rPr>
          <w:rFonts w:ascii="Times New Roman" w:hAnsi="Times New Roman" w:cs="Times New Roman"/>
        </w:rPr>
        <w:t>max_depth</w:t>
      </w:r>
      <w:proofErr w:type="spellEnd"/>
      <w:r w:rsidRPr="003505C3">
        <w:rPr>
          <w:rFonts w:ascii="Times New Roman" w:hAnsi="Times New Roman" w:cs="Times New Roman"/>
        </w:rPr>
        <w:t>: (1–5)</w:t>
      </w:r>
    </w:p>
    <w:p w14:paraId="5ECBBD51" w14:textId="77777777" w:rsidR="003505C3" w:rsidRPr="003505C3" w:rsidRDefault="0042340B" w:rsidP="00B10520">
      <w:pPr>
        <w:pStyle w:val="ListParagraph"/>
        <w:numPr>
          <w:ilvl w:val="2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3505C3">
        <w:rPr>
          <w:rFonts w:ascii="Times New Roman" w:hAnsi="Times New Roman" w:cs="Times New Roman"/>
        </w:rPr>
        <w:t>max_delta_step</w:t>
      </w:r>
      <w:proofErr w:type="spellEnd"/>
      <w:r w:rsidRPr="003505C3">
        <w:rPr>
          <w:rFonts w:ascii="Times New Roman" w:hAnsi="Times New Roman" w:cs="Times New Roman"/>
        </w:rPr>
        <w:t>: (0–5)</w:t>
      </w:r>
    </w:p>
    <w:p w14:paraId="3AB99BC1" w14:textId="77777777" w:rsidR="003505C3" w:rsidRPr="003505C3" w:rsidRDefault="0042340B" w:rsidP="00B10520">
      <w:pPr>
        <w:pStyle w:val="ListParagraph"/>
        <w:numPr>
          <w:ilvl w:val="2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3505C3">
        <w:rPr>
          <w:rFonts w:ascii="Times New Roman" w:hAnsi="Times New Roman" w:cs="Times New Roman"/>
        </w:rPr>
        <w:t>reg_lambda</w:t>
      </w:r>
      <w:proofErr w:type="spellEnd"/>
      <w:r w:rsidRPr="003505C3">
        <w:rPr>
          <w:rFonts w:ascii="Times New Roman" w:hAnsi="Times New Roman" w:cs="Times New Roman"/>
        </w:rPr>
        <w:t>: (0.1–10)</w:t>
      </w:r>
    </w:p>
    <w:p w14:paraId="305C7B2B" w14:textId="605B7BA5" w:rsidR="00640035" w:rsidRDefault="0042340B" w:rsidP="00B10520">
      <w:pPr>
        <w:pStyle w:val="ListParagraph"/>
        <w:numPr>
          <w:ilvl w:val="2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3505C3">
        <w:rPr>
          <w:rFonts w:ascii="Times New Roman" w:hAnsi="Times New Roman" w:cs="Times New Roman"/>
        </w:rPr>
        <w:t>reg_alpha</w:t>
      </w:r>
      <w:proofErr w:type="spellEnd"/>
      <w:r w:rsidRPr="003505C3">
        <w:rPr>
          <w:rFonts w:ascii="Times New Roman" w:hAnsi="Times New Roman" w:cs="Times New Roman"/>
        </w:rPr>
        <w:t>: (0.01–1.0)</w:t>
      </w:r>
    </w:p>
    <w:p w14:paraId="7CD8E358" w14:textId="1484CB2F" w:rsidR="00B10520" w:rsidRPr="00CC0C73" w:rsidRDefault="00B10520" w:rsidP="00CC0C73">
      <w:pPr>
        <w:pStyle w:val="ListParagraph"/>
        <w:numPr>
          <w:ilvl w:val="1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 w:rsidRPr="00CC0C73">
        <w:rPr>
          <w:rFonts w:ascii="Times New Roman" w:hAnsi="Times New Roman" w:cs="Times New Roman"/>
        </w:rPr>
        <w:t>Stopping criterion</w:t>
      </w:r>
      <w:r w:rsidR="00EF62E4" w:rsidRPr="00CC0C73">
        <w:rPr>
          <w:rFonts w:ascii="Times New Roman" w:hAnsi="Times New Roman" w:cs="Times New Roman"/>
        </w:rPr>
        <w:t xml:space="preserve">: </w:t>
      </w:r>
      <w:r w:rsidRPr="00CC0C73">
        <w:rPr>
          <w:rFonts w:ascii="Times New Roman" w:hAnsi="Times New Roman" w:cs="Times New Roman"/>
        </w:rPr>
        <w:t xml:space="preserve">Best AUROC </w:t>
      </w:r>
      <w:r w:rsidR="002319A1">
        <w:rPr>
          <w:rFonts w:ascii="Times New Roman" w:hAnsi="Times New Roman" w:cs="Times New Roman"/>
        </w:rPr>
        <w:t>in</w:t>
      </w:r>
      <w:r w:rsidRPr="00CC0C73">
        <w:rPr>
          <w:rFonts w:ascii="Times New Roman" w:hAnsi="Times New Roman" w:cs="Times New Roman"/>
        </w:rPr>
        <w:t xml:space="preserve"> 50 iterations</w:t>
      </w:r>
    </w:p>
    <w:p w14:paraId="206EEB9A" w14:textId="3EEF7B8D" w:rsidR="00990AE1" w:rsidRDefault="008D7A35" w:rsidP="00990AE1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NN</w:t>
      </w:r>
    </w:p>
    <w:p w14:paraId="35344920" w14:textId="77777777" w:rsidR="00AC22DB" w:rsidRDefault="00AC22DB" w:rsidP="00AC22DB">
      <w:pPr>
        <w:pStyle w:val="ListParagraph"/>
        <w:numPr>
          <w:ilvl w:val="1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timization approach: Bayesian optimization</w:t>
      </w:r>
    </w:p>
    <w:p w14:paraId="31E62778" w14:textId="77777777" w:rsidR="00AC22DB" w:rsidRDefault="00AC22DB" w:rsidP="00AC22DB">
      <w:pPr>
        <w:pStyle w:val="ListParagraph"/>
        <w:numPr>
          <w:ilvl w:val="1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ge of hyperparameter tested:</w:t>
      </w:r>
    </w:p>
    <w:p w14:paraId="5C4728F0" w14:textId="4C8A7BDC" w:rsidR="00AC22DB" w:rsidRDefault="00AC22DB" w:rsidP="00AC22DB">
      <w:pPr>
        <w:pStyle w:val="ListParagraph"/>
        <w:numPr>
          <w:ilvl w:val="2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 w:rsidRPr="008D7A35">
        <w:rPr>
          <w:rFonts w:ascii="Times New Roman" w:hAnsi="Times New Roman" w:cs="Times New Roman"/>
        </w:rPr>
        <w:t>learning_rate</w:t>
      </w:r>
      <w:proofErr w:type="spellEnd"/>
      <w:r w:rsidR="002B397D">
        <w:rPr>
          <w:rFonts w:ascii="Times New Roman" w:hAnsi="Times New Roman" w:cs="Times New Roman"/>
        </w:rPr>
        <w:t>:</w:t>
      </w:r>
      <w:r w:rsidRPr="008D7A35">
        <w:rPr>
          <w:rFonts w:ascii="Times New Roman" w:hAnsi="Times New Roman" w:cs="Times New Roman"/>
        </w:rPr>
        <w:t xml:space="preserve"> [1e-1, 5e-1, 1e-2, 5e-2, 1e-3, 5e-3, 1e-4, 5e-4, 1e-5, 5e-5]</w:t>
      </w:r>
    </w:p>
    <w:p w14:paraId="79AF62CB" w14:textId="5F555E80" w:rsidR="00AC22DB" w:rsidRDefault="00AC22DB" w:rsidP="00AC22DB">
      <w:pPr>
        <w:pStyle w:val="ListParagraph"/>
        <w:numPr>
          <w:ilvl w:val="2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</w:t>
      </w:r>
      <w:r w:rsidRPr="008D7A35">
        <w:rPr>
          <w:rFonts w:ascii="Times New Roman" w:hAnsi="Times New Roman" w:cs="Times New Roman"/>
        </w:rPr>
        <w:t>ense_units</w:t>
      </w:r>
      <w:proofErr w:type="spellEnd"/>
      <w:r w:rsidR="002B397D">
        <w:rPr>
          <w:rFonts w:ascii="Times New Roman" w:hAnsi="Times New Roman" w:cs="Times New Roman"/>
        </w:rPr>
        <w:t xml:space="preserve">: </w:t>
      </w:r>
      <w:r w:rsidRPr="008D7A35">
        <w:rPr>
          <w:rFonts w:ascii="Times New Roman" w:hAnsi="Times New Roman" w:cs="Times New Roman"/>
        </w:rPr>
        <w:t>[32, 64, 128])</w:t>
      </w:r>
    </w:p>
    <w:p w14:paraId="5A6BAC44" w14:textId="77777777" w:rsidR="00AF34B6" w:rsidRDefault="004C4ECC" w:rsidP="00AF34B6">
      <w:pPr>
        <w:pStyle w:val="ListParagraph"/>
        <w:numPr>
          <w:ilvl w:val="2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opout</w:t>
      </w:r>
      <w:r w:rsidR="00AF34B6">
        <w:rPr>
          <w:rFonts w:ascii="Times New Roman" w:hAnsi="Times New Roman" w:cs="Times New Roman"/>
        </w:rPr>
        <w:t xml:space="preserve"> layer 1</w:t>
      </w:r>
      <w:r>
        <w:rPr>
          <w:rFonts w:ascii="Times New Roman" w:hAnsi="Times New Roman" w:cs="Times New Roman"/>
        </w:rPr>
        <w:t>: (</w:t>
      </w:r>
      <w:r w:rsidRPr="008D7A35">
        <w:rPr>
          <w:rFonts w:ascii="Times New Roman" w:hAnsi="Times New Roman" w:cs="Times New Roman"/>
        </w:rPr>
        <w:t>0.1, 0.5</w:t>
      </w:r>
      <w:r>
        <w:rPr>
          <w:rFonts w:ascii="Times New Roman" w:hAnsi="Times New Roman" w:cs="Times New Roman"/>
        </w:rPr>
        <w:t>)</w:t>
      </w:r>
      <w:r w:rsidR="00AF34B6" w:rsidRPr="00AF34B6">
        <w:rPr>
          <w:rFonts w:ascii="Times New Roman" w:hAnsi="Times New Roman" w:cs="Times New Roman"/>
        </w:rPr>
        <w:t xml:space="preserve"> </w:t>
      </w:r>
    </w:p>
    <w:p w14:paraId="691352C2" w14:textId="0FA2921B" w:rsidR="004C4ECC" w:rsidRPr="00B94B47" w:rsidRDefault="00AF34B6" w:rsidP="00B94B47">
      <w:pPr>
        <w:pStyle w:val="ListParagraph"/>
        <w:numPr>
          <w:ilvl w:val="2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ropout layer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: (</w:t>
      </w:r>
      <w:r w:rsidRPr="008D7A35">
        <w:rPr>
          <w:rFonts w:ascii="Times New Roman" w:hAnsi="Times New Roman" w:cs="Times New Roman"/>
        </w:rPr>
        <w:t>0.1, 0.5</w:t>
      </w:r>
      <w:r>
        <w:rPr>
          <w:rFonts w:ascii="Times New Roman" w:hAnsi="Times New Roman" w:cs="Times New Roman"/>
        </w:rPr>
        <w:t>)</w:t>
      </w:r>
    </w:p>
    <w:p w14:paraId="3662D7B0" w14:textId="3111A68E" w:rsidR="00AC22DB" w:rsidRPr="00CC0C73" w:rsidRDefault="00AC22DB" w:rsidP="00AC22DB">
      <w:pPr>
        <w:pStyle w:val="ListParagraph"/>
        <w:numPr>
          <w:ilvl w:val="1"/>
          <w:numId w:val="12"/>
        </w:numPr>
        <w:spacing w:line="276" w:lineRule="auto"/>
        <w:jc w:val="both"/>
        <w:rPr>
          <w:rFonts w:ascii="Times New Roman" w:hAnsi="Times New Roman" w:cs="Times New Roman"/>
        </w:rPr>
      </w:pPr>
      <w:r w:rsidRPr="00CC0C73">
        <w:rPr>
          <w:rFonts w:ascii="Times New Roman" w:hAnsi="Times New Roman" w:cs="Times New Roman"/>
        </w:rPr>
        <w:t xml:space="preserve">Stopping criterion: </w:t>
      </w:r>
      <w:r w:rsidR="00004D7D">
        <w:rPr>
          <w:rFonts w:ascii="Times New Roman" w:hAnsi="Times New Roman" w:cs="Times New Roman"/>
        </w:rPr>
        <w:t>t</w:t>
      </w:r>
      <w:r w:rsidR="00004D7D" w:rsidRPr="00004D7D">
        <w:rPr>
          <w:rFonts w:ascii="Times New Roman" w:hAnsi="Times New Roman" w:cs="Times New Roman"/>
        </w:rPr>
        <w:t>raining stops when the validation loss has not decreased for 3 consecutive epochs</w:t>
      </w:r>
      <w:r w:rsidR="000D3779">
        <w:rPr>
          <w:rFonts w:ascii="Times New Roman" w:hAnsi="Times New Roman" w:cs="Times New Roman"/>
        </w:rPr>
        <w:t xml:space="preserve">. If the validation loss is </w:t>
      </w:r>
      <w:r w:rsidR="006C4017">
        <w:rPr>
          <w:rFonts w:ascii="Times New Roman" w:hAnsi="Times New Roman" w:cs="Times New Roman"/>
        </w:rPr>
        <w:t>consistently</w:t>
      </w:r>
      <w:r w:rsidR="000D3779">
        <w:rPr>
          <w:rFonts w:ascii="Times New Roman" w:hAnsi="Times New Roman" w:cs="Times New Roman"/>
        </w:rPr>
        <w:t xml:space="preserve"> decreasing, </w:t>
      </w:r>
      <w:r w:rsidR="009855B6">
        <w:rPr>
          <w:rFonts w:ascii="Times New Roman" w:hAnsi="Times New Roman" w:cs="Times New Roman"/>
        </w:rPr>
        <w:t>the maxi</w:t>
      </w:r>
      <w:r w:rsidR="00F9767E">
        <w:rPr>
          <w:rFonts w:ascii="Times New Roman" w:hAnsi="Times New Roman" w:cs="Times New Roman"/>
        </w:rPr>
        <w:t>mum</w:t>
      </w:r>
      <w:r w:rsidR="009855B6">
        <w:rPr>
          <w:rFonts w:ascii="Times New Roman" w:hAnsi="Times New Roman" w:cs="Times New Roman"/>
        </w:rPr>
        <w:t xml:space="preserve"> number of optimization iteration </w:t>
      </w:r>
      <w:r w:rsidR="00721DFC">
        <w:rPr>
          <w:rFonts w:ascii="Times New Roman" w:hAnsi="Times New Roman" w:cs="Times New Roman"/>
        </w:rPr>
        <w:t>is</w:t>
      </w:r>
      <w:r w:rsidR="009855B6">
        <w:rPr>
          <w:rFonts w:ascii="Times New Roman" w:hAnsi="Times New Roman" w:cs="Times New Roman"/>
        </w:rPr>
        <w:t xml:space="preserve"> 50.</w:t>
      </w:r>
    </w:p>
    <w:p w14:paraId="01B4013A" w14:textId="07A50221" w:rsidR="00522B92" w:rsidRDefault="00675697" w:rsidP="004C6E41">
      <w:pPr>
        <w:pStyle w:val="Heading1"/>
        <w:rPr>
          <w:rFonts w:asciiTheme="majorBidi" w:hAnsiTheme="majorBidi"/>
          <w:b/>
          <w:bCs/>
        </w:rPr>
      </w:pPr>
      <w:r w:rsidRPr="004D3C9F">
        <w:rPr>
          <w:rFonts w:asciiTheme="majorBidi" w:hAnsiTheme="majorBidi"/>
          <w:b/>
          <w:bCs/>
        </w:rPr>
        <w:t xml:space="preserve">Appendix </w:t>
      </w:r>
      <w:r w:rsidR="003B2F2C">
        <w:rPr>
          <w:rFonts w:asciiTheme="majorBidi" w:hAnsiTheme="majorBidi"/>
          <w:b/>
          <w:bCs/>
        </w:rPr>
        <w:t>B</w:t>
      </w:r>
    </w:p>
    <w:p w14:paraId="517FC81E" w14:textId="4C20FBA1" w:rsidR="00772B81" w:rsidRDefault="0088655E" w:rsidP="0013232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ist of TF-IDF Features</w:t>
      </w:r>
    </w:p>
    <w:p w14:paraId="620813E7" w14:textId="09146FF9" w:rsidR="00C8677B" w:rsidRPr="00C96674" w:rsidRDefault="00435412" w:rsidP="00927C8A">
      <w:pPr>
        <w:spacing w:line="276" w:lineRule="auto"/>
        <w:jc w:val="both"/>
        <w:rPr>
          <w:rFonts w:ascii="Times New Roman" w:hAnsi="Times New Roman" w:cs="Times New Roman"/>
        </w:rPr>
      </w:pPr>
      <w:r w:rsidRPr="00C53AC1">
        <w:rPr>
          <w:rFonts w:ascii="Times New Roman" w:hAnsi="Times New Roman" w:cs="Times New Roman"/>
        </w:rPr>
        <w:t xml:space="preserve">abdomen, </w:t>
      </w:r>
      <w:proofErr w:type="spellStart"/>
      <w:r w:rsidRPr="00C53AC1">
        <w:rPr>
          <w:rFonts w:ascii="Times New Roman" w:hAnsi="Times New Roman" w:cs="Times New Roman"/>
        </w:rPr>
        <w:t>abdomin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abnorm</w:t>
      </w:r>
      <w:proofErr w:type="spellEnd"/>
      <w:r w:rsidRPr="00C53AC1">
        <w:rPr>
          <w:rFonts w:ascii="Times New Roman" w:hAnsi="Times New Roman" w:cs="Times New Roman"/>
        </w:rPr>
        <w:t xml:space="preserve">, accept, access, </w:t>
      </w:r>
      <w:proofErr w:type="spellStart"/>
      <w:r w:rsidRPr="00C53AC1">
        <w:rPr>
          <w:rFonts w:ascii="Times New Roman" w:hAnsi="Times New Roman" w:cs="Times New Roman"/>
        </w:rPr>
        <w:t>acquir</w:t>
      </w:r>
      <w:proofErr w:type="spellEnd"/>
      <w:r w:rsidRPr="00C53AC1">
        <w:rPr>
          <w:rFonts w:ascii="Times New Roman" w:hAnsi="Times New Roman" w:cs="Times New Roman"/>
        </w:rPr>
        <w:t>,</w:t>
      </w:r>
      <w:r w:rsidR="00986639">
        <w:rPr>
          <w:rFonts w:ascii="Times New Roman" w:hAnsi="Times New Roman" w:cs="Times New Roman"/>
        </w:rPr>
        <w:t xml:space="preserve"> </w:t>
      </w:r>
      <w:r w:rsidRPr="00C53AC1">
        <w:rPr>
          <w:rFonts w:ascii="Times New Roman" w:hAnsi="Times New Roman" w:cs="Times New Roman"/>
        </w:rPr>
        <w:t xml:space="preserve">action, </w:t>
      </w:r>
      <w:proofErr w:type="spellStart"/>
      <w:r w:rsidRPr="00C53AC1">
        <w:rPr>
          <w:rFonts w:ascii="Times New Roman" w:hAnsi="Times New Roman" w:cs="Times New Roman"/>
        </w:rPr>
        <w:t>activ</w:t>
      </w:r>
      <w:proofErr w:type="spellEnd"/>
      <w:r w:rsidRPr="00C53AC1">
        <w:rPr>
          <w:rFonts w:ascii="Times New Roman" w:hAnsi="Times New Roman" w:cs="Times New Roman"/>
        </w:rPr>
        <w:t xml:space="preserve">, actual, </w:t>
      </w:r>
      <w:proofErr w:type="spellStart"/>
      <w:r w:rsidRPr="00C53AC1">
        <w:rPr>
          <w:rFonts w:ascii="Times New Roman" w:hAnsi="Times New Roman" w:cs="Times New Roman"/>
        </w:rPr>
        <w:t>acut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addit</w:t>
      </w:r>
      <w:proofErr w:type="spellEnd"/>
      <w:r w:rsidRPr="00C53AC1">
        <w:rPr>
          <w:rFonts w:ascii="Times New Roman" w:hAnsi="Times New Roman" w:cs="Times New Roman"/>
        </w:rPr>
        <w:t>, address,</w:t>
      </w:r>
      <w:r w:rsidR="00986639">
        <w:rPr>
          <w:rFonts w:ascii="Times New Roman" w:hAnsi="Times New Roman" w:cs="Times New Roman"/>
        </w:rPr>
        <w:t xml:space="preserve"> </w:t>
      </w:r>
      <w:proofErr w:type="spellStart"/>
      <w:r w:rsidRPr="00C53AC1">
        <w:rPr>
          <w:rFonts w:ascii="Times New Roman" w:hAnsi="Times New Roman" w:cs="Times New Roman"/>
        </w:rPr>
        <w:t>administ</w:t>
      </w:r>
      <w:proofErr w:type="spellEnd"/>
      <w:r w:rsidRPr="00C53AC1">
        <w:rPr>
          <w:rFonts w:ascii="Times New Roman" w:hAnsi="Times New Roman" w:cs="Times New Roman"/>
        </w:rPr>
        <w:t>,</w:t>
      </w:r>
      <w:r w:rsidR="00986639">
        <w:rPr>
          <w:rFonts w:ascii="Times New Roman" w:hAnsi="Times New Roman" w:cs="Times New Roman"/>
        </w:rPr>
        <w:t xml:space="preserve"> </w:t>
      </w:r>
      <w:proofErr w:type="spellStart"/>
      <w:r w:rsidRPr="00C53AC1">
        <w:rPr>
          <w:rFonts w:ascii="Times New Roman" w:hAnsi="Times New Roman" w:cs="Times New Roman"/>
        </w:rPr>
        <w:t>administr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admiss</w:t>
      </w:r>
      <w:proofErr w:type="spellEnd"/>
      <w:r w:rsidRPr="00C53AC1">
        <w:rPr>
          <w:rFonts w:ascii="Times New Roman" w:hAnsi="Times New Roman" w:cs="Times New Roman"/>
        </w:rPr>
        <w:t xml:space="preserve">, admit, </w:t>
      </w:r>
      <w:proofErr w:type="spellStart"/>
      <w:r w:rsidRPr="00C53AC1">
        <w:rPr>
          <w:rFonts w:ascii="Times New Roman" w:hAnsi="Times New Roman" w:cs="Times New Roman"/>
        </w:rPr>
        <w:t>advis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agre</w:t>
      </w:r>
      <w:proofErr w:type="spellEnd"/>
      <w:r w:rsidRPr="00C53AC1">
        <w:rPr>
          <w:rFonts w:ascii="Times New Roman" w:hAnsi="Times New Roman" w:cs="Times New Roman"/>
        </w:rPr>
        <w:t>, air,</w:t>
      </w:r>
      <w:r w:rsidR="00AE1425">
        <w:rPr>
          <w:rFonts w:ascii="Times New Roman" w:hAnsi="Times New Roman" w:cs="Times New Roman"/>
        </w:rPr>
        <w:t xml:space="preserve"> </w:t>
      </w:r>
      <w:r w:rsidRPr="00C53AC1">
        <w:rPr>
          <w:rFonts w:ascii="Times New Roman" w:hAnsi="Times New Roman" w:cs="Times New Roman"/>
        </w:rPr>
        <w:t>alert, allow, almost, alter, ama, anesthesia, answer,</w:t>
      </w:r>
      <w:r w:rsidR="00AE1425">
        <w:rPr>
          <w:rFonts w:ascii="Times New Roman" w:hAnsi="Times New Roman" w:cs="Times New Roman"/>
        </w:rPr>
        <w:t xml:space="preserve"> </w:t>
      </w:r>
      <w:proofErr w:type="spellStart"/>
      <w:r w:rsidRPr="00C53AC1">
        <w:rPr>
          <w:rFonts w:ascii="Times New Roman" w:hAnsi="Times New Roman" w:cs="Times New Roman"/>
        </w:rPr>
        <w:t>antibiot</w:t>
      </w:r>
      <w:proofErr w:type="spellEnd"/>
      <w:r w:rsidRPr="00C53AC1">
        <w:rPr>
          <w:rFonts w:ascii="Times New Roman" w:hAnsi="Times New Roman" w:cs="Times New Roman"/>
        </w:rPr>
        <w:t xml:space="preserve">, appear, </w:t>
      </w:r>
      <w:proofErr w:type="spellStart"/>
      <w:r w:rsidRPr="00C53AC1">
        <w:rPr>
          <w:rFonts w:ascii="Times New Roman" w:hAnsi="Times New Roman" w:cs="Times New Roman"/>
        </w:rPr>
        <w:t>appli</w:t>
      </w:r>
      <w:proofErr w:type="spellEnd"/>
      <w:r w:rsidRPr="00C53AC1">
        <w:rPr>
          <w:rFonts w:ascii="Times New Roman" w:hAnsi="Times New Roman" w:cs="Times New Roman"/>
        </w:rPr>
        <w:t xml:space="preserve">, appoint, </w:t>
      </w:r>
      <w:proofErr w:type="spellStart"/>
      <w:r w:rsidRPr="00C53AC1">
        <w:rPr>
          <w:rFonts w:ascii="Times New Roman" w:hAnsi="Times New Roman" w:cs="Times New Roman"/>
        </w:rPr>
        <w:t>appropri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approxim</w:t>
      </w:r>
      <w:proofErr w:type="spellEnd"/>
      <w:r w:rsidR="00AE1425">
        <w:rPr>
          <w:rFonts w:ascii="Times New Roman" w:hAnsi="Times New Roman" w:cs="Times New Roman"/>
        </w:rPr>
        <w:t>,</w:t>
      </w:r>
      <w:r w:rsidRPr="00C53AC1">
        <w:rPr>
          <w:rFonts w:ascii="Times New Roman" w:hAnsi="Times New Roman" w:cs="Times New Roman"/>
        </w:rPr>
        <w:t xml:space="preserve"> area, arm, </w:t>
      </w:r>
      <w:proofErr w:type="spellStart"/>
      <w:r w:rsidRPr="00C53AC1">
        <w:rPr>
          <w:rFonts w:ascii="Times New Roman" w:hAnsi="Times New Roman" w:cs="Times New Roman"/>
        </w:rPr>
        <w:t>arriv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arteri</w:t>
      </w:r>
      <w:proofErr w:type="spellEnd"/>
      <w:r w:rsidRPr="00C53AC1">
        <w:rPr>
          <w:rFonts w:ascii="Times New Roman" w:hAnsi="Times New Roman" w:cs="Times New Roman"/>
        </w:rPr>
        <w:t>, ask, assess, assign,</w:t>
      </w:r>
      <w:r w:rsidR="00AE1425">
        <w:rPr>
          <w:rFonts w:ascii="Times New Roman" w:hAnsi="Times New Roman" w:cs="Times New Roman"/>
        </w:rPr>
        <w:t xml:space="preserve"> </w:t>
      </w:r>
      <w:r w:rsidRPr="00C53AC1">
        <w:rPr>
          <w:rFonts w:ascii="Times New Roman" w:hAnsi="Times New Roman" w:cs="Times New Roman"/>
        </w:rPr>
        <w:t xml:space="preserve"> assist, </w:t>
      </w:r>
      <w:proofErr w:type="spellStart"/>
      <w:r w:rsidRPr="00C53AC1">
        <w:rPr>
          <w:rFonts w:ascii="Times New Roman" w:hAnsi="Times New Roman" w:cs="Times New Roman"/>
        </w:rPr>
        <w:t>associ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assum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assur</w:t>
      </w:r>
      <w:proofErr w:type="spellEnd"/>
      <w:r w:rsidRPr="00C53AC1">
        <w:rPr>
          <w:rFonts w:ascii="Times New Roman" w:hAnsi="Times New Roman" w:cs="Times New Roman"/>
        </w:rPr>
        <w:t>, attach, attempt</w:t>
      </w:r>
      <w:r w:rsidR="00AE1425">
        <w:rPr>
          <w:rFonts w:ascii="Times New Roman" w:hAnsi="Times New Roman" w:cs="Times New Roman"/>
        </w:rPr>
        <w:t>,</w:t>
      </w:r>
      <w:r w:rsidRPr="00C53AC1">
        <w:rPr>
          <w:rFonts w:ascii="Times New Roman" w:hAnsi="Times New Roman" w:cs="Times New Roman"/>
        </w:rPr>
        <w:t xml:space="preserve"> attend, avail, await, </w:t>
      </w:r>
      <w:proofErr w:type="spellStart"/>
      <w:r w:rsidRPr="00C53AC1">
        <w:rPr>
          <w:rFonts w:ascii="Times New Roman" w:hAnsi="Times New Roman" w:cs="Times New Roman"/>
        </w:rPr>
        <w:t>awar</w:t>
      </w:r>
      <w:proofErr w:type="spellEnd"/>
      <w:r w:rsidRPr="00C53AC1">
        <w:rPr>
          <w:rFonts w:ascii="Times New Roman" w:hAnsi="Times New Roman" w:cs="Times New Roman"/>
        </w:rPr>
        <w:t xml:space="preserve">, back, bag, base, bed, </w:t>
      </w:r>
      <w:proofErr w:type="spellStart"/>
      <w:r w:rsidRPr="00C53AC1">
        <w:rPr>
          <w:rFonts w:ascii="Times New Roman" w:hAnsi="Times New Roman" w:cs="Times New Roman"/>
        </w:rPr>
        <w:t>bedsid</w:t>
      </w:r>
      <w:proofErr w:type="spellEnd"/>
      <w:r w:rsidRPr="00C53AC1">
        <w:rPr>
          <w:rFonts w:ascii="Times New Roman" w:hAnsi="Times New Roman" w:cs="Times New Roman"/>
        </w:rPr>
        <w:t xml:space="preserve">, begin, behavior, </w:t>
      </w:r>
      <w:proofErr w:type="spellStart"/>
      <w:r w:rsidRPr="00C53AC1">
        <w:rPr>
          <w:rFonts w:ascii="Times New Roman" w:hAnsi="Times New Roman" w:cs="Times New Roman"/>
        </w:rPr>
        <w:t>believ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bilater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bipap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ble</w:t>
      </w:r>
      <w:proofErr w:type="spellEnd"/>
      <w:r w:rsidRPr="00C53AC1">
        <w:rPr>
          <w:rFonts w:ascii="Times New Roman" w:hAnsi="Times New Roman" w:cs="Times New Roman"/>
        </w:rPr>
        <w:t xml:space="preserve">, bleed, blood, blue, board, </w:t>
      </w:r>
      <w:proofErr w:type="spellStart"/>
      <w:r w:rsidRPr="00C53AC1">
        <w:rPr>
          <w:rFonts w:ascii="Times New Roman" w:hAnsi="Times New Roman" w:cs="Times New Roman"/>
        </w:rPr>
        <w:t>bolu</w:t>
      </w:r>
      <w:proofErr w:type="spellEnd"/>
      <w:r w:rsidRPr="00C53AC1">
        <w:rPr>
          <w:rFonts w:ascii="Times New Roman" w:hAnsi="Times New Roman" w:cs="Times New Roman"/>
        </w:rPr>
        <w:t xml:space="preserve">, bowel, brain, breath, bring, </w:t>
      </w:r>
      <w:proofErr w:type="spellStart"/>
      <w:r w:rsidRPr="00C53AC1">
        <w:rPr>
          <w:rFonts w:ascii="Times New Roman" w:hAnsi="Times New Roman" w:cs="Times New Roman"/>
        </w:rPr>
        <w:t>busi</w:t>
      </w:r>
      <w:proofErr w:type="spellEnd"/>
      <w:r w:rsidRPr="00C53AC1">
        <w:rPr>
          <w:rFonts w:ascii="Times New Roman" w:hAnsi="Times New Roman" w:cs="Times New Roman"/>
        </w:rPr>
        <w:t xml:space="preserve">, call, came, cancel, cancer, cardiac, </w:t>
      </w:r>
      <w:proofErr w:type="spellStart"/>
      <w:r w:rsidRPr="00C53AC1">
        <w:rPr>
          <w:rFonts w:ascii="Times New Roman" w:hAnsi="Times New Roman" w:cs="Times New Roman"/>
        </w:rPr>
        <w:t>cardiolog</w:t>
      </w:r>
      <w:proofErr w:type="spellEnd"/>
      <w:r w:rsidRPr="00C53AC1">
        <w:rPr>
          <w:rFonts w:ascii="Times New Roman" w:hAnsi="Times New Roman" w:cs="Times New Roman"/>
        </w:rPr>
        <w:t xml:space="preserve">, cardiologist, care, </w:t>
      </w:r>
      <w:proofErr w:type="spellStart"/>
      <w:r w:rsidRPr="00C53AC1">
        <w:rPr>
          <w:rFonts w:ascii="Times New Roman" w:hAnsi="Times New Roman" w:cs="Times New Roman"/>
        </w:rPr>
        <w:t>cathet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caus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ccu</w:t>
      </w:r>
      <w:proofErr w:type="spellEnd"/>
      <w:r w:rsidRPr="00C53AC1">
        <w:rPr>
          <w:rFonts w:ascii="Times New Roman" w:hAnsi="Times New Roman" w:cs="Times New Roman"/>
        </w:rPr>
        <w:t xml:space="preserve">, center, central, </w:t>
      </w:r>
      <w:proofErr w:type="spellStart"/>
      <w:r w:rsidRPr="00C53AC1">
        <w:rPr>
          <w:rFonts w:ascii="Times New Roman" w:hAnsi="Times New Roman" w:cs="Times New Roman"/>
        </w:rPr>
        <w:t>charg</w:t>
      </w:r>
      <w:proofErr w:type="spellEnd"/>
      <w:r w:rsidRPr="00C53AC1">
        <w:rPr>
          <w:rFonts w:ascii="Times New Roman" w:hAnsi="Times New Roman" w:cs="Times New Roman"/>
        </w:rPr>
        <w:t xml:space="preserve">, chart, check, chest, chronic, </w:t>
      </w:r>
      <w:proofErr w:type="spellStart"/>
      <w:r w:rsidRPr="00C53AC1">
        <w:rPr>
          <w:rFonts w:ascii="Times New Roman" w:hAnsi="Times New Roman" w:cs="Times New Roman"/>
        </w:rPr>
        <w:t>clarifi</w:t>
      </w:r>
      <w:proofErr w:type="spellEnd"/>
      <w:r w:rsidRPr="00C53AC1">
        <w:rPr>
          <w:rFonts w:ascii="Times New Roman" w:hAnsi="Times New Roman" w:cs="Times New Roman"/>
        </w:rPr>
        <w:t xml:space="preserve">, clean, clear, clinic, close, code, cold, collect, come, comfort, </w:t>
      </w:r>
      <w:proofErr w:type="spellStart"/>
      <w:r w:rsidRPr="00C53AC1">
        <w:rPr>
          <w:rFonts w:ascii="Times New Roman" w:hAnsi="Times New Roman" w:cs="Times New Roman"/>
        </w:rPr>
        <w:t>commun</w:t>
      </w:r>
      <w:proofErr w:type="spellEnd"/>
      <w:r w:rsidRPr="00C53AC1">
        <w:rPr>
          <w:rFonts w:ascii="Times New Roman" w:hAnsi="Times New Roman" w:cs="Times New Roman"/>
        </w:rPr>
        <w:t xml:space="preserve">, complain, complaint, </w:t>
      </w:r>
      <w:proofErr w:type="spellStart"/>
      <w:r w:rsidRPr="00C53AC1">
        <w:rPr>
          <w:rFonts w:ascii="Times New Roman" w:hAnsi="Times New Roman" w:cs="Times New Roman"/>
        </w:rPr>
        <w:t>complet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complic</w:t>
      </w:r>
      <w:proofErr w:type="spellEnd"/>
      <w:r w:rsidRPr="00C53AC1">
        <w:rPr>
          <w:rFonts w:ascii="Times New Roman" w:hAnsi="Times New Roman" w:cs="Times New Roman"/>
        </w:rPr>
        <w:t xml:space="preserve">, compress, </w:t>
      </w:r>
      <w:proofErr w:type="spellStart"/>
      <w:r w:rsidRPr="00C53AC1">
        <w:rPr>
          <w:rFonts w:ascii="Times New Roman" w:hAnsi="Times New Roman" w:cs="Times New Roman"/>
        </w:rPr>
        <w:t>comput</w:t>
      </w:r>
      <w:proofErr w:type="spellEnd"/>
      <w:r w:rsidRPr="00C53AC1">
        <w:rPr>
          <w:rFonts w:ascii="Times New Roman" w:hAnsi="Times New Roman" w:cs="Times New Roman"/>
        </w:rPr>
        <w:t xml:space="preserve">, concern, </w:t>
      </w:r>
      <w:proofErr w:type="spellStart"/>
      <w:r w:rsidRPr="00C53AC1">
        <w:rPr>
          <w:rFonts w:ascii="Times New Roman" w:hAnsi="Times New Roman" w:cs="Times New Roman"/>
        </w:rPr>
        <w:t>condit</w:t>
      </w:r>
      <w:proofErr w:type="spellEnd"/>
      <w:r w:rsidRPr="00C53AC1">
        <w:rPr>
          <w:rFonts w:ascii="Times New Roman" w:hAnsi="Times New Roman" w:cs="Times New Roman"/>
        </w:rPr>
        <w:t xml:space="preserve">, confirm, </w:t>
      </w:r>
      <w:proofErr w:type="spellStart"/>
      <w:r w:rsidRPr="00C53AC1">
        <w:rPr>
          <w:rFonts w:ascii="Times New Roman" w:hAnsi="Times New Roman" w:cs="Times New Roman"/>
        </w:rPr>
        <w:t>confus</w:t>
      </w:r>
      <w:proofErr w:type="spellEnd"/>
      <w:r w:rsidRPr="00C53AC1">
        <w:rPr>
          <w:rFonts w:ascii="Times New Roman" w:hAnsi="Times New Roman" w:cs="Times New Roman"/>
        </w:rPr>
        <w:t xml:space="preserve">, connect, consent, </w:t>
      </w:r>
      <w:proofErr w:type="spellStart"/>
      <w:r w:rsidRPr="00C53AC1">
        <w:rPr>
          <w:rFonts w:ascii="Times New Roman" w:hAnsi="Times New Roman" w:cs="Times New Roman"/>
        </w:rPr>
        <w:t>consid</w:t>
      </w:r>
      <w:proofErr w:type="spellEnd"/>
      <w:r w:rsidRPr="00C53AC1">
        <w:rPr>
          <w:rFonts w:ascii="Times New Roman" w:hAnsi="Times New Roman" w:cs="Times New Roman"/>
        </w:rPr>
        <w:t xml:space="preserve">, consist, consult, contact, </w:t>
      </w:r>
      <w:proofErr w:type="spellStart"/>
      <w:r w:rsidRPr="00C53AC1">
        <w:rPr>
          <w:rFonts w:ascii="Times New Roman" w:hAnsi="Times New Roman" w:cs="Times New Roman"/>
        </w:rPr>
        <w:t>continu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contraind</w:t>
      </w:r>
      <w:proofErr w:type="spellEnd"/>
      <w:r w:rsidRPr="00C53AC1">
        <w:rPr>
          <w:rFonts w:ascii="Times New Roman" w:hAnsi="Times New Roman" w:cs="Times New Roman"/>
        </w:rPr>
        <w:t xml:space="preserve">, contrast, control, convers, </w:t>
      </w:r>
      <w:proofErr w:type="spellStart"/>
      <w:r w:rsidRPr="00C53AC1">
        <w:rPr>
          <w:rFonts w:ascii="Times New Roman" w:hAnsi="Times New Roman" w:cs="Times New Roman"/>
        </w:rPr>
        <w:t>coordin</w:t>
      </w:r>
      <w:proofErr w:type="spellEnd"/>
      <w:r w:rsidRPr="00C53AC1">
        <w:rPr>
          <w:rFonts w:ascii="Times New Roman" w:hAnsi="Times New Roman" w:cs="Times New Roman"/>
        </w:rPr>
        <w:t xml:space="preserve">, correct, cough, </w:t>
      </w:r>
      <w:proofErr w:type="spellStart"/>
      <w:r w:rsidRPr="00C53AC1">
        <w:rPr>
          <w:rFonts w:ascii="Times New Roman" w:hAnsi="Times New Roman" w:cs="Times New Roman"/>
        </w:rPr>
        <w:t>cours</w:t>
      </w:r>
      <w:proofErr w:type="spellEnd"/>
      <w:r w:rsidRPr="00C53AC1">
        <w:rPr>
          <w:rFonts w:ascii="Times New Roman" w:hAnsi="Times New Roman" w:cs="Times New Roman"/>
        </w:rPr>
        <w:t xml:space="preserve">, cover, covid, </w:t>
      </w:r>
      <w:proofErr w:type="spellStart"/>
      <w:r w:rsidRPr="00C53AC1">
        <w:rPr>
          <w:rFonts w:ascii="Times New Roman" w:hAnsi="Times New Roman" w:cs="Times New Roman"/>
        </w:rPr>
        <w:t>cpr</w:t>
      </w:r>
      <w:proofErr w:type="spellEnd"/>
      <w:r w:rsidRPr="00C53AC1">
        <w:rPr>
          <w:rFonts w:ascii="Times New Roman" w:hAnsi="Times New Roman" w:cs="Times New Roman"/>
        </w:rPr>
        <w:t xml:space="preserve">, critic, </w:t>
      </w:r>
      <w:proofErr w:type="spellStart"/>
      <w:r w:rsidRPr="00C53AC1">
        <w:rPr>
          <w:rFonts w:ascii="Times New Roman" w:hAnsi="Times New Roman" w:cs="Times New Roman"/>
        </w:rPr>
        <w:t>cta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cultur</w:t>
      </w:r>
      <w:proofErr w:type="spellEnd"/>
      <w:r w:rsidRPr="00C53AC1">
        <w:rPr>
          <w:rFonts w:ascii="Times New Roman" w:hAnsi="Times New Roman" w:cs="Times New Roman"/>
        </w:rPr>
        <w:t xml:space="preserve">, current, </w:t>
      </w:r>
      <w:proofErr w:type="spellStart"/>
      <w:r w:rsidRPr="00C53AC1">
        <w:rPr>
          <w:rFonts w:ascii="Times New Roman" w:hAnsi="Times New Roman" w:cs="Times New Roman"/>
        </w:rPr>
        <w:t>cva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cxr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aili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ecid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ecis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eclin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ecreas</w:t>
      </w:r>
      <w:proofErr w:type="spellEnd"/>
      <w:r w:rsidRPr="00C53AC1">
        <w:rPr>
          <w:rFonts w:ascii="Times New Roman" w:hAnsi="Times New Roman" w:cs="Times New Roman"/>
        </w:rPr>
        <w:t xml:space="preserve">, delay, </w:t>
      </w:r>
      <w:proofErr w:type="spellStart"/>
      <w:r w:rsidRPr="00C53AC1">
        <w:rPr>
          <w:rFonts w:ascii="Times New Roman" w:hAnsi="Times New Roman" w:cs="Times New Roman"/>
        </w:rPr>
        <w:t>deliv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eni</w:t>
      </w:r>
      <w:proofErr w:type="spellEnd"/>
      <w:r w:rsidRPr="00C53AC1">
        <w:rPr>
          <w:rFonts w:ascii="Times New Roman" w:hAnsi="Times New Roman" w:cs="Times New Roman"/>
        </w:rPr>
        <w:t xml:space="preserve">, depart, desk, </w:t>
      </w:r>
      <w:proofErr w:type="spellStart"/>
      <w:r w:rsidRPr="00C53AC1">
        <w:rPr>
          <w:rFonts w:ascii="Times New Roman" w:hAnsi="Times New Roman" w:cs="Times New Roman"/>
        </w:rPr>
        <w:t>despit</w:t>
      </w:r>
      <w:proofErr w:type="spellEnd"/>
      <w:r w:rsidRPr="00C53AC1">
        <w:rPr>
          <w:rFonts w:ascii="Times New Roman" w:hAnsi="Times New Roman" w:cs="Times New Roman"/>
        </w:rPr>
        <w:t xml:space="preserve">, detail, </w:t>
      </w:r>
      <w:proofErr w:type="spellStart"/>
      <w:r w:rsidRPr="00C53AC1">
        <w:rPr>
          <w:rFonts w:ascii="Times New Roman" w:hAnsi="Times New Roman" w:cs="Times New Roman"/>
        </w:rPr>
        <w:t>determin</w:t>
      </w:r>
      <w:proofErr w:type="spellEnd"/>
      <w:r w:rsidRPr="00C53AC1">
        <w:rPr>
          <w:rFonts w:ascii="Times New Roman" w:hAnsi="Times New Roman" w:cs="Times New Roman"/>
        </w:rPr>
        <w:t xml:space="preserve">, develop, </w:t>
      </w:r>
      <w:proofErr w:type="spellStart"/>
      <w:r w:rsidRPr="00C53AC1">
        <w:rPr>
          <w:rFonts w:ascii="Times New Roman" w:hAnsi="Times New Roman" w:cs="Times New Roman"/>
        </w:rPr>
        <w:t>devic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iabet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iagnos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iagnosi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ialysi</w:t>
      </w:r>
      <w:proofErr w:type="spellEnd"/>
      <w:r w:rsidRPr="00C53AC1">
        <w:rPr>
          <w:rFonts w:ascii="Times New Roman" w:hAnsi="Times New Roman" w:cs="Times New Roman"/>
        </w:rPr>
        <w:t xml:space="preserve">, differ, difficult, </w:t>
      </w:r>
      <w:proofErr w:type="spellStart"/>
      <w:r w:rsidRPr="00C53AC1">
        <w:rPr>
          <w:rFonts w:ascii="Times New Roman" w:hAnsi="Times New Roman" w:cs="Times New Roman"/>
        </w:rPr>
        <w:t>difficulti</w:t>
      </w:r>
      <w:proofErr w:type="spellEnd"/>
      <w:r w:rsidRPr="00C53AC1">
        <w:rPr>
          <w:rFonts w:ascii="Times New Roman" w:hAnsi="Times New Roman" w:cs="Times New Roman"/>
        </w:rPr>
        <w:t xml:space="preserve">, direct, </w:t>
      </w:r>
      <w:proofErr w:type="spellStart"/>
      <w:r w:rsidRPr="00C53AC1">
        <w:rPr>
          <w:rFonts w:ascii="Times New Roman" w:hAnsi="Times New Roman" w:cs="Times New Roman"/>
        </w:rPr>
        <w:t>directli</w:t>
      </w:r>
      <w:proofErr w:type="spellEnd"/>
      <w:r w:rsidRPr="00C53AC1">
        <w:rPr>
          <w:rFonts w:ascii="Times New Roman" w:hAnsi="Times New Roman" w:cs="Times New Roman"/>
        </w:rPr>
        <w:t xml:space="preserve">, director, </w:t>
      </w:r>
      <w:proofErr w:type="spellStart"/>
      <w:r w:rsidRPr="00C53AC1">
        <w:rPr>
          <w:rFonts w:ascii="Times New Roman" w:hAnsi="Times New Roman" w:cs="Times New Roman"/>
        </w:rPr>
        <w:t>discharg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iscontinu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discov</w:t>
      </w:r>
      <w:proofErr w:type="spellEnd"/>
      <w:r w:rsidRPr="00C53AC1">
        <w:rPr>
          <w:rFonts w:ascii="Times New Roman" w:hAnsi="Times New Roman" w:cs="Times New Roman"/>
        </w:rPr>
        <w:t xml:space="preserve">, discuss, distress, document, dose, draw, drawn, dress, drip, drop, </w:t>
      </w:r>
      <w:proofErr w:type="spellStart"/>
      <w:r w:rsidRPr="00C53AC1">
        <w:rPr>
          <w:rFonts w:ascii="Times New Roman" w:hAnsi="Times New Roman" w:cs="Times New Roman"/>
        </w:rPr>
        <w:t>dvt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earli</w:t>
      </w:r>
      <w:proofErr w:type="spellEnd"/>
      <w:r w:rsidRPr="00C53AC1">
        <w:rPr>
          <w:rFonts w:ascii="Times New Roman" w:hAnsi="Times New Roman" w:cs="Times New Roman"/>
        </w:rPr>
        <w:t xml:space="preserve">, earlier, eat, echo, educ, effect, </w:t>
      </w:r>
      <w:proofErr w:type="spellStart"/>
      <w:r w:rsidRPr="00C53AC1">
        <w:rPr>
          <w:rFonts w:ascii="Times New Roman" w:hAnsi="Times New Roman" w:cs="Times New Roman"/>
        </w:rPr>
        <w:t>ekg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elev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emerg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ensur</w:t>
      </w:r>
      <w:proofErr w:type="spellEnd"/>
      <w:r w:rsidRPr="00C53AC1">
        <w:rPr>
          <w:rFonts w:ascii="Times New Roman" w:hAnsi="Times New Roman" w:cs="Times New Roman"/>
        </w:rPr>
        <w:t xml:space="preserve">, enter, </w:t>
      </w:r>
      <w:proofErr w:type="spellStart"/>
      <w:r w:rsidRPr="00C53AC1">
        <w:rPr>
          <w:rFonts w:ascii="Times New Roman" w:hAnsi="Times New Roman" w:cs="Times New Roman"/>
        </w:rPr>
        <w:t>episod</w:t>
      </w:r>
      <w:proofErr w:type="spellEnd"/>
      <w:r w:rsidRPr="00C53AC1">
        <w:rPr>
          <w:rFonts w:ascii="Times New Roman" w:hAnsi="Times New Roman" w:cs="Times New Roman"/>
        </w:rPr>
        <w:t xml:space="preserve">, error, </w:t>
      </w:r>
      <w:proofErr w:type="spellStart"/>
      <w:r w:rsidRPr="00C53AC1">
        <w:rPr>
          <w:rFonts w:ascii="Times New Roman" w:hAnsi="Times New Roman" w:cs="Times New Roman"/>
        </w:rPr>
        <w:t>escal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evalu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r w:rsidRPr="00C53AC1">
        <w:rPr>
          <w:rFonts w:ascii="Times New Roman" w:hAnsi="Times New Roman" w:cs="Times New Roman"/>
        </w:rPr>
        <w:lastRenderedPageBreak/>
        <w:t xml:space="preserve">even, event, </w:t>
      </w:r>
      <w:proofErr w:type="spellStart"/>
      <w:r w:rsidRPr="00C53AC1">
        <w:rPr>
          <w:rFonts w:ascii="Times New Roman" w:hAnsi="Times New Roman" w:cs="Times New Roman"/>
        </w:rPr>
        <w:t>eventu</w:t>
      </w:r>
      <w:proofErr w:type="spellEnd"/>
      <w:r w:rsidRPr="00C53AC1">
        <w:rPr>
          <w:rFonts w:ascii="Times New Roman" w:hAnsi="Times New Roman" w:cs="Times New Roman"/>
        </w:rPr>
        <w:t xml:space="preserve">, exam, </w:t>
      </w:r>
      <w:proofErr w:type="spellStart"/>
      <w:r w:rsidRPr="00C53AC1">
        <w:rPr>
          <w:rFonts w:ascii="Times New Roman" w:hAnsi="Times New Roman" w:cs="Times New Roman"/>
        </w:rPr>
        <w:t>examin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experienc</w:t>
      </w:r>
      <w:proofErr w:type="spellEnd"/>
      <w:r w:rsidRPr="00C53AC1">
        <w:rPr>
          <w:rFonts w:ascii="Times New Roman" w:hAnsi="Times New Roman" w:cs="Times New Roman"/>
        </w:rPr>
        <w:t xml:space="preserve">, explain, express, </w:t>
      </w:r>
      <w:proofErr w:type="spellStart"/>
      <w:r w:rsidRPr="00C53AC1">
        <w:rPr>
          <w:rFonts w:ascii="Times New Roman" w:hAnsi="Times New Roman" w:cs="Times New Roman"/>
        </w:rPr>
        <w:t>extravas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extrem</w:t>
      </w:r>
      <w:proofErr w:type="spellEnd"/>
      <w:r w:rsidRPr="00C53AC1">
        <w:rPr>
          <w:rFonts w:ascii="Times New Roman" w:hAnsi="Times New Roman" w:cs="Times New Roman"/>
        </w:rPr>
        <w:t xml:space="preserve">, eye, </w:t>
      </w:r>
      <w:proofErr w:type="spellStart"/>
      <w:r w:rsidRPr="00C53AC1">
        <w:rPr>
          <w:rFonts w:ascii="Times New Roman" w:hAnsi="Times New Roman" w:cs="Times New Roman"/>
        </w:rPr>
        <w:t>facil</w:t>
      </w:r>
      <w:proofErr w:type="spellEnd"/>
      <w:r w:rsidRPr="00C53AC1">
        <w:rPr>
          <w:rFonts w:ascii="Times New Roman" w:hAnsi="Times New Roman" w:cs="Times New Roman"/>
        </w:rPr>
        <w:t xml:space="preserve">, fact, fail, </w:t>
      </w:r>
      <w:proofErr w:type="spellStart"/>
      <w:r w:rsidRPr="00C53AC1">
        <w:rPr>
          <w:rFonts w:ascii="Times New Roman" w:hAnsi="Times New Roman" w:cs="Times New Roman"/>
        </w:rPr>
        <w:t>failur</w:t>
      </w:r>
      <w:proofErr w:type="spellEnd"/>
      <w:r w:rsidRPr="00C53AC1">
        <w:rPr>
          <w:rFonts w:ascii="Times New Roman" w:hAnsi="Times New Roman" w:cs="Times New Roman"/>
        </w:rPr>
        <w:t xml:space="preserve">, fall, fax, feel, fellow, fever, fill, final, find, fine, finger, flow, fluid, flush, foley, follow, foot, </w:t>
      </w:r>
      <w:proofErr w:type="spellStart"/>
      <w:r w:rsidRPr="00C53AC1">
        <w:rPr>
          <w:rFonts w:ascii="Times New Roman" w:hAnsi="Times New Roman" w:cs="Times New Roman"/>
        </w:rPr>
        <w:t>forc</w:t>
      </w:r>
      <w:proofErr w:type="spellEnd"/>
      <w:r w:rsidRPr="00C53AC1">
        <w:rPr>
          <w:rFonts w:ascii="Times New Roman" w:hAnsi="Times New Roman" w:cs="Times New Roman"/>
        </w:rPr>
        <w:t xml:space="preserve">, forearm, function, </w:t>
      </w:r>
      <w:proofErr w:type="spellStart"/>
      <w:r w:rsidRPr="00C53AC1">
        <w:rPr>
          <w:rFonts w:ascii="Times New Roman" w:hAnsi="Times New Roman" w:cs="Times New Roman"/>
        </w:rPr>
        <w:t>gener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glucomet</w:t>
      </w:r>
      <w:proofErr w:type="spellEnd"/>
      <w:r w:rsidRPr="00C53AC1">
        <w:rPr>
          <w:rFonts w:ascii="Times New Roman" w:hAnsi="Times New Roman" w:cs="Times New Roman"/>
        </w:rPr>
        <w:t xml:space="preserve">, </w:t>
      </w:r>
      <w:proofErr w:type="spellStart"/>
      <w:r w:rsidRPr="00C53AC1">
        <w:rPr>
          <w:rFonts w:ascii="Times New Roman" w:hAnsi="Times New Roman" w:cs="Times New Roman"/>
        </w:rPr>
        <w:t>glucos</w:t>
      </w:r>
      <w:proofErr w:type="spellEnd"/>
      <w:r w:rsidR="00AE1425">
        <w:rPr>
          <w:rFonts w:ascii="Times New Roman" w:hAnsi="Times New Roman" w:cs="Times New Roman"/>
        </w:rPr>
        <w:t>,</w:t>
      </w:r>
      <w:r w:rsidRPr="00C96674">
        <w:rPr>
          <w:rFonts w:ascii="Times New Roman" w:hAnsi="Times New Roman" w:cs="Times New Roman"/>
        </w:rPr>
        <w:t xml:space="preserve"> </w:t>
      </w:r>
      <w:proofErr w:type="spellStart"/>
      <w:r w:rsidRPr="00C96674">
        <w:rPr>
          <w:rFonts w:ascii="Times New Roman" w:hAnsi="Times New Roman" w:cs="Times New Roman"/>
        </w:rPr>
        <w:t>gtt</w:t>
      </w:r>
      <w:proofErr w:type="spellEnd"/>
      <w:r w:rsidRPr="00C96674">
        <w:rPr>
          <w:rFonts w:ascii="Times New Roman" w:hAnsi="Times New Roman" w:cs="Times New Roman"/>
        </w:rPr>
        <w:t xml:space="preserve">, hand, handoff, hang, happen, hard, harm, head, heart, help, heparin, high, </w:t>
      </w:r>
      <w:proofErr w:type="spellStart"/>
      <w:r w:rsidRPr="00C96674">
        <w:rPr>
          <w:rFonts w:ascii="Times New Roman" w:hAnsi="Times New Roman" w:cs="Times New Roman"/>
        </w:rPr>
        <w:t>histori</w:t>
      </w:r>
      <w:proofErr w:type="spellEnd"/>
      <w:r w:rsidRPr="00C96674">
        <w:rPr>
          <w:rFonts w:ascii="Times New Roman" w:hAnsi="Times New Roman" w:cs="Times New Roman"/>
        </w:rPr>
        <w:t xml:space="preserve">, hold, </w:t>
      </w:r>
      <w:proofErr w:type="spellStart"/>
      <w:r w:rsidRPr="00C96674">
        <w:rPr>
          <w:rFonts w:ascii="Times New Roman" w:hAnsi="Times New Roman" w:cs="Times New Roman"/>
        </w:rPr>
        <w:t>hospit</w:t>
      </w:r>
      <w:proofErr w:type="spellEnd"/>
      <w:r w:rsidRPr="00C96674">
        <w:rPr>
          <w:rFonts w:ascii="Times New Roman" w:hAnsi="Times New Roman" w:cs="Times New Roman"/>
        </w:rPr>
        <w:t xml:space="preserve">, hospitalist, </w:t>
      </w:r>
      <w:proofErr w:type="spellStart"/>
      <w:r w:rsidRPr="00C96674">
        <w:rPr>
          <w:rFonts w:ascii="Times New Roman" w:hAnsi="Times New Roman" w:cs="Times New Roman"/>
        </w:rPr>
        <w:t>hypertens</w:t>
      </w:r>
      <w:proofErr w:type="spellEnd"/>
      <w:r w:rsidRPr="00C96674">
        <w:rPr>
          <w:rFonts w:ascii="Times New Roman" w:hAnsi="Times New Roman" w:cs="Times New Roman"/>
        </w:rPr>
        <w:t xml:space="preserve">, hypoglycemia, </w:t>
      </w:r>
      <w:proofErr w:type="spellStart"/>
      <w:r w:rsidRPr="00C96674">
        <w:rPr>
          <w:rFonts w:ascii="Times New Roman" w:hAnsi="Times New Roman" w:cs="Times New Roman"/>
        </w:rPr>
        <w:t>hypotens</w:t>
      </w:r>
      <w:proofErr w:type="spellEnd"/>
      <w:r w:rsidRPr="00C96674">
        <w:rPr>
          <w:rFonts w:ascii="Times New Roman" w:hAnsi="Times New Roman" w:cs="Times New Roman"/>
        </w:rPr>
        <w:t xml:space="preserve">, ice, </w:t>
      </w:r>
      <w:proofErr w:type="spellStart"/>
      <w:r w:rsidRPr="00C96674">
        <w:rPr>
          <w:rFonts w:ascii="Times New Roman" w:hAnsi="Times New Roman" w:cs="Times New Roman"/>
        </w:rPr>
        <w:t>icu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dentif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mag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mc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mmedi</w:t>
      </w:r>
      <w:proofErr w:type="spellEnd"/>
      <w:r w:rsidRPr="00C96674">
        <w:rPr>
          <w:rFonts w:ascii="Times New Roman" w:hAnsi="Times New Roman" w:cs="Times New Roman"/>
        </w:rPr>
        <w:t xml:space="preserve">, import, improv, </w:t>
      </w:r>
      <w:proofErr w:type="spellStart"/>
      <w:r w:rsidRPr="00C96674">
        <w:rPr>
          <w:rFonts w:ascii="Times New Roman" w:hAnsi="Times New Roman" w:cs="Times New Roman"/>
        </w:rPr>
        <w:t>inappropr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ncid</w:t>
      </w:r>
      <w:proofErr w:type="spellEnd"/>
      <w:r w:rsidRPr="00C96674">
        <w:rPr>
          <w:rFonts w:ascii="Times New Roman" w:hAnsi="Times New Roman" w:cs="Times New Roman"/>
        </w:rPr>
        <w:t xml:space="preserve">, incorrect, </w:t>
      </w:r>
      <w:proofErr w:type="spellStart"/>
      <w:r w:rsidRPr="00C96674">
        <w:rPr>
          <w:rFonts w:ascii="Times New Roman" w:hAnsi="Times New Roman" w:cs="Times New Roman"/>
        </w:rPr>
        <w:t>increas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ndic</w:t>
      </w:r>
      <w:proofErr w:type="spellEnd"/>
      <w:r w:rsidRPr="00C96674">
        <w:rPr>
          <w:rFonts w:ascii="Times New Roman" w:hAnsi="Times New Roman" w:cs="Times New Roman"/>
        </w:rPr>
        <w:t xml:space="preserve">, infect, </w:t>
      </w:r>
      <w:proofErr w:type="spellStart"/>
      <w:r w:rsidRPr="00C96674">
        <w:rPr>
          <w:rFonts w:ascii="Times New Roman" w:hAnsi="Times New Roman" w:cs="Times New Roman"/>
        </w:rPr>
        <w:t>infiltr</w:t>
      </w:r>
      <w:proofErr w:type="spellEnd"/>
      <w:r w:rsidRPr="00C96674">
        <w:rPr>
          <w:rFonts w:ascii="Times New Roman" w:hAnsi="Times New Roman" w:cs="Times New Roman"/>
        </w:rPr>
        <w:t xml:space="preserve">, inform, </w:t>
      </w:r>
      <w:proofErr w:type="spellStart"/>
      <w:r w:rsidRPr="00C96674">
        <w:rPr>
          <w:rFonts w:ascii="Times New Roman" w:hAnsi="Times New Roman" w:cs="Times New Roman"/>
        </w:rPr>
        <w:t>infus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niti</w:t>
      </w:r>
      <w:proofErr w:type="spellEnd"/>
      <w:r w:rsidRPr="00C96674">
        <w:rPr>
          <w:rFonts w:ascii="Times New Roman" w:hAnsi="Times New Roman" w:cs="Times New Roman"/>
        </w:rPr>
        <w:t xml:space="preserve">, inject, injector, </w:t>
      </w:r>
      <w:proofErr w:type="spellStart"/>
      <w:r w:rsidRPr="00C96674">
        <w:rPr>
          <w:rFonts w:ascii="Times New Roman" w:hAnsi="Times New Roman" w:cs="Times New Roman"/>
        </w:rPr>
        <w:t>injur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npat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nquir</w:t>
      </w:r>
      <w:proofErr w:type="spellEnd"/>
      <w:r w:rsidRPr="00C96674">
        <w:rPr>
          <w:rFonts w:ascii="Times New Roman" w:hAnsi="Times New Roman" w:cs="Times New Roman"/>
        </w:rPr>
        <w:t>, insert</w:t>
      </w:r>
      <w:r w:rsidR="00C56E6B">
        <w:rPr>
          <w:rFonts w:ascii="Times New Roman" w:hAnsi="Times New Roman" w:cs="Times New Roman"/>
        </w:rPr>
        <w:t>,</w:t>
      </w:r>
      <w:r w:rsidRPr="00C96674">
        <w:rPr>
          <w:rFonts w:ascii="Times New Roman" w:hAnsi="Times New Roman" w:cs="Times New Roman"/>
        </w:rPr>
        <w:t xml:space="preserve"> insist, instruct, insulin, intern, </w:t>
      </w:r>
      <w:proofErr w:type="spellStart"/>
      <w:r w:rsidRPr="00C96674">
        <w:rPr>
          <w:rFonts w:ascii="Times New Roman" w:hAnsi="Times New Roman" w:cs="Times New Roman"/>
        </w:rPr>
        <w:t>intervent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ntub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nvestig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nvolv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issu</w:t>
      </w:r>
      <w:proofErr w:type="spellEnd"/>
      <w:r w:rsidRPr="00C96674">
        <w:rPr>
          <w:rFonts w:ascii="Times New Roman" w:hAnsi="Times New Roman" w:cs="Times New Roman"/>
        </w:rPr>
        <w:t xml:space="preserve">, lab, lack, lactic, late, later, lead, least, </w:t>
      </w:r>
      <w:proofErr w:type="spellStart"/>
      <w:r w:rsidRPr="00C96674">
        <w:rPr>
          <w:rFonts w:ascii="Times New Roman" w:hAnsi="Times New Roman" w:cs="Times New Roman"/>
        </w:rPr>
        <w:t>leav</w:t>
      </w:r>
      <w:proofErr w:type="spellEnd"/>
      <w:r w:rsidRPr="00C96674">
        <w:rPr>
          <w:rFonts w:ascii="Times New Roman" w:hAnsi="Times New Roman" w:cs="Times New Roman"/>
        </w:rPr>
        <w:t xml:space="preserve">, leg, level, like, limit, line, list, </w:t>
      </w:r>
      <w:proofErr w:type="spellStart"/>
      <w:r w:rsidRPr="00C96674">
        <w:rPr>
          <w:rFonts w:ascii="Times New Roman" w:hAnsi="Times New Roman" w:cs="Times New Roman"/>
        </w:rPr>
        <w:t>locat</w:t>
      </w:r>
      <w:proofErr w:type="spellEnd"/>
      <w:r w:rsidRPr="00C96674">
        <w:rPr>
          <w:rFonts w:ascii="Times New Roman" w:hAnsi="Times New Roman" w:cs="Times New Roman"/>
        </w:rPr>
        <w:t xml:space="preserve">, long, longer, </w:t>
      </w:r>
      <w:proofErr w:type="spellStart"/>
      <w:r w:rsidRPr="00C96674">
        <w:rPr>
          <w:rFonts w:ascii="Times New Roman" w:hAnsi="Times New Roman" w:cs="Times New Roman"/>
        </w:rPr>
        <w:t>lovenox</w:t>
      </w:r>
      <w:proofErr w:type="spellEnd"/>
      <w:r w:rsidRPr="00C96674">
        <w:rPr>
          <w:rFonts w:ascii="Times New Roman" w:hAnsi="Times New Roman" w:cs="Times New Roman"/>
        </w:rPr>
        <w:t>, low, lower,</w:t>
      </w:r>
      <w:r w:rsidR="00A43F81">
        <w:rPr>
          <w:rFonts w:ascii="Times New Roman" w:hAnsi="Times New Roman" w:cs="Times New Roman"/>
        </w:rPr>
        <w:t xml:space="preserve"> </w:t>
      </w:r>
      <w:proofErr w:type="spellStart"/>
      <w:r w:rsidRPr="00C96674">
        <w:rPr>
          <w:rFonts w:ascii="Times New Roman" w:hAnsi="Times New Roman" w:cs="Times New Roman"/>
        </w:rPr>
        <w:t>machin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manag</w:t>
      </w:r>
      <w:proofErr w:type="spellEnd"/>
      <w:r w:rsidRPr="00C96674">
        <w:rPr>
          <w:rFonts w:ascii="Times New Roman" w:hAnsi="Times New Roman" w:cs="Times New Roman"/>
        </w:rPr>
        <w:t xml:space="preserve">, mani, manner, mar, mask, </w:t>
      </w:r>
      <w:proofErr w:type="spellStart"/>
      <w:r w:rsidRPr="00C96674">
        <w:rPr>
          <w:rFonts w:ascii="Times New Roman" w:hAnsi="Times New Roman" w:cs="Times New Roman"/>
        </w:rPr>
        <w:t>measur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medconnect</w:t>
      </w:r>
      <w:proofErr w:type="spellEnd"/>
      <w:r w:rsidRPr="00C96674">
        <w:rPr>
          <w:rFonts w:ascii="Times New Roman" w:hAnsi="Times New Roman" w:cs="Times New Roman"/>
        </w:rPr>
        <w:t xml:space="preserve">, medic, </w:t>
      </w:r>
      <w:proofErr w:type="spellStart"/>
      <w:r w:rsidRPr="00C96674">
        <w:rPr>
          <w:rFonts w:ascii="Times New Roman" w:hAnsi="Times New Roman" w:cs="Times New Roman"/>
        </w:rPr>
        <w:t>medicin</w:t>
      </w:r>
      <w:proofErr w:type="spellEnd"/>
      <w:r w:rsidRPr="00C96674">
        <w:rPr>
          <w:rFonts w:ascii="Times New Roman" w:hAnsi="Times New Roman" w:cs="Times New Roman"/>
        </w:rPr>
        <w:t xml:space="preserve">, member, mental, mention, </w:t>
      </w:r>
      <w:proofErr w:type="spellStart"/>
      <w:r w:rsidRPr="00C96674">
        <w:rPr>
          <w:rFonts w:ascii="Times New Roman" w:hAnsi="Times New Roman" w:cs="Times New Roman"/>
        </w:rPr>
        <w:t>messag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micu</w:t>
      </w:r>
      <w:proofErr w:type="spellEnd"/>
      <w:r w:rsidRPr="00C96674">
        <w:rPr>
          <w:rFonts w:ascii="Times New Roman" w:hAnsi="Times New Roman" w:cs="Times New Roman"/>
        </w:rPr>
        <w:t xml:space="preserve">, midnight, miss, monitor, month, morn, move, nausea, </w:t>
      </w:r>
      <w:proofErr w:type="spellStart"/>
      <w:r w:rsidRPr="00C96674">
        <w:rPr>
          <w:rFonts w:ascii="Times New Roman" w:hAnsi="Times New Roman" w:cs="Times New Roman"/>
        </w:rPr>
        <w:t>necessari</w:t>
      </w:r>
      <w:proofErr w:type="spellEnd"/>
      <w:r w:rsidRPr="00C96674">
        <w:rPr>
          <w:rFonts w:ascii="Times New Roman" w:hAnsi="Times New Roman" w:cs="Times New Roman"/>
        </w:rPr>
        <w:t>, neck, need, neg,</w:t>
      </w:r>
      <w:r w:rsidR="00217C79">
        <w:rPr>
          <w:rFonts w:ascii="Times New Roman" w:hAnsi="Times New Roman" w:cs="Times New Roman"/>
        </w:rPr>
        <w:t xml:space="preserve"> </w:t>
      </w:r>
      <w:proofErr w:type="spellStart"/>
      <w:r w:rsidRPr="00C96674">
        <w:rPr>
          <w:rFonts w:ascii="Times New Roman" w:hAnsi="Times New Roman" w:cs="Times New Roman"/>
        </w:rPr>
        <w:t>neurolog</w:t>
      </w:r>
      <w:proofErr w:type="spellEnd"/>
      <w:r w:rsidRPr="00C96674">
        <w:rPr>
          <w:rFonts w:ascii="Times New Roman" w:hAnsi="Times New Roman" w:cs="Times New Roman"/>
        </w:rPr>
        <w:t xml:space="preserve">, new, normal, note, </w:t>
      </w:r>
      <w:proofErr w:type="spellStart"/>
      <w:r w:rsidRPr="00C96674">
        <w:rPr>
          <w:rFonts w:ascii="Times New Roman" w:hAnsi="Times New Roman" w:cs="Times New Roman"/>
        </w:rPr>
        <w:t>notic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notif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notif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npo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observ</w:t>
      </w:r>
      <w:proofErr w:type="spellEnd"/>
      <w:r w:rsidRPr="00C96674">
        <w:rPr>
          <w:rFonts w:ascii="Times New Roman" w:hAnsi="Times New Roman" w:cs="Times New Roman"/>
        </w:rPr>
        <w:t xml:space="preserve">, obtain, occur, </w:t>
      </w:r>
      <w:proofErr w:type="spellStart"/>
      <w:r w:rsidRPr="00C96674">
        <w:rPr>
          <w:rFonts w:ascii="Times New Roman" w:hAnsi="Times New Roman" w:cs="Times New Roman"/>
        </w:rPr>
        <w:t>occurr</w:t>
      </w:r>
      <w:proofErr w:type="spellEnd"/>
      <w:r w:rsidRPr="00C96674">
        <w:rPr>
          <w:rFonts w:ascii="Times New Roman" w:hAnsi="Times New Roman" w:cs="Times New Roman"/>
        </w:rPr>
        <w:t xml:space="preserve">, offer, </w:t>
      </w:r>
      <w:proofErr w:type="spellStart"/>
      <w:r w:rsidRPr="00C96674">
        <w:rPr>
          <w:rFonts w:ascii="Times New Roman" w:hAnsi="Times New Roman" w:cs="Times New Roman"/>
        </w:rPr>
        <w:t>offic</w:t>
      </w:r>
      <w:proofErr w:type="spellEnd"/>
      <w:r w:rsidRPr="00C96674">
        <w:rPr>
          <w:rFonts w:ascii="Times New Roman" w:hAnsi="Times New Roman" w:cs="Times New Roman"/>
        </w:rPr>
        <w:t xml:space="preserve">, old, omni, </w:t>
      </w:r>
      <w:proofErr w:type="spellStart"/>
      <w:r w:rsidRPr="00C96674">
        <w:rPr>
          <w:rFonts w:ascii="Times New Roman" w:hAnsi="Times New Roman" w:cs="Times New Roman"/>
        </w:rPr>
        <w:t>omnipaqu</w:t>
      </w:r>
      <w:proofErr w:type="spellEnd"/>
      <w:r w:rsidRPr="00C96674">
        <w:rPr>
          <w:rFonts w:ascii="Times New Roman" w:hAnsi="Times New Roman" w:cs="Times New Roman"/>
        </w:rPr>
        <w:t xml:space="preserve">, open, </w:t>
      </w:r>
      <w:proofErr w:type="spellStart"/>
      <w:r w:rsidRPr="00C96674">
        <w:rPr>
          <w:rFonts w:ascii="Times New Roman" w:hAnsi="Times New Roman" w:cs="Times New Roman"/>
        </w:rPr>
        <w:t>oper</w:t>
      </w:r>
      <w:proofErr w:type="spellEnd"/>
      <w:r w:rsidRPr="00C96674">
        <w:rPr>
          <w:rFonts w:ascii="Times New Roman" w:hAnsi="Times New Roman" w:cs="Times New Roman"/>
        </w:rPr>
        <w:t>, order, orient, origin</w:t>
      </w:r>
      <w:r w:rsidR="00206E87">
        <w:rPr>
          <w:rFonts w:ascii="Times New Roman" w:hAnsi="Times New Roman" w:cs="Times New Roman"/>
        </w:rPr>
        <w:t>,</w:t>
      </w:r>
      <w:r w:rsidRPr="00C96674">
        <w:rPr>
          <w:rFonts w:ascii="Times New Roman" w:hAnsi="Times New Roman" w:cs="Times New Roman"/>
        </w:rPr>
        <w:t xml:space="preserve"> </w:t>
      </w:r>
      <w:proofErr w:type="spellStart"/>
      <w:r w:rsidRPr="00C96674">
        <w:rPr>
          <w:rFonts w:ascii="Times New Roman" w:hAnsi="Times New Roman" w:cs="Times New Roman"/>
        </w:rPr>
        <w:t>outpat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outsid</w:t>
      </w:r>
      <w:proofErr w:type="spellEnd"/>
      <w:r w:rsidRPr="00C96674">
        <w:rPr>
          <w:rFonts w:ascii="Times New Roman" w:hAnsi="Times New Roman" w:cs="Times New Roman"/>
        </w:rPr>
        <w:t xml:space="preserve">, overnight, oxygen, </w:t>
      </w:r>
      <w:proofErr w:type="spellStart"/>
      <w:r w:rsidRPr="00C96674">
        <w:rPr>
          <w:rFonts w:ascii="Times New Roman" w:hAnsi="Times New Roman" w:cs="Times New Roman"/>
        </w:rPr>
        <w:t>pacemak</w:t>
      </w:r>
      <w:proofErr w:type="spellEnd"/>
      <w:r w:rsidRPr="00C96674">
        <w:rPr>
          <w:rFonts w:ascii="Times New Roman" w:hAnsi="Times New Roman" w:cs="Times New Roman"/>
        </w:rPr>
        <w:t xml:space="preserve">, pacu, paperwork, pass, </w:t>
      </w:r>
      <w:proofErr w:type="spellStart"/>
      <w:r w:rsidRPr="00C96674">
        <w:rPr>
          <w:rFonts w:ascii="Times New Roman" w:hAnsi="Times New Roman" w:cs="Times New Roman"/>
        </w:rPr>
        <w:t>pelvi</w:t>
      </w:r>
      <w:proofErr w:type="spellEnd"/>
      <w:r w:rsidRPr="00C96674">
        <w:rPr>
          <w:rFonts w:ascii="Times New Roman" w:hAnsi="Times New Roman" w:cs="Times New Roman"/>
        </w:rPr>
        <w:t xml:space="preserve">, pend, perform, period, person, </w:t>
      </w:r>
      <w:proofErr w:type="spellStart"/>
      <w:r w:rsidRPr="00C96674">
        <w:rPr>
          <w:rFonts w:ascii="Times New Roman" w:hAnsi="Times New Roman" w:cs="Times New Roman"/>
        </w:rPr>
        <w:t>pharmaci</w:t>
      </w:r>
      <w:proofErr w:type="spellEnd"/>
      <w:r w:rsidRPr="00C96674">
        <w:rPr>
          <w:rFonts w:ascii="Times New Roman" w:hAnsi="Times New Roman" w:cs="Times New Roman"/>
        </w:rPr>
        <w:t xml:space="preserve">, phone, physic, </w:t>
      </w:r>
      <w:proofErr w:type="spellStart"/>
      <w:r w:rsidRPr="00C96674">
        <w:rPr>
          <w:rFonts w:ascii="Times New Roman" w:hAnsi="Times New Roman" w:cs="Times New Roman"/>
        </w:rPr>
        <w:t>picc</w:t>
      </w:r>
      <w:proofErr w:type="spellEnd"/>
      <w:r w:rsidRPr="00C96674">
        <w:rPr>
          <w:rFonts w:ascii="Times New Roman" w:hAnsi="Times New Roman" w:cs="Times New Roman"/>
        </w:rPr>
        <w:t xml:space="preserve">, place, placement, plan, </w:t>
      </w:r>
      <w:proofErr w:type="spellStart"/>
      <w:r w:rsidRPr="00C96674">
        <w:rPr>
          <w:rFonts w:ascii="Times New Roman" w:hAnsi="Times New Roman" w:cs="Times New Roman"/>
        </w:rPr>
        <w:t>pmh</w:t>
      </w:r>
      <w:proofErr w:type="spellEnd"/>
      <w:r w:rsidRPr="00C96674">
        <w:rPr>
          <w:rFonts w:ascii="Times New Roman" w:hAnsi="Times New Roman" w:cs="Times New Roman"/>
        </w:rPr>
        <w:t xml:space="preserve">, point, </w:t>
      </w:r>
      <w:proofErr w:type="spellStart"/>
      <w:r w:rsidRPr="00C96674">
        <w:rPr>
          <w:rFonts w:ascii="Times New Roman" w:hAnsi="Times New Roman" w:cs="Times New Roman"/>
        </w:rPr>
        <w:t>polici</w:t>
      </w:r>
      <w:proofErr w:type="spellEnd"/>
      <w:r w:rsidRPr="00C96674">
        <w:rPr>
          <w:rFonts w:ascii="Times New Roman" w:hAnsi="Times New Roman" w:cs="Times New Roman"/>
        </w:rPr>
        <w:t xml:space="preserve">, poor, posit, </w:t>
      </w:r>
      <w:proofErr w:type="spellStart"/>
      <w:r w:rsidRPr="00C96674">
        <w:rPr>
          <w:rFonts w:ascii="Times New Roman" w:hAnsi="Times New Roman" w:cs="Times New Roman"/>
        </w:rPr>
        <w:t>possibl</w:t>
      </w:r>
      <w:proofErr w:type="spellEnd"/>
      <w:r w:rsidRPr="00C96674">
        <w:rPr>
          <w:rFonts w:ascii="Times New Roman" w:hAnsi="Times New Roman" w:cs="Times New Roman"/>
        </w:rPr>
        <w:t xml:space="preserve">, post, </w:t>
      </w:r>
      <w:proofErr w:type="spellStart"/>
      <w:r w:rsidRPr="00C96674">
        <w:rPr>
          <w:rFonts w:ascii="Times New Roman" w:hAnsi="Times New Roman" w:cs="Times New Roman"/>
        </w:rPr>
        <w:t>potenti</w:t>
      </w:r>
      <w:proofErr w:type="spellEnd"/>
      <w:r w:rsidRPr="00C96674">
        <w:rPr>
          <w:rFonts w:ascii="Times New Roman" w:hAnsi="Times New Roman" w:cs="Times New Roman"/>
        </w:rPr>
        <w:t xml:space="preserve">, power, </w:t>
      </w:r>
      <w:proofErr w:type="spellStart"/>
      <w:r w:rsidRPr="00C96674">
        <w:rPr>
          <w:rFonts w:ascii="Times New Roman" w:hAnsi="Times New Roman" w:cs="Times New Roman"/>
        </w:rPr>
        <w:t>prbc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precaut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prepar</w:t>
      </w:r>
      <w:proofErr w:type="spellEnd"/>
      <w:r w:rsidRPr="00C96674">
        <w:rPr>
          <w:rFonts w:ascii="Times New Roman" w:hAnsi="Times New Roman" w:cs="Times New Roman"/>
        </w:rPr>
        <w:t xml:space="preserve">, present, </w:t>
      </w:r>
      <w:proofErr w:type="spellStart"/>
      <w:r w:rsidRPr="00C96674">
        <w:rPr>
          <w:rFonts w:ascii="Times New Roman" w:hAnsi="Times New Roman" w:cs="Times New Roman"/>
        </w:rPr>
        <w:t>pressur</w:t>
      </w:r>
      <w:proofErr w:type="spellEnd"/>
      <w:r w:rsidRPr="00C96674">
        <w:rPr>
          <w:rFonts w:ascii="Times New Roman" w:hAnsi="Times New Roman" w:cs="Times New Roman"/>
        </w:rPr>
        <w:t xml:space="preserve">, prevent, prior, problem, </w:t>
      </w:r>
      <w:proofErr w:type="spellStart"/>
      <w:r w:rsidRPr="00C96674">
        <w:rPr>
          <w:rFonts w:ascii="Times New Roman" w:hAnsi="Times New Roman" w:cs="Times New Roman"/>
        </w:rPr>
        <w:t>procedur</w:t>
      </w:r>
      <w:proofErr w:type="spellEnd"/>
      <w:r w:rsidRPr="00C96674">
        <w:rPr>
          <w:rFonts w:ascii="Times New Roman" w:hAnsi="Times New Roman" w:cs="Times New Roman"/>
        </w:rPr>
        <w:t xml:space="preserve">, proceed, process, progress, proper, </w:t>
      </w:r>
      <w:proofErr w:type="spellStart"/>
      <w:r w:rsidRPr="00C96674">
        <w:rPr>
          <w:rFonts w:ascii="Times New Roman" w:hAnsi="Times New Roman" w:cs="Times New Roman"/>
        </w:rPr>
        <w:t>properli</w:t>
      </w:r>
      <w:proofErr w:type="spellEnd"/>
      <w:r w:rsidRPr="00C96674">
        <w:rPr>
          <w:rFonts w:ascii="Times New Roman" w:hAnsi="Times New Roman" w:cs="Times New Roman"/>
        </w:rPr>
        <w:t xml:space="preserve">, protocol, </w:t>
      </w:r>
      <w:proofErr w:type="spellStart"/>
      <w:r w:rsidRPr="00C96674">
        <w:rPr>
          <w:rFonts w:ascii="Times New Roman" w:hAnsi="Times New Roman" w:cs="Times New Roman"/>
        </w:rPr>
        <w:t>provid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pse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pui</w:t>
      </w:r>
      <w:proofErr w:type="spellEnd"/>
      <w:r w:rsidRPr="00C96674">
        <w:rPr>
          <w:rFonts w:ascii="Times New Roman" w:hAnsi="Times New Roman" w:cs="Times New Roman"/>
        </w:rPr>
        <w:t>, pull</w:t>
      </w:r>
      <w:r w:rsidR="00B4425A">
        <w:rPr>
          <w:rFonts w:ascii="Times New Roman" w:hAnsi="Times New Roman" w:cs="Times New Roman"/>
        </w:rPr>
        <w:t>,</w:t>
      </w:r>
      <w:r w:rsidRPr="00C96674">
        <w:rPr>
          <w:rFonts w:ascii="Times New Roman" w:hAnsi="Times New Roman" w:cs="Times New Roman"/>
        </w:rPr>
        <w:t xml:space="preserve"> </w:t>
      </w:r>
      <w:proofErr w:type="spellStart"/>
      <w:r w:rsidRPr="00C96674">
        <w:rPr>
          <w:rFonts w:ascii="Times New Roman" w:hAnsi="Times New Roman" w:cs="Times New Roman"/>
        </w:rPr>
        <w:t>puls</w:t>
      </w:r>
      <w:proofErr w:type="spellEnd"/>
      <w:r w:rsidRPr="00C96674">
        <w:rPr>
          <w:rFonts w:ascii="Times New Roman" w:hAnsi="Times New Roman" w:cs="Times New Roman"/>
        </w:rPr>
        <w:t xml:space="preserve">, pump, push, put, question, </w:t>
      </w:r>
      <w:proofErr w:type="spellStart"/>
      <w:r w:rsidRPr="00C96674">
        <w:rPr>
          <w:rFonts w:ascii="Times New Roman" w:hAnsi="Times New Roman" w:cs="Times New Roman"/>
        </w:rPr>
        <w:t>quickl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radiat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radiolog</w:t>
      </w:r>
      <w:proofErr w:type="spellEnd"/>
      <w:r w:rsidRPr="00C96674">
        <w:rPr>
          <w:rFonts w:ascii="Times New Roman" w:hAnsi="Times New Roman" w:cs="Times New Roman"/>
        </w:rPr>
        <w:t xml:space="preserve">, radiologist, rapid, rate, reach, reaction, read, </w:t>
      </w:r>
      <w:proofErr w:type="spellStart"/>
      <w:r w:rsidRPr="00C96674">
        <w:rPr>
          <w:rFonts w:ascii="Times New Roman" w:hAnsi="Times New Roman" w:cs="Times New Roman"/>
        </w:rPr>
        <w:t>read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realiz</w:t>
      </w:r>
      <w:proofErr w:type="spellEnd"/>
      <w:r w:rsidRPr="00C96674">
        <w:rPr>
          <w:rFonts w:ascii="Times New Roman" w:hAnsi="Times New Roman" w:cs="Times New Roman"/>
        </w:rPr>
        <w:t xml:space="preserve">, reason, </w:t>
      </w:r>
      <w:proofErr w:type="spellStart"/>
      <w:r w:rsidRPr="00C96674">
        <w:rPr>
          <w:rFonts w:ascii="Times New Roman" w:hAnsi="Times New Roman" w:cs="Times New Roman"/>
        </w:rPr>
        <w:t>receiv</w:t>
      </w:r>
      <w:proofErr w:type="spellEnd"/>
      <w:r w:rsidRPr="00C96674">
        <w:rPr>
          <w:rFonts w:ascii="Times New Roman" w:hAnsi="Times New Roman" w:cs="Times New Roman"/>
        </w:rPr>
        <w:t xml:space="preserve">, recent, recheck, recommend, record, red, refer, </w:t>
      </w:r>
      <w:proofErr w:type="spellStart"/>
      <w:r w:rsidRPr="00C96674">
        <w:rPr>
          <w:rFonts w:ascii="Times New Roman" w:hAnsi="Times New Roman" w:cs="Times New Roman"/>
        </w:rPr>
        <w:t>refus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relat</w:t>
      </w:r>
      <w:proofErr w:type="spellEnd"/>
      <w:r w:rsidRPr="00C96674">
        <w:rPr>
          <w:rFonts w:ascii="Times New Roman" w:hAnsi="Times New Roman" w:cs="Times New Roman"/>
        </w:rPr>
        <w:t xml:space="preserve">, relay, remain, </w:t>
      </w:r>
      <w:proofErr w:type="spellStart"/>
      <w:r w:rsidRPr="00C96674">
        <w:rPr>
          <w:rFonts w:ascii="Times New Roman" w:hAnsi="Times New Roman" w:cs="Times New Roman"/>
        </w:rPr>
        <w:t>remov</w:t>
      </w:r>
      <w:proofErr w:type="spellEnd"/>
      <w:r w:rsidRPr="00C96674">
        <w:rPr>
          <w:rFonts w:ascii="Times New Roman" w:hAnsi="Times New Roman" w:cs="Times New Roman"/>
        </w:rPr>
        <w:t xml:space="preserve">, repeat, </w:t>
      </w:r>
      <w:proofErr w:type="spellStart"/>
      <w:r w:rsidRPr="00C96674">
        <w:rPr>
          <w:rFonts w:ascii="Times New Roman" w:hAnsi="Times New Roman" w:cs="Times New Roman"/>
        </w:rPr>
        <w:t>replac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repli</w:t>
      </w:r>
      <w:proofErr w:type="spellEnd"/>
      <w:r w:rsidRPr="00C96674">
        <w:rPr>
          <w:rFonts w:ascii="Times New Roman" w:hAnsi="Times New Roman" w:cs="Times New Roman"/>
        </w:rPr>
        <w:t xml:space="preserve">, report, request, </w:t>
      </w:r>
      <w:proofErr w:type="spellStart"/>
      <w:r w:rsidRPr="00C96674">
        <w:rPr>
          <w:rFonts w:ascii="Times New Roman" w:hAnsi="Times New Roman" w:cs="Times New Roman"/>
        </w:rPr>
        <w:t>requir</w:t>
      </w:r>
      <w:proofErr w:type="spellEnd"/>
      <w:r w:rsidRPr="00C96674">
        <w:rPr>
          <w:rFonts w:ascii="Times New Roman" w:hAnsi="Times New Roman" w:cs="Times New Roman"/>
        </w:rPr>
        <w:t xml:space="preserve">, resid, </w:t>
      </w:r>
      <w:proofErr w:type="spellStart"/>
      <w:r w:rsidRPr="00C96674">
        <w:rPr>
          <w:rFonts w:ascii="Times New Roman" w:hAnsi="Times New Roman" w:cs="Times New Roman"/>
        </w:rPr>
        <w:t>resolv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resourc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respiratori</w:t>
      </w:r>
      <w:proofErr w:type="spellEnd"/>
      <w:r w:rsidRPr="00C96674">
        <w:rPr>
          <w:rFonts w:ascii="Times New Roman" w:hAnsi="Times New Roman" w:cs="Times New Roman"/>
        </w:rPr>
        <w:t xml:space="preserve">, respond, </w:t>
      </w:r>
      <w:proofErr w:type="spellStart"/>
      <w:r w:rsidRPr="00C96674">
        <w:rPr>
          <w:rFonts w:ascii="Times New Roman" w:hAnsi="Times New Roman" w:cs="Times New Roman"/>
        </w:rPr>
        <w:t>respons</w:t>
      </w:r>
      <w:proofErr w:type="spellEnd"/>
      <w:r w:rsidRPr="00C96674">
        <w:rPr>
          <w:rFonts w:ascii="Times New Roman" w:hAnsi="Times New Roman" w:cs="Times New Roman"/>
        </w:rPr>
        <w:t xml:space="preserve">, rest, restart, return, reveal, review, risk, room, round, </w:t>
      </w:r>
      <w:proofErr w:type="spellStart"/>
      <w:r w:rsidRPr="00C96674">
        <w:rPr>
          <w:rFonts w:ascii="Times New Roman" w:hAnsi="Times New Roman" w:cs="Times New Roman"/>
        </w:rPr>
        <w:t>routin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rrt</w:t>
      </w:r>
      <w:proofErr w:type="spellEnd"/>
      <w:r w:rsidRPr="00C96674">
        <w:rPr>
          <w:rFonts w:ascii="Times New Roman" w:hAnsi="Times New Roman" w:cs="Times New Roman"/>
        </w:rPr>
        <w:t xml:space="preserve">, rule, run, safe, </w:t>
      </w:r>
      <w:proofErr w:type="spellStart"/>
      <w:r w:rsidRPr="00C96674">
        <w:rPr>
          <w:rFonts w:ascii="Times New Roman" w:hAnsi="Times New Roman" w:cs="Times New Roman"/>
        </w:rPr>
        <w:t>safet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salin</w:t>
      </w:r>
      <w:proofErr w:type="spellEnd"/>
      <w:r w:rsidRPr="00C96674">
        <w:rPr>
          <w:rFonts w:ascii="Times New Roman" w:hAnsi="Times New Roman" w:cs="Times New Roman"/>
        </w:rPr>
        <w:t xml:space="preserve">, sat, </w:t>
      </w:r>
      <w:proofErr w:type="spellStart"/>
      <w:r w:rsidRPr="00C96674">
        <w:rPr>
          <w:rFonts w:ascii="Times New Roman" w:hAnsi="Times New Roman" w:cs="Times New Roman"/>
        </w:rPr>
        <w:t>satur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sbp</w:t>
      </w:r>
      <w:proofErr w:type="spellEnd"/>
      <w:r w:rsidRPr="00C96674">
        <w:rPr>
          <w:rFonts w:ascii="Times New Roman" w:hAnsi="Times New Roman" w:cs="Times New Roman"/>
        </w:rPr>
        <w:t xml:space="preserve">, scan, </w:t>
      </w:r>
      <w:proofErr w:type="spellStart"/>
      <w:r w:rsidRPr="00C96674">
        <w:rPr>
          <w:rFonts w:ascii="Times New Roman" w:hAnsi="Times New Roman" w:cs="Times New Roman"/>
        </w:rPr>
        <w:t>scd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schedul</w:t>
      </w:r>
      <w:proofErr w:type="spellEnd"/>
      <w:r w:rsidRPr="00C96674">
        <w:rPr>
          <w:rFonts w:ascii="Times New Roman" w:hAnsi="Times New Roman" w:cs="Times New Roman"/>
        </w:rPr>
        <w:t xml:space="preserve">, screen, </w:t>
      </w:r>
      <w:proofErr w:type="spellStart"/>
      <w:r w:rsidRPr="00C96674">
        <w:rPr>
          <w:rFonts w:ascii="Times New Roman" w:hAnsi="Times New Roman" w:cs="Times New Roman"/>
        </w:rPr>
        <w:t>secretar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sedat</w:t>
      </w:r>
      <w:proofErr w:type="spellEnd"/>
      <w:r w:rsidRPr="00C96674">
        <w:rPr>
          <w:rFonts w:ascii="Times New Roman" w:hAnsi="Times New Roman" w:cs="Times New Roman"/>
        </w:rPr>
        <w:t xml:space="preserve">, see, seem, </w:t>
      </w:r>
      <w:proofErr w:type="spellStart"/>
      <w:r w:rsidRPr="00C96674">
        <w:rPr>
          <w:rFonts w:ascii="Times New Roman" w:hAnsi="Times New Roman" w:cs="Times New Roman"/>
        </w:rPr>
        <w:t>seizur</w:t>
      </w:r>
      <w:proofErr w:type="spellEnd"/>
      <w:r w:rsidRPr="00C96674">
        <w:rPr>
          <w:rFonts w:ascii="Times New Roman" w:hAnsi="Times New Roman" w:cs="Times New Roman"/>
        </w:rPr>
        <w:t xml:space="preserve">, send, </w:t>
      </w:r>
      <w:proofErr w:type="spellStart"/>
      <w:r w:rsidRPr="00C96674">
        <w:rPr>
          <w:rFonts w:ascii="Times New Roman" w:hAnsi="Times New Roman" w:cs="Times New Roman"/>
        </w:rPr>
        <w:t>sepsi</w:t>
      </w:r>
      <w:proofErr w:type="spellEnd"/>
      <w:r w:rsidRPr="00C96674">
        <w:rPr>
          <w:rFonts w:ascii="Times New Roman" w:hAnsi="Times New Roman" w:cs="Times New Roman"/>
        </w:rPr>
        <w:t xml:space="preserve">, set, sever, shift, short, </w:t>
      </w:r>
      <w:proofErr w:type="spellStart"/>
      <w:r w:rsidRPr="00C96674">
        <w:rPr>
          <w:rFonts w:ascii="Times New Roman" w:hAnsi="Times New Roman" w:cs="Times New Roman"/>
        </w:rPr>
        <w:t>shortli</w:t>
      </w:r>
      <w:proofErr w:type="spellEnd"/>
      <w:r w:rsidRPr="00C96674">
        <w:rPr>
          <w:rFonts w:ascii="Times New Roman" w:hAnsi="Times New Roman" w:cs="Times New Roman"/>
        </w:rPr>
        <w:t xml:space="preserve">, show, sicu, side, sign, signific, sit, site, </w:t>
      </w:r>
      <w:proofErr w:type="spellStart"/>
      <w:r w:rsidRPr="00C96674">
        <w:rPr>
          <w:rFonts w:ascii="Times New Roman" w:hAnsi="Times New Roman" w:cs="Times New Roman"/>
        </w:rPr>
        <w:t>situat</w:t>
      </w:r>
      <w:proofErr w:type="spellEnd"/>
      <w:r w:rsidRPr="00C96674">
        <w:rPr>
          <w:rFonts w:ascii="Times New Roman" w:hAnsi="Times New Roman" w:cs="Times New Roman"/>
        </w:rPr>
        <w:t xml:space="preserve">, skin, small, sob, soon, speak, </w:t>
      </w:r>
      <w:proofErr w:type="spellStart"/>
      <w:r w:rsidRPr="00C96674">
        <w:rPr>
          <w:rFonts w:ascii="Times New Roman" w:hAnsi="Times New Roman" w:cs="Times New Roman"/>
        </w:rPr>
        <w:t>specif</w:t>
      </w:r>
      <w:proofErr w:type="spellEnd"/>
      <w:r w:rsidRPr="00C96674">
        <w:rPr>
          <w:rFonts w:ascii="Times New Roman" w:hAnsi="Times New Roman" w:cs="Times New Roman"/>
        </w:rPr>
        <w:t xml:space="preserve">, spine, </w:t>
      </w:r>
      <w:proofErr w:type="spellStart"/>
      <w:r w:rsidRPr="00C96674">
        <w:rPr>
          <w:rFonts w:ascii="Times New Roman" w:hAnsi="Times New Roman" w:cs="Times New Roman"/>
        </w:rPr>
        <w:t>spo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stabl</w:t>
      </w:r>
      <w:proofErr w:type="spellEnd"/>
      <w:r w:rsidRPr="00C96674">
        <w:rPr>
          <w:rFonts w:ascii="Times New Roman" w:hAnsi="Times New Roman" w:cs="Times New Roman"/>
        </w:rPr>
        <w:t xml:space="preserve">, staff, stand, standard, start, stat, state, </w:t>
      </w:r>
      <w:proofErr w:type="spellStart"/>
      <w:r w:rsidRPr="00C96674">
        <w:rPr>
          <w:rFonts w:ascii="Times New Roman" w:hAnsi="Times New Roman" w:cs="Times New Roman"/>
        </w:rPr>
        <w:t>statu</w:t>
      </w:r>
      <w:proofErr w:type="spellEnd"/>
      <w:r w:rsidRPr="00C96674">
        <w:rPr>
          <w:rFonts w:ascii="Times New Roman" w:hAnsi="Times New Roman" w:cs="Times New Roman"/>
        </w:rPr>
        <w:t xml:space="preserve">, stay, step, stick, still, stop, stress, stretcher, stroke, </w:t>
      </w:r>
      <w:proofErr w:type="spellStart"/>
      <w:r w:rsidRPr="00C96674">
        <w:rPr>
          <w:rFonts w:ascii="Times New Roman" w:hAnsi="Times New Roman" w:cs="Times New Roman"/>
        </w:rPr>
        <w:t>stud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subsequ</w:t>
      </w:r>
      <w:proofErr w:type="spellEnd"/>
      <w:r w:rsidRPr="00C96674">
        <w:rPr>
          <w:rFonts w:ascii="Times New Roman" w:hAnsi="Times New Roman" w:cs="Times New Roman"/>
        </w:rPr>
        <w:t xml:space="preserve">, success, sugar, suggest, supervisor, </w:t>
      </w:r>
      <w:proofErr w:type="spellStart"/>
      <w:r w:rsidRPr="00C96674">
        <w:rPr>
          <w:rFonts w:ascii="Times New Roman" w:hAnsi="Times New Roman" w:cs="Times New Roman"/>
        </w:rPr>
        <w:t>suppos</w:t>
      </w:r>
      <w:proofErr w:type="spellEnd"/>
      <w:r w:rsidRPr="00C96674">
        <w:rPr>
          <w:rFonts w:ascii="Times New Roman" w:hAnsi="Times New Roman" w:cs="Times New Roman"/>
        </w:rPr>
        <w:t xml:space="preserve">, sure, surgeon, </w:t>
      </w:r>
      <w:proofErr w:type="spellStart"/>
      <w:r w:rsidRPr="00C96674">
        <w:rPr>
          <w:rFonts w:ascii="Times New Roman" w:hAnsi="Times New Roman" w:cs="Times New Roman"/>
        </w:rPr>
        <w:t>surgeri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surgic</w:t>
      </w:r>
      <w:proofErr w:type="spellEnd"/>
      <w:r w:rsidRPr="00C96674">
        <w:rPr>
          <w:rFonts w:ascii="Times New Roman" w:hAnsi="Times New Roman" w:cs="Times New Roman"/>
        </w:rPr>
        <w:t xml:space="preserve">, suspect, swallow, swell, switch, symptom, system, </w:t>
      </w:r>
      <w:proofErr w:type="spellStart"/>
      <w:r w:rsidRPr="00C96674">
        <w:rPr>
          <w:rFonts w:ascii="Times New Roman" w:hAnsi="Times New Roman" w:cs="Times New Roman"/>
        </w:rPr>
        <w:t>tabl</w:t>
      </w:r>
      <w:proofErr w:type="spellEnd"/>
      <w:r w:rsidRPr="00C96674">
        <w:rPr>
          <w:rFonts w:ascii="Times New Roman" w:hAnsi="Times New Roman" w:cs="Times New Roman"/>
        </w:rPr>
        <w:t xml:space="preserve">, task, team, technician, technologist, tele, </w:t>
      </w:r>
      <w:proofErr w:type="spellStart"/>
      <w:r w:rsidRPr="00C96674">
        <w:rPr>
          <w:rFonts w:ascii="Times New Roman" w:hAnsi="Times New Roman" w:cs="Times New Roman"/>
        </w:rPr>
        <w:t>telemetri</w:t>
      </w:r>
      <w:proofErr w:type="spellEnd"/>
      <w:r w:rsidRPr="00C96674">
        <w:rPr>
          <w:rFonts w:ascii="Times New Roman" w:hAnsi="Times New Roman" w:cs="Times New Roman"/>
        </w:rPr>
        <w:t xml:space="preserve">, tell, </w:t>
      </w:r>
      <w:proofErr w:type="spellStart"/>
      <w:r w:rsidRPr="00C96674">
        <w:rPr>
          <w:rFonts w:ascii="Times New Roman" w:hAnsi="Times New Roman" w:cs="Times New Roman"/>
        </w:rPr>
        <w:t>temperatur</w:t>
      </w:r>
      <w:proofErr w:type="spellEnd"/>
      <w:r w:rsidRPr="00C96674">
        <w:rPr>
          <w:rFonts w:ascii="Times New Roman" w:hAnsi="Times New Roman" w:cs="Times New Roman"/>
        </w:rPr>
        <w:t xml:space="preserve">, test, thank, </w:t>
      </w:r>
      <w:proofErr w:type="spellStart"/>
      <w:r w:rsidRPr="00C96674">
        <w:rPr>
          <w:rFonts w:ascii="Times New Roman" w:hAnsi="Times New Roman" w:cs="Times New Roman"/>
        </w:rPr>
        <w:t>therapi</w:t>
      </w:r>
      <w:proofErr w:type="spellEnd"/>
      <w:r w:rsidRPr="00C96674">
        <w:rPr>
          <w:rFonts w:ascii="Times New Roman" w:hAnsi="Times New Roman" w:cs="Times New Roman"/>
        </w:rPr>
        <w:t xml:space="preserve">, therapist, think, though, time, today, total, tower, </w:t>
      </w:r>
      <w:proofErr w:type="spellStart"/>
      <w:r w:rsidRPr="00C96674">
        <w:rPr>
          <w:rFonts w:ascii="Times New Roman" w:hAnsi="Times New Roman" w:cs="Times New Roman"/>
        </w:rPr>
        <w:t>tpa</w:t>
      </w:r>
      <w:proofErr w:type="spellEnd"/>
      <w:r w:rsidRPr="00C96674">
        <w:rPr>
          <w:rFonts w:ascii="Times New Roman" w:hAnsi="Times New Roman" w:cs="Times New Roman"/>
        </w:rPr>
        <w:t xml:space="preserve">, transfer, </w:t>
      </w:r>
      <w:proofErr w:type="spellStart"/>
      <w:r w:rsidRPr="00C96674">
        <w:rPr>
          <w:rFonts w:ascii="Times New Roman" w:hAnsi="Times New Roman" w:cs="Times New Roman"/>
        </w:rPr>
        <w:t>transfus</w:t>
      </w:r>
      <w:proofErr w:type="spellEnd"/>
      <w:r w:rsidRPr="00C96674">
        <w:rPr>
          <w:rFonts w:ascii="Times New Roman" w:hAnsi="Times New Roman" w:cs="Times New Roman"/>
        </w:rPr>
        <w:t xml:space="preserve">, transit, transplant, transport, trauma, treat, treatment, tri, </w:t>
      </w:r>
      <w:proofErr w:type="spellStart"/>
      <w:r w:rsidRPr="00C96674">
        <w:rPr>
          <w:rFonts w:ascii="Times New Roman" w:hAnsi="Times New Roman" w:cs="Times New Roman"/>
        </w:rPr>
        <w:t>triag</w:t>
      </w:r>
      <w:proofErr w:type="spellEnd"/>
      <w:r w:rsidRPr="00C96674">
        <w:rPr>
          <w:rFonts w:ascii="Times New Roman" w:hAnsi="Times New Roman" w:cs="Times New Roman"/>
        </w:rPr>
        <w:t xml:space="preserve">, troponin, tube, turn, twice, type, </w:t>
      </w:r>
      <w:proofErr w:type="spellStart"/>
      <w:r w:rsidRPr="00C96674">
        <w:rPr>
          <w:rFonts w:ascii="Times New Roman" w:hAnsi="Times New Roman" w:cs="Times New Roman"/>
        </w:rPr>
        <w:t>ultim</w:t>
      </w:r>
      <w:proofErr w:type="spellEnd"/>
      <w:r w:rsidRPr="00C96674">
        <w:rPr>
          <w:rFonts w:ascii="Times New Roman" w:hAnsi="Times New Roman" w:cs="Times New Roman"/>
        </w:rPr>
        <w:t>,</w:t>
      </w:r>
      <w:r w:rsidR="003065DD">
        <w:rPr>
          <w:rFonts w:ascii="Times New Roman" w:hAnsi="Times New Roman" w:cs="Times New Roman"/>
        </w:rPr>
        <w:t xml:space="preserve"> </w:t>
      </w:r>
      <w:r w:rsidRPr="00C96674">
        <w:rPr>
          <w:rFonts w:ascii="Times New Roman" w:hAnsi="Times New Roman" w:cs="Times New Roman"/>
        </w:rPr>
        <w:t xml:space="preserve">ultrasound, </w:t>
      </w:r>
      <w:proofErr w:type="spellStart"/>
      <w:r w:rsidRPr="00C96674">
        <w:rPr>
          <w:rFonts w:ascii="Times New Roman" w:hAnsi="Times New Roman" w:cs="Times New Roman"/>
        </w:rPr>
        <w:t>unabl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unawar</w:t>
      </w:r>
      <w:proofErr w:type="spellEnd"/>
      <w:r w:rsidRPr="00C96674">
        <w:rPr>
          <w:rFonts w:ascii="Times New Roman" w:hAnsi="Times New Roman" w:cs="Times New Roman"/>
        </w:rPr>
        <w:t xml:space="preserve">, understand, </w:t>
      </w:r>
      <w:proofErr w:type="spellStart"/>
      <w:r w:rsidRPr="00C96674">
        <w:rPr>
          <w:rFonts w:ascii="Times New Roman" w:hAnsi="Times New Roman" w:cs="Times New Roman"/>
        </w:rPr>
        <w:t>underw</w:t>
      </w:r>
      <w:proofErr w:type="spellEnd"/>
      <w:r w:rsidRPr="00C96674">
        <w:rPr>
          <w:rFonts w:ascii="Times New Roman" w:hAnsi="Times New Roman" w:cs="Times New Roman"/>
        </w:rPr>
        <w:t xml:space="preserve">, unit, unknown, </w:t>
      </w:r>
      <w:proofErr w:type="spellStart"/>
      <w:r w:rsidRPr="00C96674">
        <w:rPr>
          <w:rFonts w:ascii="Times New Roman" w:hAnsi="Times New Roman" w:cs="Times New Roman"/>
        </w:rPr>
        <w:t>unrespons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unsaf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updat</w:t>
      </w:r>
      <w:proofErr w:type="spellEnd"/>
      <w:r w:rsidRPr="00C96674">
        <w:rPr>
          <w:rFonts w:ascii="Times New Roman" w:hAnsi="Times New Roman" w:cs="Times New Roman"/>
        </w:rPr>
        <w:t xml:space="preserve">, upset, urgent, </w:t>
      </w:r>
      <w:proofErr w:type="spellStart"/>
      <w:r w:rsidRPr="00C96674">
        <w:rPr>
          <w:rFonts w:ascii="Times New Roman" w:hAnsi="Times New Roman" w:cs="Times New Roman"/>
        </w:rPr>
        <w:t>urin</w:t>
      </w:r>
      <w:proofErr w:type="spellEnd"/>
      <w:r w:rsidRPr="00C96674">
        <w:rPr>
          <w:rFonts w:ascii="Times New Roman" w:hAnsi="Times New Roman" w:cs="Times New Roman"/>
        </w:rPr>
        <w:t xml:space="preserve">, </w:t>
      </w:r>
      <w:proofErr w:type="spellStart"/>
      <w:r w:rsidRPr="00C96674">
        <w:rPr>
          <w:rFonts w:ascii="Times New Roman" w:hAnsi="Times New Roman" w:cs="Times New Roman"/>
        </w:rPr>
        <w:t>valu</w:t>
      </w:r>
      <w:proofErr w:type="spellEnd"/>
      <w:r w:rsidRPr="00C96674">
        <w:rPr>
          <w:rFonts w:ascii="Times New Roman" w:hAnsi="Times New Roman" w:cs="Times New Roman"/>
        </w:rPr>
        <w:t xml:space="preserve">, vascular, ventil, verbal, </w:t>
      </w:r>
      <w:proofErr w:type="spellStart"/>
      <w:r w:rsidRPr="00C96674">
        <w:rPr>
          <w:rFonts w:ascii="Times New Roman" w:hAnsi="Times New Roman" w:cs="Times New Roman"/>
        </w:rPr>
        <w:t>verifi</w:t>
      </w:r>
      <w:proofErr w:type="spellEnd"/>
      <w:r w:rsidRPr="00C96674">
        <w:rPr>
          <w:rFonts w:ascii="Times New Roman" w:hAnsi="Times New Roman" w:cs="Times New Roman"/>
        </w:rPr>
        <w:t xml:space="preserve">, view, visit, vital, vomit, </w:t>
      </w:r>
      <w:proofErr w:type="spellStart"/>
      <w:r w:rsidRPr="00C96674">
        <w:rPr>
          <w:rFonts w:ascii="Times New Roman" w:hAnsi="Times New Roman" w:cs="Times New Roman"/>
        </w:rPr>
        <w:t>vte</w:t>
      </w:r>
      <w:proofErr w:type="spellEnd"/>
      <w:r w:rsidRPr="00C96674">
        <w:rPr>
          <w:rFonts w:ascii="Times New Roman" w:hAnsi="Times New Roman" w:cs="Times New Roman"/>
        </w:rPr>
        <w:t xml:space="preserve">, wait, walk, want, warm, way, weak, wheelchair, worsen, wound, wrong, </w:t>
      </w:r>
      <w:proofErr w:type="spellStart"/>
      <w:r w:rsidRPr="00C96674">
        <w:rPr>
          <w:rFonts w:ascii="Times New Roman" w:hAnsi="Times New Roman" w:cs="Times New Roman"/>
        </w:rPr>
        <w:t>xray</w:t>
      </w:r>
      <w:proofErr w:type="spellEnd"/>
    </w:p>
    <w:p w14:paraId="2477C93C" w14:textId="5E0E80EC" w:rsidR="00675697" w:rsidRDefault="00675697" w:rsidP="004C6E41">
      <w:pPr>
        <w:pStyle w:val="Heading1"/>
        <w:rPr>
          <w:rFonts w:asciiTheme="majorBidi" w:hAnsiTheme="majorBidi"/>
          <w:b/>
          <w:bCs/>
        </w:rPr>
      </w:pPr>
      <w:r w:rsidRPr="004C6E41">
        <w:rPr>
          <w:rFonts w:asciiTheme="majorBidi" w:hAnsiTheme="majorBidi"/>
          <w:b/>
          <w:bCs/>
        </w:rPr>
        <w:t xml:space="preserve">Appendix </w:t>
      </w:r>
      <w:r w:rsidR="003B2F2C">
        <w:rPr>
          <w:rFonts w:asciiTheme="majorBidi" w:hAnsiTheme="majorBidi"/>
          <w:b/>
          <w:bCs/>
        </w:rPr>
        <w:t>C</w:t>
      </w:r>
    </w:p>
    <w:p w14:paraId="393839ED" w14:textId="6BDCE0AB" w:rsidR="009D6C4A" w:rsidRPr="0088655E" w:rsidRDefault="009D6C4A" w:rsidP="009D6C4A">
      <w:pPr>
        <w:rPr>
          <w:rFonts w:ascii="Times New Roman" w:hAnsi="Times New Roman" w:cs="Times New Roman"/>
          <w:b/>
          <w:bCs/>
        </w:rPr>
      </w:pPr>
      <w:r w:rsidRPr="0088655E">
        <w:rPr>
          <w:rFonts w:ascii="Times New Roman" w:hAnsi="Times New Roman" w:cs="Times New Roman"/>
          <w:b/>
          <w:bCs/>
        </w:rPr>
        <w:t>Optimized</w:t>
      </w:r>
      <w:r w:rsidR="002E7C99" w:rsidRPr="0088655E">
        <w:rPr>
          <w:rFonts w:ascii="Times New Roman" w:hAnsi="Times New Roman" w:cs="Times New Roman"/>
          <w:b/>
          <w:bCs/>
        </w:rPr>
        <w:t xml:space="preserve"> </w:t>
      </w:r>
      <w:r w:rsidR="0088655E" w:rsidRPr="0088655E">
        <w:rPr>
          <w:rFonts w:ascii="Times New Roman" w:hAnsi="Times New Roman" w:cs="Times New Roman"/>
          <w:b/>
          <w:bCs/>
        </w:rPr>
        <w:t>H</w:t>
      </w:r>
      <w:r w:rsidR="002E7C99" w:rsidRPr="0088655E">
        <w:rPr>
          <w:rFonts w:ascii="Times New Roman" w:hAnsi="Times New Roman" w:cs="Times New Roman"/>
          <w:b/>
          <w:bCs/>
        </w:rPr>
        <w:t>yperparameters</w:t>
      </w:r>
      <w:r w:rsidRPr="0088655E">
        <w:rPr>
          <w:rFonts w:ascii="Times New Roman" w:hAnsi="Times New Roman" w:cs="Times New Roman"/>
          <w:b/>
          <w:bCs/>
        </w:rPr>
        <w:t xml:space="preserve"> for the </w:t>
      </w:r>
      <w:proofErr w:type="spellStart"/>
      <w:r w:rsidRPr="0088655E">
        <w:rPr>
          <w:rFonts w:ascii="Times New Roman" w:hAnsi="Times New Roman" w:cs="Times New Roman"/>
          <w:b/>
          <w:bCs/>
        </w:rPr>
        <w:t>XGBoost</w:t>
      </w:r>
      <w:proofErr w:type="spellEnd"/>
      <w:r w:rsidR="0088655E" w:rsidRPr="0088655E">
        <w:rPr>
          <w:rFonts w:ascii="Times New Roman" w:hAnsi="Times New Roman" w:cs="Times New Roman"/>
          <w:b/>
          <w:bCs/>
        </w:rPr>
        <w:t xml:space="preserve"> M</w:t>
      </w:r>
      <w:r w:rsidRPr="0088655E">
        <w:rPr>
          <w:rFonts w:ascii="Times New Roman" w:hAnsi="Times New Roman" w:cs="Times New Roman"/>
          <w:b/>
          <w:bCs/>
        </w:rPr>
        <w:t>odel</w:t>
      </w:r>
    </w:p>
    <w:p w14:paraId="19E01685" w14:textId="1C668C43" w:rsidR="009D6C4A" w:rsidRPr="000F7F10" w:rsidRDefault="0056725C" w:rsidP="0024394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spellStart"/>
      <w:r w:rsidRPr="000F7F10">
        <w:rPr>
          <w:rFonts w:ascii="Times New Roman" w:hAnsi="Times New Roman" w:cs="Times New Roman"/>
        </w:rPr>
        <w:t>Learning_rate</w:t>
      </w:r>
      <w:proofErr w:type="spellEnd"/>
      <w:r w:rsidRPr="000F7F10">
        <w:rPr>
          <w:rFonts w:ascii="Times New Roman" w:hAnsi="Times New Roman" w:cs="Times New Roman"/>
        </w:rPr>
        <w:t xml:space="preserve"> </w:t>
      </w:r>
      <w:r w:rsidR="00A955B0" w:rsidRPr="000F7F10">
        <w:rPr>
          <w:rFonts w:ascii="Times New Roman" w:hAnsi="Times New Roman" w:cs="Times New Roman"/>
        </w:rPr>
        <w:t xml:space="preserve">= </w:t>
      </w:r>
      <w:r w:rsidR="009F2CD4" w:rsidRPr="000F7F10">
        <w:rPr>
          <w:rFonts w:ascii="Times New Roman" w:hAnsi="Times New Roman" w:cs="Times New Roman"/>
        </w:rPr>
        <w:t>0.13316950024728014</w:t>
      </w:r>
    </w:p>
    <w:p w14:paraId="2E16F134" w14:textId="7F0A9A5B" w:rsidR="00A955B0" w:rsidRPr="000F7F10" w:rsidRDefault="00A955B0" w:rsidP="0024394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spellStart"/>
      <w:r w:rsidRPr="000F7F10">
        <w:rPr>
          <w:rFonts w:ascii="Times New Roman" w:hAnsi="Times New Roman" w:cs="Times New Roman"/>
        </w:rPr>
        <w:t>Max_delta_step</w:t>
      </w:r>
      <w:proofErr w:type="spellEnd"/>
      <w:r w:rsidRPr="000F7F10">
        <w:rPr>
          <w:rFonts w:ascii="Times New Roman" w:hAnsi="Times New Roman" w:cs="Times New Roman"/>
        </w:rPr>
        <w:t xml:space="preserve"> = </w:t>
      </w:r>
      <w:r w:rsidR="000F7F10" w:rsidRPr="00C96674">
        <w:rPr>
          <w:rFonts w:ascii="Times New Roman" w:hAnsi="Times New Roman" w:cs="Times New Roman"/>
        </w:rPr>
        <w:t>0</w:t>
      </w:r>
    </w:p>
    <w:p w14:paraId="1714F767" w14:textId="79B9CA12" w:rsidR="00A955B0" w:rsidRPr="000F7F10" w:rsidRDefault="00A955B0" w:rsidP="0024394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spellStart"/>
      <w:r w:rsidRPr="000F7F10">
        <w:rPr>
          <w:rFonts w:ascii="Times New Roman" w:hAnsi="Times New Roman" w:cs="Times New Roman"/>
        </w:rPr>
        <w:t>Max_depth</w:t>
      </w:r>
      <w:proofErr w:type="spellEnd"/>
      <w:r w:rsidRPr="000F7F10">
        <w:rPr>
          <w:rFonts w:ascii="Times New Roman" w:hAnsi="Times New Roman" w:cs="Times New Roman"/>
        </w:rPr>
        <w:t xml:space="preserve"> = </w:t>
      </w:r>
      <w:r w:rsidR="009F2CD4" w:rsidRPr="000F7F10">
        <w:rPr>
          <w:rFonts w:ascii="Times New Roman" w:hAnsi="Times New Roman" w:cs="Times New Roman"/>
        </w:rPr>
        <w:t>4</w:t>
      </w:r>
    </w:p>
    <w:p w14:paraId="56F945FE" w14:textId="26232965" w:rsidR="00A955B0" w:rsidRPr="000F7F10" w:rsidRDefault="00A955B0" w:rsidP="0024394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spellStart"/>
      <w:r w:rsidRPr="000F7F10">
        <w:rPr>
          <w:rFonts w:ascii="Times New Roman" w:hAnsi="Times New Roman" w:cs="Times New Roman"/>
        </w:rPr>
        <w:t>Reg_alpha</w:t>
      </w:r>
      <w:proofErr w:type="spellEnd"/>
      <w:r w:rsidRPr="000F7F10">
        <w:rPr>
          <w:rFonts w:ascii="Times New Roman" w:hAnsi="Times New Roman" w:cs="Times New Roman"/>
        </w:rPr>
        <w:t xml:space="preserve"> = </w:t>
      </w:r>
      <w:r w:rsidR="00142536" w:rsidRPr="000F7F10">
        <w:rPr>
          <w:rFonts w:ascii="Times New Roman" w:hAnsi="Times New Roman" w:cs="Times New Roman"/>
        </w:rPr>
        <w:t>0.8417310404442823</w:t>
      </w:r>
    </w:p>
    <w:p w14:paraId="3EDB54E5" w14:textId="2E0F4275" w:rsidR="00A955B0" w:rsidRPr="000F7F10" w:rsidRDefault="00A955B0" w:rsidP="0024394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spellStart"/>
      <w:r w:rsidRPr="000F7F10">
        <w:rPr>
          <w:rFonts w:ascii="Times New Roman" w:hAnsi="Times New Roman" w:cs="Times New Roman"/>
        </w:rPr>
        <w:t>Reg_lambda</w:t>
      </w:r>
      <w:proofErr w:type="spellEnd"/>
      <w:r w:rsidRPr="000F7F10">
        <w:rPr>
          <w:rFonts w:ascii="Times New Roman" w:hAnsi="Times New Roman" w:cs="Times New Roman"/>
        </w:rPr>
        <w:t xml:space="preserve"> = </w:t>
      </w:r>
      <w:r w:rsidR="00142536" w:rsidRPr="000F7F10">
        <w:rPr>
          <w:rFonts w:ascii="Times New Roman" w:hAnsi="Times New Roman" w:cs="Times New Roman"/>
        </w:rPr>
        <w:t>2.9810824157188547</w:t>
      </w:r>
    </w:p>
    <w:p w14:paraId="397F0922" w14:textId="485D1806" w:rsidR="00A955B0" w:rsidRPr="000F7F10" w:rsidRDefault="00A955B0" w:rsidP="0024394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F7F10">
        <w:rPr>
          <w:rFonts w:ascii="Times New Roman" w:hAnsi="Times New Roman" w:cs="Times New Roman"/>
        </w:rPr>
        <w:t>Objective = '</w:t>
      </w:r>
      <w:proofErr w:type="spellStart"/>
      <w:r w:rsidRPr="000F7F10">
        <w:rPr>
          <w:rFonts w:ascii="Times New Roman" w:hAnsi="Times New Roman" w:cs="Times New Roman"/>
        </w:rPr>
        <w:t>binary:logistic</w:t>
      </w:r>
      <w:proofErr w:type="spellEnd"/>
      <w:r w:rsidRPr="000F7F10">
        <w:rPr>
          <w:rFonts w:ascii="Times New Roman" w:hAnsi="Times New Roman" w:cs="Times New Roman"/>
        </w:rPr>
        <w:t>'</w:t>
      </w:r>
    </w:p>
    <w:p w14:paraId="17C259BD" w14:textId="5685113D" w:rsidR="0056725C" w:rsidRPr="000F7F10" w:rsidRDefault="006600FF" w:rsidP="0024394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spellStart"/>
      <w:r w:rsidRPr="000F7F10">
        <w:rPr>
          <w:rFonts w:ascii="Times New Roman" w:hAnsi="Times New Roman" w:cs="Times New Roman"/>
        </w:rPr>
        <w:t>N_boosting_rounds</w:t>
      </w:r>
      <w:proofErr w:type="spellEnd"/>
      <w:r w:rsidRPr="000F7F10">
        <w:rPr>
          <w:rFonts w:ascii="Times New Roman" w:hAnsi="Times New Roman" w:cs="Times New Roman"/>
        </w:rPr>
        <w:t xml:space="preserve"> = 200</w:t>
      </w:r>
    </w:p>
    <w:p w14:paraId="101058D3" w14:textId="77777777" w:rsidR="0024394E" w:rsidRPr="0024394E" w:rsidRDefault="0024394E" w:rsidP="00667C4B">
      <w:pPr>
        <w:pStyle w:val="ListParagraph"/>
        <w:rPr>
          <w:rFonts w:ascii="Times New Roman" w:hAnsi="Times New Roman" w:cs="Times New Roman"/>
        </w:rPr>
      </w:pPr>
    </w:p>
    <w:p w14:paraId="688D06E9" w14:textId="32544CD5" w:rsidR="00675697" w:rsidRPr="003065DD" w:rsidRDefault="00675697" w:rsidP="004C6E41">
      <w:pPr>
        <w:pStyle w:val="Heading1"/>
        <w:rPr>
          <w:rFonts w:asciiTheme="majorBidi" w:hAnsiTheme="majorBidi"/>
          <w:b/>
          <w:bCs/>
        </w:rPr>
      </w:pPr>
      <w:r w:rsidRPr="003065DD">
        <w:rPr>
          <w:rFonts w:asciiTheme="majorBidi" w:hAnsiTheme="majorBidi"/>
          <w:b/>
          <w:bCs/>
        </w:rPr>
        <w:t xml:space="preserve">Appendix </w:t>
      </w:r>
      <w:r w:rsidR="003B2F2C">
        <w:rPr>
          <w:rFonts w:asciiTheme="majorBidi" w:hAnsiTheme="majorBidi"/>
          <w:b/>
          <w:bCs/>
        </w:rPr>
        <w:t>D</w:t>
      </w:r>
    </w:p>
    <w:p w14:paraId="012B49A3" w14:textId="6AE884F3" w:rsidR="00C02DE3" w:rsidRDefault="00A3279E" w:rsidP="00C02DE3">
      <w:pPr>
        <w:jc w:val="both"/>
        <w:rPr>
          <w:rFonts w:ascii="Times New Roman" w:hAnsi="Times New Roman" w:cs="Times New Roman"/>
          <w:b/>
          <w:bCs/>
        </w:rPr>
      </w:pPr>
      <w:r w:rsidRPr="003065DD">
        <w:rPr>
          <w:rFonts w:ascii="Times New Roman" w:hAnsi="Times New Roman" w:cs="Times New Roman"/>
          <w:b/>
          <w:bCs/>
        </w:rPr>
        <w:t xml:space="preserve">List of </w:t>
      </w:r>
      <w:r w:rsidR="00C02DE3" w:rsidRPr="003065DD">
        <w:rPr>
          <w:rFonts w:ascii="Times New Roman" w:hAnsi="Times New Roman" w:cs="Times New Roman"/>
          <w:b/>
          <w:bCs/>
        </w:rPr>
        <w:t>TF-IDF Features Selected with Chi-square Test</w:t>
      </w:r>
    </w:p>
    <w:p w14:paraId="37F5F7D2" w14:textId="6926CC1F" w:rsidR="009F0F92" w:rsidRPr="007151CE" w:rsidRDefault="009F0F92" w:rsidP="00B43811">
      <w:pPr>
        <w:jc w:val="both"/>
        <w:rPr>
          <w:rFonts w:ascii="Times New Roman" w:hAnsi="Times New Roman" w:cs="Times New Roman"/>
        </w:rPr>
      </w:pPr>
      <w:r w:rsidRPr="009F0F92">
        <w:rPr>
          <w:rFonts w:ascii="Times New Roman" w:hAnsi="Times New Roman" w:cs="Times New Roman"/>
        </w:rPr>
        <w:t xml:space="preserve">abdomen, </w:t>
      </w:r>
      <w:proofErr w:type="spellStart"/>
      <w:r w:rsidRPr="009F0F92">
        <w:rPr>
          <w:rFonts w:ascii="Times New Roman" w:hAnsi="Times New Roman" w:cs="Times New Roman"/>
        </w:rPr>
        <w:t>abdomin</w:t>
      </w:r>
      <w:proofErr w:type="spellEnd"/>
      <w:r w:rsidRPr="009F0F92">
        <w:rPr>
          <w:rFonts w:ascii="Times New Roman" w:hAnsi="Times New Roman" w:cs="Times New Roman"/>
        </w:rPr>
        <w:t>,</w:t>
      </w:r>
      <w:r w:rsidR="00142EC7">
        <w:rPr>
          <w:rFonts w:ascii="Times New Roman" w:hAnsi="Times New Roman" w:cs="Times New Roman"/>
        </w:rPr>
        <w:t xml:space="preserve"> </w:t>
      </w:r>
      <w:r w:rsidRPr="009F0F92">
        <w:rPr>
          <w:rFonts w:ascii="Times New Roman" w:hAnsi="Times New Roman" w:cs="Times New Roman"/>
        </w:rPr>
        <w:t xml:space="preserve">access, </w:t>
      </w:r>
      <w:proofErr w:type="spellStart"/>
      <w:r w:rsidRPr="009F0F92">
        <w:rPr>
          <w:rFonts w:ascii="Times New Roman" w:hAnsi="Times New Roman" w:cs="Times New Roman"/>
        </w:rPr>
        <w:t>acquir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acut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admiss</w:t>
      </w:r>
      <w:proofErr w:type="spellEnd"/>
      <w:r w:rsidRPr="009F0F92">
        <w:rPr>
          <w:rFonts w:ascii="Times New Roman" w:hAnsi="Times New Roman" w:cs="Times New Roman"/>
        </w:rPr>
        <w:t xml:space="preserve">, admit, </w:t>
      </w:r>
      <w:proofErr w:type="spellStart"/>
      <w:r w:rsidRPr="009F0F92">
        <w:rPr>
          <w:rFonts w:ascii="Times New Roman" w:hAnsi="Times New Roman" w:cs="Times New Roman"/>
        </w:rPr>
        <w:t>advis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agre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antibiot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appli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appropri</w:t>
      </w:r>
      <w:proofErr w:type="spellEnd"/>
      <w:r w:rsidRPr="009F0F92">
        <w:rPr>
          <w:rFonts w:ascii="Times New Roman" w:hAnsi="Times New Roman" w:cs="Times New Roman"/>
        </w:rPr>
        <w:t xml:space="preserve">, area, arm, </w:t>
      </w:r>
      <w:proofErr w:type="spellStart"/>
      <w:r w:rsidRPr="009F0F92">
        <w:rPr>
          <w:rFonts w:ascii="Times New Roman" w:hAnsi="Times New Roman" w:cs="Times New Roman"/>
        </w:rPr>
        <w:t>arriv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arteri</w:t>
      </w:r>
      <w:proofErr w:type="spellEnd"/>
      <w:r w:rsidRPr="009F0F92">
        <w:rPr>
          <w:rFonts w:ascii="Times New Roman" w:hAnsi="Times New Roman" w:cs="Times New Roman"/>
        </w:rPr>
        <w:t xml:space="preserve">, ask, </w:t>
      </w:r>
      <w:proofErr w:type="spellStart"/>
      <w:r w:rsidRPr="009F0F92">
        <w:rPr>
          <w:rFonts w:ascii="Times New Roman" w:hAnsi="Times New Roman" w:cs="Times New Roman"/>
        </w:rPr>
        <w:t>assur</w:t>
      </w:r>
      <w:proofErr w:type="spellEnd"/>
      <w:r w:rsidRPr="009F0F92">
        <w:rPr>
          <w:rFonts w:ascii="Times New Roman" w:hAnsi="Times New Roman" w:cs="Times New Roman"/>
        </w:rPr>
        <w:t>, attempt,</w:t>
      </w:r>
      <w:r w:rsidR="008951BC">
        <w:rPr>
          <w:rFonts w:ascii="Times New Roman" w:hAnsi="Times New Roman" w:cs="Times New Roman"/>
        </w:rPr>
        <w:t xml:space="preserve"> </w:t>
      </w:r>
      <w:proofErr w:type="spellStart"/>
      <w:r w:rsidRPr="009F0F92">
        <w:rPr>
          <w:rFonts w:ascii="Times New Roman" w:hAnsi="Times New Roman" w:cs="Times New Roman"/>
        </w:rPr>
        <w:t>awar</w:t>
      </w:r>
      <w:proofErr w:type="spellEnd"/>
      <w:r w:rsidRPr="009F0F92">
        <w:rPr>
          <w:rFonts w:ascii="Times New Roman" w:hAnsi="Times New Roman" w:cs="Times New Roman"/>
        </w:rPr>
        <w:t xml:space="preserve">, bag, bed, behavior, </w:t>
      </w:r>
      <w:proofErr w:type="spellStart"/>
      <w:r w:rsidRPr="009F0F92">
        <w:rPr>
          <w:rFonts w:ascii="Times New Roman" w:hAnsi="Times New Roman" w:cs="Times New Roman"/>
        </w:rPr>
        <w:t>bipap</w:t>
      </w:r>
      <w:proofErr w:type="spellEnd"/>
      <w:r w:rsidRPr="009F0F92">
        <w:rPr>
          <w:rFonts w:ascii="Times New Roman" w:hAnsi="Times New Roman" w:cs="Times New Roman"/>
        </w:rPr>
        <w:t xml:space="preserve">, bleed, blue, brain, cancel, cancer, cardiac, </w:t>
      </w:r>
      <w:proofErr w:type="spellStart"/>
      <w:r w:rsidRPr="009F0F92">
        <w:rPr>
          <w:rFonts w:ascii="Times New Roman" w:hAnsi="Times New Roman" w:cs="Times New Roman"/>
        </w:rPr>
        <w:lastRenderedPageBreak/>
        <w:t>cardiolog</w:t>
      </w:r>
      <w:proofErr w:type="spellEnd"/>
      <w:r w:rsidRPr="009F0F92">
        <w:rPr>
          <w:rFonts w:ascii="Times New Roman" w:hAnsi="Times New Roman" w:cs="Times New Roman"/>
        </w:rPr>
        <w:t xml:space="preserve">, cardiologist, central, </w:t>
      </w:r>
      <w:proofErr w:type="spellStart"/>
      <w:r w:rsidRPr="009F0F92">
        <w:rPr>
          <w:rFonts w:ascii="Times New Roman" w:hAnsi="Times New Roman" w:cs="Times New Roman"/>
        </w:rPr>
        <w:t>charg</w:t>
      </w:r>
      <w:proofErr w:type="spellEnd"/>
      <w:r w:rsidRPr="009F0F92">
        <w:rPr>
          <w:rFonts w:ascii="Times New Roman" w:hAnsi="Times New Roman" w:cs="Times New Roman"/>
        </w:rPr>
        <w:t xml:space="preserve">, chart, chest, clean, clinic, close, code, collect, complain, concern, connect, consent, consist, </w:t>
      </w:r>
      <w:proofErr w:type="spellStart"/>
      <w:r w:rsidRPr="009F0F92">
        <w:rPr>
          <w:rFonts w:ascii="Times New Roman" w:hAnsi="Times New Roman" w:cs="Times New Roman"/>
        </w:rPr>
        <w:t>contraind</w:t>
      </w:r>
      <w:proofErr w:type="spellEnd"/>
      <w:r w:rsidRPr="009F0F92">
        <w:rPr>
          <w:rFonts w:ascii="Times New Roman" w:hAnsi="Times New Roman" w:cs="Times New Roman"/>
        </w:rPr>
        <w:t xml:space="preserve">, contrast, </w:t>
      </w:r>
      <w:proofErr w:type="spellStart"/>
      <w:r w:rsidRPr="009F0F92">
        <w:rPr>
          <w:rFonts w:ascii="Times New Roman" w:hAnsi="Times New Roman" w:cs="Times New Roman"/>
        </w:rPr>
        <w:t>coordin</w:t>
      </w:r>
      <w:proofErr w:type="spellEnd"/>
      <w:r w:rsidRPr="009F0F92">
        <w:rPr>
          <w:rFonts w:ascii="Times New Roman" w:hAnsi="Times New Roman" w:cs="Times New Roman"/>
        </w:rPr>
        <w:t xml:space="preserve">, correct, cough, </w:t>
      </w:r>
      <w:proofErr w:type="spellStart"/>
      <w:r w:rsidRPr="009F0F92">
        <w:rPr>
          <w:rFonts w:ascii="Times New Roman" w:hAnsi="Times New Roman" w:cs="Times New Roman"/>
        </w:rPr>
        <w:t>cours</w:t>
      </w:r>
      <w:proofErr w:type="spellEnd"/>
      <w:r w:rsidRPr="009F0F92">
        <w:rPr>
          <w:rFonts w:ascii="Times New Roman" w:hAnsi="Times New Roman" w:cs="Times New Roman"/>
        </w:rPr>
        <w:t xml:space="preserve">, cover, </w:t>
      </w:r>
      <w:proofErr w:type="spellStart"/>
      <w:r w:rsidRPr="009F0F92">
        <w:rPr>
          <w:rFonts w:ascii="Times New Roman" w:hAnsi="Times New Roman" w:cs="Times New Roman"/>
        </w:rPr>
        <w:t>cpr</w:t>
      </w:r>
      <w:proofErr w:type="spellEnd"/>
      <w:r w:rsidRPr="009F0F92">
        <w:rPr>
          <w:rFonts w:ascii="Times New Roman" w:hAnsi="Times New Roman" w:cs="Times New Roman"/>
        </w:rPr>
        <w:t xml:space="preserve">, critic, </w:t>
      </w:r>
      <w:proofErr w:type="spellStart"/>
      <w:r w:rsidRPr="009F0F92">
        <w:rPr>
          <w:rFonts w:ascii="Times New Roman" w:hAnsi="Times New Roman" w:cs="Times New Roman"/>
        </w:rPr>
        <w:t>cta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cultur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cxr</w:t>
      </w:r>
      <w:proofErr w:type="spellEnd"/>
      <w:r w:rsidRPr="009F0F92">
        <w:rPr>
          <w:rFonts w:ascii="Times New Roman" w:hAnsi="Times New Roman" w:cs="Times New Roman"/>
        </w:rPr>
        <w:t xml:space="preserve">, desk, </w:t>
      </w:r>
      <w:proofErr w:type="spellStart"/>
      <w:r w:rsidRPr="009F0F92">
        <w:rPr>
          <w:rFonts w:ascii="Times New Roman" w:hAnsi="Times New Roman" w:cs="Times New Roman"/>
        </w:rPr>
        <w:t>despit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determin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dialysi</w:t>
      </w:r>
      <w:proofErr w:type="spellEnd"/>
      <w:r w:rsidRPr="009F0F92">
        <w:rPr>
          <w:rFonts w:ascii="Times New Roman" w:hAnsi="Times New Roman" w:cs="Times New Roman"/>
        </w:rPr>
        <w:t xml:space="preserve">, dose, dress, echo, educ, </w:t>
      </w:r>
      <w:proofErr w:type="spellStart"/>
      <w:r w:rsidRPr="009F0F92">
        <w:rPr>
          <w:rFonts w:ascii="Times New Roman" w:hAnsi="Times New Roman" w:cs="Times New Roman"/>
        </w:rPr>
        <w:t>ekg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elev</w:t>
      </w:r>
      <w:proofErr w:type="spellEnd"/>
      <w:r w:rsidRPr="009F0F92">
        <w:rPr>
          <w:rFonts w:ascii="Times New Roman" w:hAnsi="Times New Roman" w:cs="Times New Roman"/>
        </w:rPr>
        <w:t xml:space="preserve">, enter, </w:t>
      </w:r>
      <w:proofErr w:type="spellStart"/>
      <w:r w:rsidRPr="009F0F92">
        <w:rPr>
          <w:rFonts w:ascii="Times New Roman" w:hAnsi="Times New Roman" w:cs="Times New Roman"/>
        </w:rPr>
        <w:t>episod</w:t>
      </w:r>
      <w:proofErr w:type="spellEnd"/>
      <w:r w:rsidRPr="009F0F92">
        <w:rPr>
          <w:rFonts w:ascii="Times New Roman" w:hAnsi="Times New Roman" w:cs="Times New Roman"/>
        </w:rPr>
        <w:t xml:space="preserve">, error, event, </w:t>
      </w:r>
      <w:proofErr w:type="spellStart"/>
      <w:r w:rsidRPr="009F0F92">
        <w:rPr>
          <w:rFonts w:ascii="Times New Roman" w:hAnsi="Times New Roman" w:cs="Times New Roman"/>
        </w:rPr>
        <w:t>examin</w:t>
      </w:r>
      <w:proofErr w:type="spellEnd"/>
      <w:r w:rsidRPr="009F0F92">
        <w:rPr>
          <w:rFonts w:ascii="Times New Roman" w:hAnsi="Times New Roman" w:cs="Times New Roman"/>
        </w:rPr>
        <w:t xml:space="preserve">, explain, fail, feel, final, fine, finger, flow, fluid, flush, foley, </w:t>
      </w:r>
      <w:proofErr w:type="spellStart"/>
      <w:r w:rsidRPr="009F0F92">
        <w:rPr>
          <w:rFonts w:ascii="Times New Roman" w:hAnsi="Times New Roman" w:cs="Times New Roman"/>
        </w:rPr>
        <w:t>forc</w:t>
      </w:r>
      <w:proofErr w:type="spellEnd"/>
      <w:r w:rsidRPr="009F0F92">
        <w:rPr>
          <w:rFonts w:ascii="Times New Roman" w:hAnsi="Times New Roman" w:cs="Times New Roman"/>
        </w:rPr>
        <w:t xml:space="preserve">, forearm, </w:t>
      </w:r>
      <w:proofErr w:type="spellStart"/>
      <w:r w:rsidRPr="009F0F92">
        <w:rPr>
          <w:rFonts w:ascii="Times New Roman" w:hAnsi="Times New Roman" w:cs="Times New Roman"/>
        </w:rPr>
        <w:t>glucomet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glucos</w:t>
      </w:r>
      <w:proofErr w:type="spellEnd"/>
      <w:r w:rsidRPr="009F0F92">
        <w:rPr>
          <w:rFonts w:ascii="Times New Roman" w:hAnsi="Times New Roman" w:cs="Times New Roman"/>
        </w:rPr>
        <w:t>,</w:t>
      </w:r>
      <w:r w:rsidR="008213ED">
        <w:rPr>
          <w:rFonts w:ascii="Times New Roman" w:hAnsi="Times New Roman" w:cs="Times New Roman"/>
        </w:rPr>
        <w:t xml:space="preserve"> </w:t>
      </w:r>
      <w:proofErr w:type="spellStart"/>
      <w:r w:rsidRPr="009F0F92">
        <w:rPr>
          <w:rFonts w:ascii="Times New Roman" w:hAnsi="Times New Roman" w:cs="Times New Roman"/>
        </w:rPr>
        <w:t>gtt</w:t>
      </w:r>
      <w:proofErr w:type="spellEnd"/>
      <w:r w:rsidRPr="009F0F92">
        <w:rPr>
          <w:rFonts w:ascii="Times New Roman" w:hAnsi="Times New Roman" w:cs="Times New Roman"/>
        </w:rPr>
        <w:t xml:space="preserve">, hand, heart, hold, </w:t>
      </w:r>
      <w:proofErr w:type="spellStart"/>
      <w:r w:rsidRPr="009F0F92">
        <w:rPr>
          <w:rFonts w:ascii="Times New Roman" w:hAnsi="Times New Roman" w:cs="Times New Roman"/>
        </w:rPr>
        <w:t>hospit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hypertens</w:t>
      </w:r>
      <w:proofErr w:type="spellEnd"/>
      <w:r w:rsidRPr="009F0F92">
        <w:rPr>
          <w:rFonts w:ascii="Times New Roman" w:hAnsi="Times New Roman" w:cs="Times New Roman"/>
        </w:rPr>
        <w:t>,</w:t>
      </w:r>
      <w:r w:rsidR="008213ED">
        <w:rPr>
          <w:rFonts w:ascii="Times New Roman" w:hAnsi="Times New Roman" w:cs="Times New Roman"/>
        </w:rPr>
        <w:t xml:space="preserve"> </w:t>
      </w:r>
      <w:r w:rsidRPr="009F0F92">
        <w:rPr>
          <w:rFonts w:ascii="Times New Roman" w:hAnsi="Times New Roman" w:cs="Times New Roman"/>
        </w:rPr>
        <w:t xml:space="preserve">hypoglycemia, </w:t>
      </w:r>
      <w:proofErr w:type="spellStart"/>
      <w:r w:rsidRPr="009F0F92">
        <w:rPr>
          <w:rFonts w:ascii="Times New Roman" w:hAnsi="Times New Roman" w:cs="Times New Roman"/>
        </w:rPr>
        <w:t>hypotens</w:t>
      </w:r>
      <w:proofErr w:type="spellEnd"/>
      <w:r w:rsidRPr="009F0F92">
        <w:rPr>
          <w:rFonts w:ascii="Times New Roman" w:hAnsi="Times New Roman" w:cs="Times New Roman"/>
        </w:rPr>
        <w:t xml:space="preserve">, ice, </w:t>
      </w:r>
      <w:proofErr w:type="spellStart"/>
      <w:r w:rsidRPr="009F0F92">
        <w:rPr>
          <w:rFonts w:ascii="Times New Roman" w:hAnsi="Times New Roman" w:cs="Times New Roman"/>
        </w:rPr>
        <w:t>icu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imag</w:t>
      </w:r>
      <w:proofErr w:type="spellEnd"/>
      <w:r w:rsidRPr="009F0F92">
        <w:rPr>
          <w:rFonts w:ascii="Times New Roman" w:hAnsi="Times New Roman" w:cs="Times New Roman"/>
        </w:rPr>
        <w:t xml:space="preserve">, import, </w:t>
      </w:r>
      <w:proofErr w:type="spellStart"/>
      <w:r w:rsidRPr="009F0F92">
        <w:rPr>
          <w:rFonts w:ascii="Times New Roman" w:hAnsi="Times New Roman" w:cs="Times New Roman"/>
        </w:rPr>
        <w:t>incid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indic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infiltr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initi</w:t>
      </w:r>
      <w:proofErr w:type="spellEnd"/>
      <w:r w:rsidRPr="009F0F92">
        <w:rPr>
          <w:rFonts w:ascii="Times New Roman" w:hAnsi="Times New Roman" w:cs="Times New Roman"/>
        </w:rPr>
        <w:t xml:space="preserve">, inject, injector, </w:t>
      </w:r>
      <w:proofErr w:type="spellStart"/>
      <w:r w:rsidRPr="009F0F92">
        <w:rPr>
          <w:rFonts w:ascii="Times New Roman" w:hAnsi="Times New Roman" w:cs="Times New Roman"/>
        </w:rPr>
        <w:t>inquir</w:t>
      </w:r>
      <w:proofErr w:type="spellEnd"/>
      <w:r w:rsidRPr="009F0F92">
        <w:rPr>
          <w:rFonts w:ascii="Times New Roman" w:hAnsi="Times New Roman" w:cs="Times New Roman"/>
        </w:rPr>
        <w:t xml:space="preserve">, insert, insulin, </w:t>
      </w:r>
      <w:proofErr w:type="spellStart"/>
      <w:r w:rsidRPr="009F0F92">
        <w:rPr>
          <w:rFonts w:ascii="Times New Roman" w:hAnsi="Times New Roman" w:cs="Times New Roman"/>
        </w:rPr>
        <w:t>involv</w:t>
      </w:r>
      <w:proofErr w:type="spellEnd"/>
      <w:r w:rsidRPr="009F0F92">
        <w:rPr>
          <w:rFonts w:ascii="Times New Roman" w:hAnsi="Times New Roman" w:cs="Times New Roman"/>
        </w:rPr>
        <w:t xml:space="preserve">, lab, lactic, lead, </w:t>
      </w:r>
      <w:proofErr w:type="spellStart"/>
      <w:r w:rsidRPr="009F0F92">
        <w:rPr>
          <w:rFonts w:ascii="Times New Roman" w:hAnsi="Times New Roman" w:cs="Times New Roman"/>
        </w:rPr>
        <w:t>leav</w:t>
      </w:r>
      <w:proofErr w:type="spellEnd"/>
      <w:r w:rsidRPr="009F0F92">
        <w:rPr>
          <w:rFonts w:ascii="Times New Roman" w:hAnsi="Times New Roman" w:cs="Times New Roman"/>
        </w:rPr>
        <w:t>, level, longer,</w:t>
      </w:r>
      <w:r w:rsidR="008213ED">
        <w:rPr>
          <w:rFonts w:ascii="Times New Roman" w:hAnsi="Times New Roman" w:cs="Times New Roman"/>
        </w:rPr>
        <w:t xml:space="preserve"> </w:t>
      </w:r>
      <w:proofErr w:type="spellStart"/>
      <w:r w:rsidRPr="009F0F92">
        <w:rPr>
          <w:rFonts w:ascii="Times New Roman" w:hAnsi="Times New Roman" w:cs="Times New Roman"/>
        </w:rPr>
        <w:t>lovenox</w:t>
      </w:r>
      <w:proofErr w:type="spellEnd"/>
      <w:r w:rsidRPr="009F0F92">
        <w:rPr>
          <w:rFonts w:ascii="Times New Roman" w:hAnsi="Times New Roman" w:cs="Times New Roman"/>
        </w:rPr>
        <w:t xml:space="preserve">, low, </w:t>
      </w:r>
      <w:proofErr w:type="spellStart"/>
      <w:r w:rsidRPr="009F0F92">
        <w:rPr>
          <w:rFonts w:ascii="Times New Roman" w:hAnsi="Times New Roman" w:cs="Times New Roman"/>
        </w:rPr>
        <w:t>machin</w:t>
      </w:r>
      <w:proofErr w:type="spellEnd"/>
      <w:r w:rsidRPr="009F0F92">
        <w:rPr>
          <w:rFonts w:ascii="Times New Roman" w:hAnsi="Times New Roman" w:cs="Times New Roman"/>
        </w:rPr>
        <w:t xml:space="preserve">, mask, monitor, nausea, </w:t>
      </w:r>
      <w:proofErr w:type="spellStart"/>
      <w:r w:rsidRPr="009F0F92">
        <w:rPr>
          <w:rFonts w:ascii="Times New Roman" w:hAnsi="Times New Roman" w:cs="Times New Roman"/>
        </w:rPr>
        <w:t>necessari</w:t>
      </w:r>
      <w:proofErr w:type="spellEnd"/>
      <w:r w:rsidRPr="009F0F92">
        <w:rPr>
          <w:rFonts w:ascii="Times New Roman" w:hAnsi="Times New Roman" w:cs="Times New Roman"/>
        </w:rPr>
        <w:t xml:space="preserve">, neg, </w:t>
      </w:r>
      <w:proofErr w:type="spellStart"/>
      <w:r w:rsidRPr="009F0F92">
        <w:rPr>
          <w:rFonts w:ascii="Times New Roman" w:hAnsi="Times New Roman" w:cs="Times New Roman"/>
        </w:rPr>
        <w:t>notic</w:t>
      </w:r>
      <w:proofErr w:type="spellEnd"/>
      <w:r w:rsidRPr="009F0F92">
        <w:rPr>
          <w:rFonts w:ascii="Times New Roman" w:hAnsi="Times New Roman" w:cs="Times New Roman"/>
        </w:rPr>
        <w:t xml:space="preserve">, obtain, </w:t>
      </w:r>
      <w:proofErr w:type="spellStart"/>
      <w:r w:rsidRPr="009F0F92">
        <w:rPr>
          <w:rFonts w:ascii="Times New Roman" w:hAnsi="Times New Roman" w:cs="Times New Roman"/>
        </w:rPr>
        <w:t>occurr</w:t>
      </w:r>
      <w:proofErr w:type="spellEnd"/>
      <w:r w:rsidRPr="009F0F92">
        <w:rPr>
          <w:rFonts w:ascii="Times New Roman" w:hAnsi="Times New Roman" w:cs="Times New Roman"/>
        </w:rPr>
        <w:t xml:space="preserve">, old, omni, </w:t>
      </w:r>
      <w:proofErr w:type="spellStart"/>
      <w:r w:rsidRPr="009F0F92">
        <w:rPr>
          <w:rFonts w:ascii="Times New Roman" w:hAnsi="Times New Roman" w:cs="Times New Roman"/>
        </w:rPr>
        <w:t>omnipaqu</w:t>
      </w:r>
      <w:proofErr w:type="spellEnd"/>
      <w:r w:rsidRPr="009F0F92">
        <w:rPr>
          <w:rFonts w:ascii="Times New Roman" w:hAnsi="Times New Roman" w:cs="Times New Roman"/>
        </w:rPr>
        <w:t xml:space="preserve">, order, overnight, oxygen, </w:t>
      </w:r>
      <w:proofErr w:type="spellStart"/>
      <w:r w:rsidRPr="009F0F92">
        <w:rPr>
          <w:rFonts w:ascii="Times New Roman" w:hAnsi="Times New Roman" w:cs="Times New Roman"/>
        </w:rPr>
        <w:t>pacemak</w:t>
      </w:r>
      <w:proofErr w:type="spellEnd"/>
      <w:r w:rsidRPr="009F0F92">
        <w:rPr>
          <w:rFonts w:ascii="Times New Roman" w:hAnsi="Times New Roman" w:cs="Times New Roman"/>
        </w:rPr>
        <w:t xml:space="preserve">, pacu, </w:t>
      </w:r>
      <w:proofErr w:type="spellStart"/>
      <w:r w:rsidRPr="009F0F92">
        <w:rPr>
          <w:rFonts w:ascii="Times New Roman" w:hAnsi="Times New Roman" w:cs="Times New Roman"/>
        </w:rPr>
        <w:t>pelvi</w:t>
      </w:r>
      <w:proofErr w:type="spellEnd"/>
      <w:r w:rsidRPr="009F0F92">
        <w:rPr>
          <w:rFonts w:ascii="Times New Roman" w:hAnsi="Times New Roman" w:cs="Times New Roman"/>
        </w:rPr>
        <w:t xml:space="preserve">, perform, </w:t>
      </w:r>
      <w:proofErr w:type="spellStart"/>
      <w:r w:rsidRPr="009F0F92">
        <w:rPr>
          <w:rFonts w:ascii="Times New Roman" w:hAnsi="Times New Roman" w:cs="Times New Roman"/>
        </w:rPr>
        <w:t>pharmaci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picc</w:t>
      </w:r>
      <w:proofErr w:type="spellEnd"/>
      <w:r w:rsidRPr="009F0F92">
        <w:rPr>
          <w:rFonts w:ascii="Times New Roman" w:hAnsi="Times New Roman" w:cs="Times New Roman"/>
        </w:rPr>
        <w:t xml:space="preserve">, plan, </w:t>
      </w:r>
      <w:proofErr w:type="spellStart"/>
      <w:r w:rsidRPr="009F0F92">
        <w:rPr>
          <w:rFonts w:ascii="Times New Roman" w:hAnsi="Times New Roman" w:cs="Times New Roman"/>
        </w:rPr>
        <w:t>pmh</w:t>
      </w:r>
      <w:proofErr w:type="spellEnd"/>
      <w:r w:rsidRPr="009F0F92">
        <w:rPr>
          <w:rFonts w:ascii="Times New Roman" w:hAnsi="Times New Roman" w:cs="Times New Roman"/>
        </w:rPr>
        <w:t xml:space="preserve">, point, power, </w:t>
      </w:r>
      <w:proofErr w:type="spellStart"/>
      <w:r w:rsidRPr="009F0F92">
        <w:rPr>
          <w:rFonts w:ascii="Times New Roman" w:hAnsi="Times New Roman" w:cs="Times New Roman"/>
        </w:rPr>
        <w:t>prbc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precaut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pressur</w:t>
      </w:r>
      <w:proofErr w:type="spellEnd"/>
      <w:r w:rsidRPr="009F0F92">
        <w:rPr>
          <w:rFonts w:ascii="Times New Roman" w:hAnsi="Times New Roman" w:cs="Times New Roman"/>
        </w:rPr>
        <w:t xml:space="preserve">, protocol, </w:t>
      </w:r>
      <w:proofErr w:type="spellStart"/>
      <w:r w:rsidRPr="009F0F92">
        <w:rPr>
          <w:rFonts w:ascii="Times New Roman" w:hAnsi="Times New Roman" w:cs="Times New Roman"/>
        </w:rPr>
        <w:t>provid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puls</w:t>
      </w:r>
      <w:proofErr w:type="spellEnd"/>
      <w:r w:rsidRPr="009F0F92">
        <w:rPr>
          <w:rFonts w:ascii="Times New Roman" w:hAnsi="Times New Roman" w:cs="Times New Roman"/>
        </w:rPr>
        <w:t xml:space="preserve">, question, radiologist, rapid, reaction, </w:t>
      </w:r>
      <w:proofErr w:type="spellStart"/>
      <w:r w:rsidRPr="009F0F92">
        <w:rPr>
          <w:rFonts w:ascii="Times New Roman" w:hAnsi="Times New Roman" w:cs="Times New Roman"/>
        </w:rPr>
        <w:t>readi</w:t>
      </w:r>
      <w:proofErr w:type="spellEnd"/>
      <w:r w:rsidRPr="009F0F92">
        <w:rPr>
          <w:rFonts w:ascii="Times New Roman" w:hAnsi="Times New Roman" w:cs="Times New Roman"/>
        </w:rPr>
        <w:t>, recheck, red, refer, relay, remain,</w:t>
      </w:r>
      <w:r w:rsidR="00753872">
        <w:rPr>
          <w:rFonts w:ascii="Times New Roman" w:hAnsi="Times New Roman" w:cs="Times New Roman"/>
        </w:rPr>
        <w:t xml:space="preserve"> </w:t>
      </w:r>
      <w:proofErr w:type="spellStart"/>
      <w:r w:rsidRPr="009F0F92">
        <w:rPr>
          <w:rFonts w:ascii="Times New Roman" w:hAnsi="Times New Roman" w:cs="Times New Roman"/>
        </w:rPr>
        <w:t>remov</w:t>
      </w:r>
      <w:proofErr w:type="spellEnd"/>
      <w:r w:rsidRPr="009F0F92">
        <w:rPr>
          <w:rFonts w:ascii="Times New Roman" w:hAnsi="Times New Roman" w:cs="Times New Roman"/>
        </w:rPr>
        <w:t xml:space="preserve">, repeat, </w:t>
      </w:r>
      <w:proofErr w:type="spellStart"/>
      <w:r w:rsidRPr="009F0F92">
        <w:rPr>
          <w:rFonts w:ascii="Times New Roman" w:hAnsi="Times New Roman" w:cs="Times New Roman"/>
        </w:rPr>
        <w:t>respiratori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respons</w:t>
      </w:r>
      <w:proofErr w:type="spellEnd"/>
      <w:r w:rsidRPr="009F0F92">
        <w:rPr>
          <w:rFonts w:ascii="Times New Roman" w:hAnsi="Times New Roman" w:cs="Times New Roman"/>
        </w:rPr>
        <w:t xml:space="preserve">, return, room, </w:t>
      </w:r>
      <w:proofErr w:type="spellStart"/>
      <w:r w:rsidRPr="009F0F92">
        <w:rPr>
          <w:rFonts w:ascii="Times New Roman" w:hAnsi="Times New Roman" w:cs="Times New Roman"/>
        </w:rPr>
        <w:t>satur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sbp</w:t>
      </w:r>
      <w:proofErr w:type="spellEnd"/>
      <w:r w:rsidRPr="009F0F92">
        <w:rPr>
          <w:rFonts w:ascii="Times New Roman" w:hAnsi="Times New Roman" w:cs="Times New Roman"/>
        </w:rPr>
        <w:t xml:space="preserve">, scan, </w:t>
      </w:r>
      <w:proofErr w:type="spellStart"/>
      <w:r w:rsidRPr="009F0F92">
        <w:rPr>
          <w:rFonts w:ascii="Times New Roman" w:hAnsi="Times New Roman" w:cs="Times New Roman"/>
        </w:rPr>
        <w:t>scd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schedul</w:t>
      </w:r>
      <w:proofErr w:type="spellEnd"/>
      <w:r w:rsidRPr="009F0F92">
        <w:rPr>
          <w:rFonts w:ascii="Times New Roman" w:hAnsi="Times New Roman" w:cs="Times New Roman"/>
        </w:rPr>
        <w:t xml:space="preserve">, see, </w:t>
      </w:r>
      <w:proofErr w:type="spellStart"/>
      <w:r w:rsidRPr="009F0F92">
        <w:rPr>
          <w:rFonts w:ascii="Times New Roman" w:hAnsi="Times New Roman" w:cs="Times New Roman"/>
        </w:rPr>
        <w:t>seizur</w:t>
      </w:r>
      <w:proofErr w:type="spellEnd"/>
      <w:r w:rsidRPr="009F0F92">
        <w:rPr>
          <w:rFonts w:ascii="Times New Roman" w:hAnsi="Times New Roman" w:cs="Times New Roman"/>
        </w:rPr>
        <w:t xml:space="preserve">, sever, shift, </w:t>
      </w:r>
      <w:proofErr w:type="spellStart"/>
      <w:r w:rsidRPr="009F0F92">
        <w:rPr>
          <w:rFonts w:ascii="Times New Roman" w:hAnsi="Times New Roman" w:cs="Times New Roman"/>
        </w:rPr>
        <w:t>situat</w:t>
      </w:r>
      <w:proofErr w:type="spellEnd"/>
      <w:r w:rsidRPr="009F0F92">
        <w:rPr>
          <w:rFonts w:ascii="Times New Roman" w:hAnsi="Times New Roman" w:cs="Times New Roman"/>
        </w:rPr>
        <w:t xml:space="preserve">, skin, small, stand, start, stat, state, step, stick, stop, stress, sugar, swallow, swell, task, technician, tele, </w:t>
      </w:r>
      <w:proofErr w:type="spellStart"/>
      <w:r w:rsidRPr="009F0F92">
        <w:rPr>
          <w:rFonts w:ascii="Times New Roman" w:hAnsi="Times New Roman" w:cs="Times New Roman"/>
        </w:rPr>
        <w:t>telemetri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temperatur</w:t>
      </w:r>
      <w:proofErr w:type="spellEnd"/>
      <w:r w:rsidRPr="009F0F92">
        <w:rPr>
          <w:rFonts w:ascii="Times New Roman" w:hAnsi="Times New Roman" w:cs="Times New Roman"/>
        </w:rPr>
        <w:t xml:space="preserve">, test, thank, </w:t>
      </w:r>
      <w:proofErr w:type="spellStart"/>
      <w:r w:rsidRPr="009F0F92">
        <w:rPr>
          <w:rFonts w:ascii="Times New Roman" w:hAnsi="Times New Roman" w:cs="Times New Roman"/>
        </w:rPr>
        <w:t>therapi</w:t>
      </w:r>
      <w:proofErr w:type="spellEnd"/>
      <w:r w:rsidRPr="009F0F92">
        <w:rPr>
          <w:rFonts w:ascii="Times New Roman" w:hAnsi="Times New Roman" w:cs="Times New Roman"/>
        </w:rPr>
        <w:t xml:space="preserve">, therapist, think, today, tower, </w:t>
      </w:r>
      <w:proofErr w:type="spellStart"/>
      <w:r w:rsidRPr="009F0F92">
        <w:rPr>
          <w:rFonts w:ascii="Times New Roman" w:hAnsi="Times New Roman" w:cs="Times New Roman"/>
        </w:rPr>
        <w:t>transfus</w:t>
      </w:r>
      <w:proofErr w:type="spellEnd"/>
      <w:r w:rsidRPr="009F0F92">
        <w:rPr>
          <w:rFonts w:ascii="Times New Roman" w:hAnsi="Times New Roman" w:cs="Times New Roman"/>
        </w:rPr>
        <w:t xml:space="preserve">, treat, tri, </w:t>
      </w:r>
      <w:proofErr w:type="spellStart"/>
      <w:r w:rsidRPr="009F0F92">
        <w:rPr>
          <w:rFonts w:ascii="Times New Roman" w:hAnsi="Times New Roman" w:cs="Times New Roman"/>
        </w:rPr>
        <w:t>triag</w:t>
      </w:r>
      <w:proofErr w:type="spellEnd"/>
      <w:r w:rsidRPr="009F0F92">
        <w:rPr>
          <w:rFonts w:ascii="Times New Roman" w:hAnsi="Times New Roman" w:cs="Times New Roman"/>
        </w:rPr>
        <w:t xml:space="preserve">, troponin, tube, twice, </w:t>
      </w:r>
      <w:proofErr w:type="spellStart"/>
      <w:r w:rsidRPr="009F0F92">
        <w:rPr>
          <w:rFonts w:ascii="Times New Roman" w:hAnsi="Times New Roman" w:cs="Times New Roman"/>
        </w:rPr>
        <w:t>underw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unrespons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unsaf</w:t>
      </w:r>
      <w:proofErr w:type="spellEnd"/>
      <w:r w:rsidRPr="009F0F92">
        <w:rPr>
          <w:rFonts w:ascii="Times New Roman" w:hAnsi="Times New Roman" w:cs="Times New Roman"/>
        </w:rPr>
        <w:t xml:space="preserve">, </w:t>
      </w:r>
      <w:proofErr w:type="spellStart"/>
      <w:r w:rsidRPr="009F0F92">
        <w:rPr>
          <w:rFonts w:ascii="Times New Roman" w:hAnsi="Times New Roman" w:cs="Times New Roman"/>
        </w:rPr>
        <w:t>urin</w:t>
      </w:r>
      <w:proofErr w:type="spellEnd"/>
      <w:r w:rsidRPr="009F0F92">
        <w:rPr>
          <w:rFonts w:ascii="Times New Roman" w:hAnsi="Times New Roman" w:cs="Times New Roman"/>
        </w:rPr>
        <w:t>,</w:t>
      </w:r>
      <w:r w:rsidR="00F063DC">
        <w:rPr>
          <w:rFonts w:ascii="Times New Roman" w:hAnsi="Times New Roman" w:cs="Times New Roman"/>
        </w:rPr>
        <w:t xml:space="preserve"> </w:t>
      </w:r>
      <w:r w:rsidRPr="009F0F92">
        <w:rPr>
          <w:rFonts w:ascii="Times New Roman" w:hAnsi="Times New Roman" w:cs="Times New Roman"/>
        </w:rPr>
        <w:t xml:space="preserve">vascular, </w:t>
      </w:r>
      <w:proofErr w:type="spellStart"/>
      <w:r w:rsidRPr="009F0F92">
        <w:rPr>
          <w:rFonts w:ascii="Times New Roman" w:hAnsi="Times New Roman" w:cs="Times New Roman"/>
        </w:rPr>
        <w:t>verifi</w:t>
      </w:r>
      <w:proofErr w:type="spellEnd"/>
      <w:r w:rsidRPr="009F0F92">
        <w:rPr>
          <w:rFonts w:ascii="Times New Roman" w:hAnsi="Times New Roman" w:cs="Times New Roman"/>
        </w:rPr>
        <w:t xml:space="preserve">, visit, vomit, </w:t>
      </w:r>
      <w:proofErr w:type="spellStart"/>
      <w:r w:rsidRPr="009F0F92">
        <w:rPr>
          <w:rFonts w:ascii="Times New Roman" w:hAnsi="Times New Roman" w:cs="Times New Roman"/>
        </w:rPr>
        <w:t>vte</w:t>
      </w:r>
      <w:proofErr w:type="spellEnd"/>
      <w:r w:rsidRPr="009F0F92">
        <w:rPr>
          <w:rFonts w:ascii="Times New Roman" w:hAnsi="Times New Roman" w:cs="Times New Roman"/>
        </w:rPr>
        <w:t>, wait, walk</w:t>
      </w:r>
      <w:r w:rsidR="00F063DC">
        <w:rPr>
          <w:rFonts w:ascii="Times New Roman" w:hAnsi="Times New Roman" w:cs="Times New Roman"/>
        </w:rPr>
        <w:t>,</w:t>
      </w:r>
      <w:r w:rsidRPr="009F0F92">
        <w:rPr>
          <w:rFonts w:ascii="Times New Roman" w:hAnsi="Times New Roman" w:cs="Times New Roman"/>
        </w:rPr>
        <w:t xml:space="preserve"> want, warm, wound</w:t>
      </w:r>
    </w:p>
    <w:p w14:paraId="40FD3176" w14:textId="77777777" w:rsidR="00C02DE3" w:rsidRDefault="00C02DE3" w:rsidP="00903AEC">
      <w:pPr>
        <w:rPr>
          <w:rFonts w:ascii="Times New Roman" w:hAnsi="Times New Roman" w:cs="Times New Roman"/>
          <w:color w:val="FF0000"/>
        </w:rPr>
      </w:pPr>
    </w:p>
    <w:p w14:paraId="2C3EA525" w14:textId="3EBAC10C" w:rsidR="00DB0D72" w:rsidRPr="00362A0F" w:rsidRDefault="00DB0D72" w:rsidP="00C35A0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DE25F3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C-</w:t>
      </w:r>
      <w:r w:rsidR="00084D92">
        <w:rPr>
          <w:rFonts w:ascii="Times New Roman" w:hAnsi="Times New Roman" w:cs="Times New Roman"/>
          <w:b/>
          <w:bCs/>
        </w:rPr>
        <w:t>1</w:t>
      </w:r>
      <w:r w:rsidRPr="00DE25F3">
        <w:rPr>
          <w:rFonts w:ascii="Times New Roman" w:hAnsi="Times New Roman" w:cs="Times New Roman"/>
          <w:b/>
          <w:bCs/>
        </w:rPr>
        <w:t xml:space="preserve">. Performance of </w:t>
      </w:r>
      <w:r>
        <w:rPr>
          <w:rFonts w:ascii="Times New Roman" w:hAnsi="Times New Roman" w:cs="Times New Roman"/>
          <w:b/>
          <w:bCs/>
        </w:rPr>
        <w:t xml:space="preserve">Classifying PSE Reports with Cardiovascular Diagnostic Error </w:t>
      </w:r>
      <w:r w:rsidRPr="00DE25F3">
        <w:rPr>
          <w:rFonts w:ascii="Times New Roman" w:hAnsi="Times New Roman" w:cs="Times New Roman"/>
          <w:b/>
          <w:bCs/>
        </w:rPr>
        <w:t xml:space="preserve">Using </w:t>
      </w:r>
      <w:r w:rsidR="001E7DDD">
        <w:rPr>
          <w:rFonts w:ascii="Times New Roman" w:hAnsi="Times New Roman" w:cs="Times New Roman"/>
          <w:b/>
          <w:bCs/>
        </w:rPr>
        <w:t>Chi-square Selected TF-IDF Features</w:t>
      </w:r>
      <w:r w:rsidRPr="00DE25F3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159"/>
        <w:gridCol w:w="706"/>
        <w:gridCol w:w="829"/>
        <w:gridCol w:w="834"/>
        <w:gridCol w:w="830"/>
        <w:gridCol w:w="834"/>
        <w:gridCol w:w="830"/>
        <w:gridCol w:w="834"/>
        <w:gridCol w:w="830"/>
        <w:gridCol w:w="834"/>
        <w:gridCol w:w="830"/>
      </w:tblGrid>
      <w:tr w:rsidR="006F02F5" w:rsidRPr="00C9299B" w14:paraId="058A5EBB" w14:textId="77777777" w:rsidTr="00335128">
        <w:trPr>
          <w:jc w:val="center"/>
        </w:trPr>
        <w:tc>
          <w:tcPr>
            <w:tcW w:w="1165" w:type="dxa"/>
            <w:vMerge w:val="restart"/>
            <w:vAlign w:val="center"/>
          </w:tcPr>
          <w:p w14:paraId="7A524B56" w14:textId="77777777" w:rsidR="00DB0D72" w:rsidRPr="00C9299B" w:rsidRDefault="00DB0D72" w:rsidP="00DD79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1377" w:type="dxa"/>
            <w:gridSpan w:val="2"/>
            <w:vAlign w:val="center"/>
          </w:tcPr>
          <w:p w14:paraId="42212CB6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ple Logistic Regression</w:t>
            </w:r>
          </w:p>
        </w:tc>
        <w:tc>
          <w:tcPr>
            <w:tcW w:w="1702" w:type="dxa"/>
            <w:gridSpan w:val="2"/>
            <w:vAlign w:val="center"/>
          </w:tcPr>
          <w:p w14:paraId="0DBD0F5F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astic Net</w:t>
            </w:r>
          </w:p>
        </w:tc>
        <w:tc>
          <w:tcPr>
            <w:tcW w:w="1702" w:type="dxa"/>
            <w:gridSpan w:val="2"/>
            <w:vAlign w:val="center"/>
          </w:tcPr>
          <w:p w14:paraId="29036D67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M</w:t>
            </w:r>
          </w:p>
        </w:tc>
        <w:tc>
          <w:tcPr>
            <w:tcW w:w="1702" w:type="dxa"/>
            <w:gridSpan w:val="2"/>
            <w:vAlign w:val="center"/>
          </w:tcPr>
          <w:p w14:paraId="0388E39C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702" w:type="dxa"/>
            <w:gridSpan w:val="2"/>
            <w:vAlign w:val="center"/>
          </w:tcPr>
          <w:p w14:paraId="35908D52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N</w:t>
            </w:r>
          </w:p>
        </w:tc>
      </w:tr>
      <w:tr w:rsidR="006F02F5" w:rsidRPr="00C9299B" w14:paraId="10D972E8" w14:textId="77777777" w:rsidTr="00335128">
        <w:trPr>
          <w:jc w:val="center"/>
        </w:trPr>
        <w:tc>
          <w:tcPr>
            <w:tcW w:w="1165" w:type="dxa"/>
            <w:vMerge/>
          </w:tcPr>
          <w:p w14:paraId="2860DA8A" w14:textId="77777777" w:rsidR="00DB0D72" w:rsidRPr="00C9299B" w:rsidRDefault="00DB0D72" w:rsidP="00DD79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vAlign w:val="bottom"/>
          </w:tcPr>
          <w:p w14:paraId="26ACB939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</w:t>
            </w:r>
          </w:p>
        </w:tc>
        <w:tc>
          <w:tcPr>
            <w:tcW w:w="850" w:type="dxa"/>
            <w:vAlign w:val="bottom"/>
          </w:tcPr>
          <w:p w14:paraId="4B4A986C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51" w:type="dxa"/>
            <w:vAlign w:val="bottom"/>
          </w:tcPr>
          <w:p w14:paraId="07C6437A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</w:t>
            </w:r>
          </w:p>
        </w:tc>
        <w:tc>
          <w:tcPr>
            <w:tcW w:w="851" w:type="dxa"/>
            <w:vAlign w:val="bottom"/>
          </w:tcPr>
          <w:p w14:paraId="5C17436F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51" w:type="dxa"/>
            <w:vAlign w:val="bottom"/>
          </w:tcPr>
          <w:p w14:paraId="0382E84C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</w:t>
            </w:r>
          </w:p>
        </w:tc>
        <w:tc>
          <w:tcPr>
            <w:tcW w:w="851" w:type="dxa"/>
            <w:vAlign w:val="bottom"/>
          </w:tcPr>
          <w:p w14:paraId="50165F76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51" w:type="dxa"/>
            <w:vAlign w:val="bottom"/>
          </w:tcPr>
          <w:p w14:paraId="05590005" w14:textId="77777777" w:rsidR="00DB0D72" w:rsidRPr="002E7B87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</w:t>
            </w:r>
          </w:p>
        </w:tc>
        <w:tc>
          <w:tcPr>
            <w:tcW w:w="851" w:type="dxa"/>
            <w:vAlign w:val="bottom"/>
          </w:tcPr>
          <w:p w14:paraId="4262849A" w14:textId="77777777" w:rsidR="00DB0D72" w:rsidRPr="00C9299B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851" w:type="dxa"/>
            <w:vAlign w:val="bottom"/>
          </w:tcPr>
          <w:p w14:paraId="5885D80B" w14:textId="77777777" w:rsidR="00DB0D72" w:rsidRPr="00C9299B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</w:t>
            </w:r>
          </w:p>
        </w:tc>
        <w:tc>
          <w:tcPr>
            <w:tcW w:w="851" w:type="dxa"/>
            <w:vAlign w:val="bottom"/>
          </w:tcPr>
          <w:p w14:paraId="21BDFE82" w14:textId="77777777" w:rsidR="00DB0D72" w:rsidRPr="00C9299B" w:rsidRDefault="00DB0D72" w:rsidP="00DD794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</w:tr>
      <w:tr w:rsidR="006F02F5" w:rsidRPr="00C9299B" w14:paraId="45BF8996" w14:textId="77777777" w:rsidTr="00335128">
        <w:trPr>
          <w:jc w:val="center"/>
        </w:trPr>
        <w:tc>
          <w:tcPr>
            <w:tcW w:w="1165" w:type="dxa"/>
          </w:tcPr>
          <w:p w14:paraId="0119F22C" w14:textId="77777777" w:rsidR="00335128" w:rsidRPr="00C9299B" w:rsidRDefault="00335128" w:rsidP="0033512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ROC</w:t>
            </w:r>
          </w:p>
        </w:tc>
        <w:tc>
          <w:tcPr>
            <w:tcW w:w="527" w:type="dxa"/>
            <w:vAlign w:val="center"/>
          </w:tcPr>
          <w:p w14:paraId="5B6C24D3" w14:textId="15E672D6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850" w:type="dxa"/>
            <w:vAlign w:val="center"/>
          </w:tcPr>
          <w:p w14:paraId="5ECD9E40" w14:textId="233649C0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center"/>
          </w:tcPr>
          <w:p w14:paraId="113CDC43" w14:textId="74B81BE5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vAlign w:val="center"/>
          </w:tcPr>
          <w:p w14:paraId="66DAB61A" w14:textId="56131587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851" w:type="dxa"/>
            <w:vAlign w:val="center"/>
          </w:tcPr>
          <w:p w14:paraId="6F88F363" w14:textId="352DC744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851" w:type="dxa"/>
            <w:vAlign w:val="center"/>
          </w:tcPr>
          <w:p w14:paraId="73EE050A" w14:textId="384252C5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1" w:type="dxa"/>
            <w:vAlign w:val="center"/>
          </w:tcPr>
          <w:p w14:paraId="0D443604" w14:textId="636E2BF3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851" w:type="dxa"/>
            <w:vAlign w:val="center"/>
          </w:tcPr>
          <w:p w14:paraId="0CD8E1CB" w14:textId="1499080F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851" w:type="dxa"/>
            <w:vAlign w:val="center"/>
          </w:tcPr>
          <w:p w14:paraId="775ACDE8" w14:textId="4DD6E7D0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51" w:type="dxa"/>
            <w:vAlign w:val="center"/>
          </w:tcPr>
          <w:p w14:paraId="719A4114" w14:textId="4887F186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6F02F5" w:rsidRPr="00C9299B" w14:paraId="6DD7062C" w14:textId="77777777" w:rsidTr="00335128">
        <w:trPr>
          <w:jc w:val="center"/>
        </w:trPr>
        <w:tc>
          <w:tcPr>
            <w:tcW w:w="1165" w:type="dxa"/>
          </w:tcPr>
          <w:p w14:paraId="600E19EE" w14:textId="77777777" w:rsidR="00335128" w:rsidRPr="00C9299B" w:rsidRDefault="00335128" w:rsidP="0033512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itivity</w:t>
            </w:r>
          </w:p>
        </w:tc>
        <w:tc>
          <w:tcPr>
            <w:tcW w:w="527" w:type="dxa"/>
            <w:vAlign w:val="center"/>
          </w:tcPr>
          <w:p w14:paraId="1805A285" w14:textId="22498F27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B3880BD" w14:textId="7B058D1A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1AFA3E2" w14:textId="1F0318A8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1" w:type="dxa"/>
            <w:vAlign w:val="center"/>
          </w:tcPr>
          <w:p w14:paraId="3A2EEB0C" w14:textId="3DAF7551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51" w:type="dxa"/>
            <w:vAlign w:val="center"/>
          </w:tcPr>
          <w:p w14:paraId="34FBEBF3" w14:textId="14536619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1" w:type="dxa"/>
            <w:vAlign w:val="center"/>
          </w:tcPr>
          <w:p w14:paraId="3F9792C8" w14:textId="5E8076F7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851" w:type="dxa"/>
            <w:vAlign w:val="center"/>
          </w:tcPr>
          <w:p w14:paraId="34E6E3C4" w14:textId="0160D02E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851" w:type="dxa"/>
            <w:vAlign w:val="center"/>
          </w:tcPr>
          <w:p w14:paraId="18BC9944" w14:textId="7A1F1E25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851" w:type="dxa"/>
            <w:vAlign w:val="center"/>
          </w:tcPr>
          <w:p w14:paraId="16508EFC" w14:textId="16D45C71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1" w:type="dxa"/>
            <w:vAlign w:val="center"/>
          </w:tcPr>
          <w:p w14:paraId="2B8A25C0" w14:textId="6BEB28C0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</w:tr>
      <w:tr w:rsidR="006F02F5" w:rsidRPr="00C9299B" w14:paraId="341A90BE" w14:textId="77777777" w:rsidTr="00335128">
        <w:trPr>
          <w:jc w:val="center"/>
        </w:trPr>
        <w:tc>
          <w:tcPr>
            <w:tcW w:w="1165" w:type="dxa"/>
          </w:tcPr>
          <w:p w14:paraId="6D14B480" w14:textId="77777777" w:rsidR="00335128" w:rsidRPr="00C9299B" w:rsidRDefault="00335128" w:rsidP="0033512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cificity</w:t>
            </w:r>
          </w:p>
        </w:tc>
        <w:tc>
          <w:tcPr>
            <w:tcW w:w="527" w:type="dxa"/>
            <w:vAlign w:val="center"/>
          </w:tcPr>
          <w:p w14:paraId="4E5D8FB4" w14:textId="37873574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765EDA4F" w14:textId="591A659A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FE9F473" w14:textId="64B8A334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851" w:type="dxa"/>
            <w:vAlign w:val="center"/>
          </w:tcPr>
          <w:p w14:paraId="3D539B0C" w14:textId="1A59EF10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51" w:type="dxa"/>
            <w:vAlign w:val="center"/>
          </w:tcPr>
          <w:p w14:paraId="4B6FE8D6" w14:textId="0735053E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51" w:type="dxa"/>
            <w:vAlign w:val="center"/>
          </w:tcPr>
          <w:p w14:paraId="1F442C8A" w14:textId="1816D97E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851" w:type="dxa"/>
            <w:vAlign w:val="center"/>
          </w:tcPr>
          <w:p w14:paraId="156D78F6" w14:textId="3FA27291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851" w:type="dxa"/>
            <w:vAlign w:val="center"/>
          </w:tcPr>
          <w:p w14:paraId="23C62C24" w14:textId="5611FC91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51" w:type="dxa"/>
            <w:vAlign w:val="center"/>
          </w:tcPr>
          <w:p w14:paraId="04983274" w14:textId="0B1322FE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851" w:type="dxa"/>
            <w:vAlign w:val="center"/>
          </w:tcPr>
          <w:p w14:paraId="5DD449A8" w14:textId="7832155B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6F02F5" w:rsidRPr="00C9299B" w14:paraId="39CF2667" w14:textId="77777777" w:rsidTr="00335128">
        <w:trPr>
          <w:jc w:val="center"/>
        </w:trPr>
        <w:tc>
          <w:tcPr>
            <w:tcW w:w="1165" w:type="dxa"/>
          </w:tcPr>
          <w:p w14:paraId="7A2F9346" w14:textId="77777777" w:rsidR="00335128" w:rsidRPr="00C9299B" w:rsidRDefault="00335128" w:rsidP="0033512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527" w:type="dxa"/>
            <w:vAlign w:val="center"/>
          </w:tcPr>
          <w:p w14:paraId="0E31E4DC" w14:textId="346A2EE8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50" w:type="dxa"/>
            <w:vAlign w:val="center"/>
          </w:tcPr>
          <w:p w14:paraId="2B258C49" w14:textId="68965504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51" w:type="dxa"/>
            <w:vAlign w:val="center"/>
          </w:tcPr>
          <w:p w14:paraId="5A83A77B" w14:textId="6A487961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851" w:type="dxa"/>
            <w:vAlign w:val="center"/>
          </w:tcPr>
          <w:p w14:paraId="07BD0728" w14:textId="796572E6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51" w:type="dxa"/>
            <w:vAlign w:val="center"/>
          </w:tcPr>
          <w:p w14:paraId="79C84B77" w14:textId="43F5DAA4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851" w:type="dxa"/>
            <w:vAlign w:val="center"/>
          </w:tcPr>
          <w:p w14:paraId="14040E71" w14:textId="6256BBE3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51" w:type="dxa"/>
            <w:vAlign w:val="center"/>
          </w:tcPr>
          <w:p w14:paraId="7AAAC26A" w14:textId="35275061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851" w:type="dxa"/>
            <w:vAlign w:val="center"/>
          </w:tcPr>
          <w:p w14:paraId="03F153A6" w14:textId="40437241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851" w:type="dxa"/>
            <w:vAlign w:val="center"/>
          </w:tcPr>
          <w:p w14:paraId="5C22B396" w14:textId="7682F95B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851" w:type="dxa"/>
            <w:vAlign w:val="center"/>
          </w:tcPr>
          <w:p w14:paraId="3A5068BE" w14:textId="19A51EC8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F02F5" w:rsidRPr="00C9299B" w14:paraId="06A47413" w14:textId="77777777" w:rsidTr="00335128">
        <w:trPr>
          <w:jc w:val="center"/>
        </w:trPr>
        <w:tc>
          <w:tcPr>
            <w:tcW w:w="1165" w:type="dxa"/>
          </w:tcPr>
          <w:p w14:paraId="5B010E0A" w14:textId="77777777" w:rsidR="00335128" w:rsidRPr="00C9299B" w:rsidRDefault="00335128" w:rsidP="0033512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527" w:type="dxa"/>
            <w:vAlign w:val="center"/>
          </w:tcPr>
          <w:p w14:paraId="5284808E" w14:textId="6E9AA8E8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4044A925" w14:textId="3E4ECCB5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519B6F3" w14:textId="7010227A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51" w:type="dxa"/>
            <w:vAlign w:val="center"/>
          </w:tcPr>
          <w:p w14:paraId="668C5F31" w14:textId="3607A3A6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51" w:type="dxa"/>
            <w:vAlign w:val="center"/>
          </w:tcPr>
          <w:p w14:paraId="322CCF9D" w14:textId="5E1DDE8F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vAlign w:val="center"/>
          </w:tcPr>
          <w:p w14:paraId="7C259AB0" w14:textId="3AF00A30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851" w:type="dxa"/>
            <w:vAlign w:val="center"/>
          </w:tcPr>
          <w:p w14:paraId="49AC5E47" w14:textId="25C39F0B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51" w:type="dxa"/>
            <w:vAlign w:val="center"/>
          </w:tcPr>
          <w:p w14:paraId="74A9ABDF" w14:textId="5CB92709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851" w:type="dxa"/>
            <w:vAlign w:val="center"/>
          </w:tcPr>
          <w:p w14:paraId="2C33814D" w14:textId="461B6D65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851" w:type="dxa"/>
            <w:vAlign w:val="center"/>
          </w:tcPr>
          <w:p w14:paraId="4EF4210B" w14:textId="25408F77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6F02F5" w:rsidRPr="00C9299B" w14:paraId="6AD35ADC" w14:textId="77777777" w:rsidTr="00335128">
        <w:trPr>
          <w:jc w:val="center"/>
        </w:trPr>
        <w:tc>
          <w:tcPr>
            <w:tcW w:w="1165" w:type="dxa"/>
          </w:tcPr>
          <w:p w14:paraId="6E059E8B" w14:textId="77777777" w:rsidR="00335128" w:rsidRPr="00C9299B" w:rsidRDefault="00335128" w:rsidP="0033512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uracy</w:t>
            </w:r>
          </w:p>
        </w:tc>
        <w:tc>
          <w:tcPr>
            <w:tcW w:w="527" w:type="dxa"/>
            <w:vAlign w:val="center"/>
          </w:tcPr>
          <w:p w14:paraId="68A029B0" w14:textId="38CC7E8E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50" w:type="dxa"/>
            <w:vAlign w:val="center"/>
          </w:tcPr>
          <w:p w14:paraId="636C340E" w14:textId="181FDB84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51" w:type="dxa"/>
            <w:vAlign w:val="center"/>
          </w:tcPr>
          <w:p w14:paraId="4915E53C" w14:textId="193506D6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851" w:type="dxa"/>
            <w:vAlign w:val="center"/>
          </w:tcPr>
          <w:p w14:paraId="68081B11" w14:textId="2253F5D8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851" w:type="dxa"/>
            <w:vAlign w:val="center"/>
          </w:tcPr>
          <w:p w14:paraId="1A034713" w14:textId="0A0B187E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5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51" w:type="dxa"/>
            <w:vAlign w:val="center"/>
          </w:tcPr>
          <w:p w14:paraId="0ACA6CF6" w14:textId="4745F90C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851" w:type="dxa"/>
            <w:vAlign w:val="center"/>
          </w:tcPr>
          <w:p w14:paraId="12C2D0AB" w14:textId="1E09BFC4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vAlign w:val="center"/>
          </w:tcPr>
          <w:p w14:paraId="56CBE58B" w14:textId="770E9047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851" w:type="dxa"/>
            <w:vAlign w:val="center"/>
          </w:tcPr>
          <w:p w14:paraId="6731F2E4" w14:textId="04C1EEFB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1" w:type="dxa"/>
            <w:vAlign w:val="center"/>
          </w:tcPr>
          <w:p w14:paraId="023FF62A" w14:textId="1EF9B7FA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6F02F5" w:rsidRPr="00C9299B" w14:paraId="5F151764" w14:textId="77777777" w:rsidTr="00335128">
        <w:trPr>
          <w:trHeight w:val="85"/>
          <w:jc w:val="center"/>
        </w:trPr>
        <w:tc>
          <w:tcPr>
            <w:tcW w:w="1165" w:type="dxa"/>
          </w:tcPr>
          <w:p w14:paraId="49518D34" w14:textId="77777777" w:rsidR="00335128" w:rsidRPr="00C9299B" w:rsidRDefault="00335128" w:rsidP="0033512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proofErr w:type="gramEnd"/>
          </w:p>
        </w:tc>
        <w:tc>
          <w:tcPr>
            <w:tcW w:w="527" w:type="dxa"/>
            <w:vAlign w:val="center"/>
          </w:tcPr>
          <w:p w14:paraId="58A2E838" w14:textId="6D13AC69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850" w:type="dxa"/>
            <w:vAlign w:val="center"/>
          </w:tcPr>
          <w:p w14:paraId="7CB38E7F" w14:textId="26CA39FF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851" w:type="dxa"/>
            <w:vAlign w:val="center"/>
          </w:tcPr>
          <w:p w14:paraId="0F6E9C65" w14:textId="371FBD3C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851" w:type="dxa"/>
            <w:vAlign w:val="center"/>
          </w:tcPr>
          <w:p w14:paraId="217284B8" w14:textId="57AB7938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851" w:type="dxa"/>
            <w:vAlign w:val="center"/>
          </w:tcPr>
          <w:p w14:paraId="415A38E5" w14:textId="68562BB0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851" w:type="dxa"/>
            <w:vAlign w:val="center"/>
          </w:tcPr>
          <w:p w14:paraId="3D458FEB" w14:textId="4CD6F0AE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51" w:type="dxa"/>
            <w:vAlign w:val="center"/>
          </w:tcPr>
          <w:p w14:paraId="30AF0556" w14:textId="6CDC12B5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851" w:type="dxa"/>
            <w:vAlign w:val="center"/>
          </w:tcPr>
          <w:p w14:paraId="456C7B59" w14:textId="51C69F3E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851" w:type="dxa"/>
            <w:vAlign w:val="center"/>
          </w:tcPr>
          <w:p w14:paraId="6DC4EDA1" w14:textId="4BD7E02B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51" w:type="dxa"/>
            <w:vAlign w:val="center"/>
          </w:tcPr>
          <w:p w14:paraId="36DD33B2" w14:textId="33BFB8E0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6F02F5" w:rsidRPr="00C9299B" w14:paraId="7F2F629D" w14:textId="77777777" w:rsidTr="00335128">
        <w:trPr>
          <w:jc w:val="center"/>
        </w:trPr>
        <w:tc>
          <w:tcPr>
            <w:tcW w:w="1165" w:type="dxa"/>
          </w:tcPr>
          <w:p w14:paraId="472F4E77" w14:textId="77777777" w:rsidR="00335128" w:rsidRPr="00C9299B" w:rsidRDefault="00335128" w:rsidP="0033512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PRC</w:t>
            </w:r>
          </w:p>
        </w:tc>
        <w:tc>
          <w:tcPr>
            <w:tcW w:w="527" w:type="dxa"/>
            <w:vAlign w:val="center"/>
          </w:tcPr>
          <w:p w14:paraId="7CE1FDB9" w14:textId="5D242863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850" w:type="dxa"/>
            <w:vAlign w:val="center"/>
          </w:tcPr>
          <w:p w14:paraId="04CFA1E4" w14:textId="4F2E54F3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851" w:type="dxa"/>
            <w:vAlign w:val="center"/>
          </w:tcPr>
          <w:p w14:paraId="2C8248B9" w14:textId="3F7DD933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51" w:type="dxa"/>
            <w:vAlign w:val="center"/>
          </w:tcPr>
          <w:p w14:paraId="1D2CB115" w14:textId="5A025B15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851" w:type="dxa"/>
            <w:vAlign w:val="center"/>
          </w:tcPr>
          <w:p w14:paraId="56923E3B" w14:textId="276D2180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51" w:type="dxa"/>
            <w:vAlign w:val="center"/>
          </w:tcPr>
          <w:p w14:paraId="436A41D6" w14:textId="20AB026B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851" w:type="dxa"/>
            <w:vAlign w:val="center"/>
          </w:tcPr>
          <w:p w14:paraId="5E6C97DD" w14:textId="5B889152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51" w:type="dxa"/>
            <w:vAlign w:val="center"/>
          </w:tcPr>
          <w:p w14:paraId="070AF36C" w14:textId="213BD773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51" w:type="dxa"/>
            <w:vAlign w:val="center"/>
          </w:tcPr>
          <w:p w14:paraId="4A292C8F" w14:textId="0FC51665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851" w:type="dxa"/>
            <w:vAlign w:val="center"/>
          </w:tcPr>
          <w:p w14:paraId="289F37E0" w14:textId="16F8DC56" w:rsidR="00335128" w:rsidRPr="00335128" w:rsidRDefault="00335128" w:rsidP="003351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</w:tbl>
    <w:p w14:paraId="55A8151C" w14:textId="77777777" w:rsidR="00DB0D72" w:rsidRPr="00903AEC" w:rsidRDefault="00DB0D72" w:rsidP="00903AEC"/>
    <w:p w14:paraId="0EEEB9F1" w14:textId="13BFF492" w:rsidR="00645096" w:rsidRDefault="00645096" w:rsidP="00645096">
      <w:pPr>
        <w:pStyle w:val="Heading1"/>
        <w:rPr>
          <w:rFonts w:asciiTheme="majorBidi" w:hAnsiTheme="majorBidi"/>
          <w:b/>
          <w:bCs/>
        </w:rPr>
      </w:pPr>
      <w:r w:rsidRPr="004C6E41">
        <w:rPr>
          <w:rFonts w:asciiTheme="majorBidi" w:hAnsiTheme="majorBidi"/>
          <w:b/>
          <w:bCs/>
        </w:rPr>
        <w:t xml:space="preserve">Appendix </w:t>
      </w:r>
      <w:r w:rsidR="003B2F2C">
        <w:rPr>
          <w:rFonts w:asciiTheme="majorBidi" w:hAnsiTheme="majorBidi"/>
          <w:b/>
          <w:bCs/>
        </w:rPr>
        <w:t>E</w:t>
      </w:r>
    </w:p>
    <w:p w14:paraId="257EFA89" w14:textId="477F1FA5" w:rsidR="00D7484A" w:rsidRPr="00D7484A" w:rsidRDefault="00D7484A" w:rsidP="00D7484A">
      <w:pPr>
        <w:spacing w:line="276" w:lineRule="auto"/>
        <w:jc w:val="both"/>
        <w:rPr>
          <w:rFonts w:ascii="Times New Roman" w:hAnsi="Times New Roman" w:cs="Times New Roman"/>
        </w:rPr>
      </w:pPr>
      <w:r w:rsidRPr="004E6B5C">
        <w:rPr>
          <w:rFonts w:ascii="Times New Roman" w:hAnsi="Times New Roman" w:cs="Times New Roman"/>
        </w:rPr>
        <w:t>The demographic features were age, sex, race, and primary language.</w:t>
      </w:r>
    </w:p>
    <w:p w14:paraId="33A8D4E7" w14:textId="23B576C3" w:rsidR="0047660C" w:rsidRPr="0047660C" w:rsidRDefault="0047660C" w:rsidP="0047660C">
      <w:pPr>
        <w:jc w:val="both"/>
        <w:rPr>
          <w:rFonts w:ascii="Times New Roman" w:hAnsi="Times New Roman" w:cs="Times New Roman"/>
          <w:b/>
          <w:bCs/>
        </w:rPr>
      </w:pPr>
      <w:r w:rsidRPr="00DE25F3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084D92">
        <w:rPr>
          <w:rFonts w:ascii="Times New Roman" w:hAnsi="Times New Roman" w:cs="Times New Roman"/>
          <w:b/>
          <w:bCs/>
        </w:rPr>
        <w:t>SD</w:t>
      </w:r>
      <w:r>
        <w:rPr>
          <w:rFonts w:ascii="Times New Roman" w:hAnsi="Times New Roman" w:cs="Times New Roman"/>
          <w:b/>
          <w:bCs/>
        </w:rPr>
        <w:t>-1</w:t>
      </w:r>
      <w:r w:rsidRPr="00DE25F3">
        <w:rPr>
          <w:rFonts w:ascii="Times New Roman" w:hAnsi="Times New Roman" w:cs="Times New Roman"/>
          <w:b/>
          <w:bCs/>
        </w:rPr>
        <w:t xml:space="preserve">. Performance of </w:t>
      </w:r>
      <w:r>
        <w:rPr>
          <w:rFonts w:ascii="Times New Roman" w:hAnsi="Times New Roman" w:cs="Times New Roman"/>
          <w:b/>
          <w:bCs/>
        </w:rPr>
        <w:t xml:space="preserve">Classifying PSE Reports with Cardiovascular Diagnostic Error </w:t>
      </w:r>
      <w:r w:rsidRPr="00DE25F3">
        <w:rPr>
          <w:rFonts w:ascii="Times New Roman" w:hAnsi="Times New Roman" w:cs="Times New Roman"/>
          <w:b/>
          <w:bCs/>
        </w:rPr>
        <w:t xml:space="preserve">Using </w:t>
      </w:r>
      <w:r w:rsidR="008C50D9">
        <w:rPr>
          <w:rFonts w:ascii="Times New Roman" w:hAnsi="Times New Roman" w:cs="Times New Roman"/>
          <w:b/>
          <w:bCs/>
        </w:rPr>
        <w:t xml:space="preserve">Patient Demographics and TF-IDF </w:t>
      </w:r>
      <w:r w:rsidR="00041B25">
        <w:rPr>
          <w:rFonts w:ascii="Times New Roman" w:hAnsi="Times New Roman" w:cs="Times New Roman"/>
          <w:b/>
          <w:bCs/>
        </w:rPr>
        <w:t>Features</w:t>
      </w:r>
      <w:r w:rsidRPr="00DE25F3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105"/>
        <w:gridCol w:w="1654"/>
        <w:gridCol w:w="2070"/>
      </w:tblGrid>
      <w:tr w:rsidR="00362A0F" w:rsidRPr="00C9299B" w14:paraId="40F1B880" w14:textId="77777777" w:rsidTr="005F6383">
        <w:trPr>
          <w:jc w:val="center"/>
        </w:trPr>
        <w:tc>
          <w:tcPr>
            <w:tcW w:w="1105" w:type="dxa"/>
            <w:vMerge w:val="restart"/>
            <w:vAlign w:val="center"/>
          </w:tcPr>
          <w:p w14:paraId="6589C301" w14:textId="77777777" w:rsidR="00362A0F" w:rsidRPr="00C9299B" w:rsidRDefault="00362A0F" w:rsidP="00DD79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3724" w:type="dxa"/>
            <w:gridSpan w:val="2"/>
            <w:vAlign w:val="center"/>
          </w:tcPr>
          <w:p w14:paraId="710AE98F" w14:textId="7579B7CD" w:rsidR="00362A0F" w:rsidRPr="002E7B87" w:rsidRDefault="00B50F7B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GBoost</w:t>
            </w:r>
            <w:proofErr w:type="spellEnd"/>
          </w:p>
        </w:tc>
      </w:tr>
      <w:tr w:rsidR="00362A0F" w:rsidRPr="00C9299B" w14:paraId="2CCC4B4D" w14:textId="77777777" w:rsidTr="005F6383">
        <w:trPr>
          <w:jc w:val="center"/>
        </w:trPr>
        <w:tc>
          <w:tcPr>
            <w:tcW w:w="1105" w:type="dxa"/>
            <w:vMerge/>
          </w:tcPr>
          <w:p w14:paraId="143FE97C" w14:textId="77777777" w:rsidR="00362A0F" w:rsidRPr="00C9299B" w:rsidRDefault="00362A0F" w:rsidP="00DD79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vAlign w:val="bottom"/>
          </w:tcPr>
          <w:p w14:paraId="72ECEB7F" w14:textId="77777777" w:rsidR="00362A0F" w:rsidRPr="002E7B87" w:rsidRDefault="00362A0F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</w:t>
            </w:r>
          </w:p>
        </w:tc>
        <w:tc>
          <w:tcPr>
            <w:tcW w:w="2070" w:type="dxa"/>
            <w:vAlign w:val="bottom"/>
          </w:tcPr>
          <w:p w14:paraId="061362D9" w14:textId="77777777" w:rsidR="00362A0F" w:rsidRPr="002E7B87" w:rsidRDefault="00362A0F" w:rsidP="00DD79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7B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</w:tr>
      <w:tr w:rsidR="005F6383" w:rsidRPr="00C9299B" w14:paraId="7FD0DD10" w14:textId="77777777" w:rsidTr="005F6383">
        <w:trPr>
          <w:jc w:val="center"/>
        </w:trPr>
        <w:tc>
          <w:tcPr>
            <w:tcW w:w="1105" w:type="dxa"/>
          </w:tcPr>
          <w:p w14:paraId="34719C85" w14:textId="09A6E641" w:rsidR="005F6383" w:rsidRPr="00C9299B" w:rsidRDefault="005F6383" w:rsidP="005F638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ROC</w:t>
            </w:r>
          </w:p>
        </w:tc>
        <w:tc>
          <w:tcPr>
            <w:tcW w:w="1654" w:type="dxa"/>
          </w:tcPr>
          <w:p w14:paraId="058E621A" w14:textId="64299932" w:rsidR="005F6383" w:rsidRPr="005F6383" w:rsidRDefault="00C06C9D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2070" w:type="dxa"/>
          </w:tcPr>
          <w:p w14:paraId="4256335F" w14:textId="2AE6F7B8" w:rsidR="005F6383" w:rsidRPr="005F6383" w:rsidRDefault="00062BA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5F6383" w:rsidRPr="00C9299B" w14:paraId="1E942A78" w14:textId="77777777" w:rsidTr="005F6383">
        <w:trPr>
          <w:jc w:val="center"/>
        </w:trPr>
        <w:tc>
          <w:tcPr>
            <w:tcW w:w="1105" w:type="dxa"/>
          </w:tcPr>
          <w:p w14:paraId="0ABDB457" w14:textId="2E235807" w:rsidR="005F6383" w:rsidRPr="00C9299B" w:rsidRDefault="005F6383" w:rsidP="005F638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itivity</w:t>
            </w:r>
          </w:p>
        </w:tc>
        <w:tc>
          <w:tcPr>
            <w:tcW w:w="1654" w:type="dxa"/>
          </w:tcPr>
          <w:p w14:paraId="2ABC1518" w14:textId="1DD2A1F0" w:rsidR="005F6383" w:rsidRPr="005F6383" w:rsidRDefault="00C06C9D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070" w:type="dxa"/>
          </w:tcPr>
          <w:p w14:paraId="0C8208FF" w14:textId="349B2FFB" w:rsidR="005F6383" w:rsidRPr="005F6383" w:rsidRDefault="00062BA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5F6383" w:rsidRPr="00C9299B" w14:paraId="37460DA7" w14:textId="77777777" w:rsidTr="005F6383">
        <w:trPr>
          <w:jc w:val="center"/>
        </w:trPr>
        <w:tc>
          <w:tcPr>
            <w:tcW w:w="1105" w:type="dxa"/>
          </w:tcPr>
          <w:p w14:paraId="352E07A0" w14:textId="764C8691" w:rsidR="005F6383" w:rsidRPr="00C9299B" w:rsidRDefault="005F6383" w:rsidP="005F638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cificity</w:t>
            </w:r>
          </w:p>
        </w:tc>
        <w:tc>
          <w:tcPr>
            <w:tcW w:w="1654" w:type="dxa"/>
          </w:tcPr>
          <w:p w14:paraId="41E74A49" w14:textId="408C8813" w:rsidR="005F6383" w:rsidRPr="005F6383" w:rsidRDefault="00062BA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070" w:type="dxa"/>
          </w:tcPr>
          <w:p w14:paraId="61199F18" w14:textId="6A4D1D36" w:rsidR="005F6383" w:rsidRPr="005F6383" w:rsidRDefault="00062BA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5F6383" w:rsidRPr="00C9299B" w14:paraId="4252758B" w14:textId="77777777" w:rsidTr="005F6383">
        <w:trPr>
          <w:jc w:val="center"/>
        </w:trPr>
        <w:tc>
          <w:tcPr>
            <w:tcW w:w="1105" w:type="dxa"/>
          </w:tcPr>
          <w:p w14:paraId="15869DDB" w14:textId="79545284" w:rsidR="005F6383" w:rsidRPr="00C9299B" w:rsidRDefault="005F6383" w:rsidP="005F638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654" w:type="dxa"/>
          </w:tcPr>
          <w:p w14:paraId="68629A65" w14:textId="2B66986E" w:rsidR="005F6383" w:rsidRPr="005F6383" w:rsidRDefault="00062BA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2070" w:type="dxa"/>
          </w:tcPr>
          <w:p w14:paraId="29CA0B9B" w14:textId="19F27873" w:rsidR="005F6383" w:rsidRPr="005F6383" w:rsidRDefault="00062BA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5F6383" w:rsidRPr="00C9299B" w14:paraId="3A57B15A" w14:textId="77777777" w:rsidTr="005F6383">
        <w:trPr>
          <w:jc w:val="center"/>
        </w:trPr>
        <w:tc>
          <w:tcPr>
            <w:tcW w:w="1105" w:type="dxa"/>
          </w:tcPr>
          <w:p w14:paraId="70741F00" w14:textId="0597D836" w:rsidR="005F6383" w:rsidRPr="00C9299B" w:rsidRDefault="005F6383" w:rsidP="005F638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654" w:type="dxa"/>
          </w:tcPr>
          <w:p w14:paraId="31D6241C" w14:textId="06038802" w:rsidR="005F6383" w:rsidRPr="005F6383" w:rsidRDefault="00062BA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2070" w:type="dxa"/>
          </w:tcPr>
          <w:p w14:paraId="7F34093B" w14:textId="151A8A8B" w:rsidR="005F6383" w:rsidRPr="005F6383" w:rsidRDefault="00D01BE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5F6383" w:rsidRPr="00C9299B" w14:paraId="7952A4B7" w14:textId="77777777" w:rsidTr="005F6383">
        <w:trPr>
          <w:jc w:val="center"/>
        </w:trPr>
        <w:tc>
          <w:tcPr>
            <w:tcW w:w="1105" w:type="dxa"/>
          </w:tcPr>
          <w:p w14:paraId="513BAF13" w14:textId="3108C384" w:rsidR="005F6383" w:rsidRPr="00C9299B" w:rsidRDefault="005F6383" w:rsidP="005F638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uracy</w:t>
            </w:r>
          </w:p>
        </w:tc>
        <w:tc>
          <w:tcPr>
            <w:tcW w:w="1654" w:type="dxa"/>
          </w:tcPr>
          <w:p w14:paraId="79B83C86" w14:textId="04257951" w:rsidR="005F6383" w:rsidRPr="005F6383" w:rsidRDefault="00062BA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2070" w:type="dxa"/>
          </w:tcPr>
          <w:p w14:paraId="2BF6CB9B" w14:textId="2CABC130" w:rsidR="005F6383" w:rsidRPr="005F6383" w:rsidRDefault="00D01BE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5F6383" w:rsidRPr="00C9299B" w14:paraId="6A88423F" w14:textId="77777777" w:rsidTr="005F6383">
        <w:trPr>
          <w:jc w:val="center"/>
        </w:trPr>
        <w:tc>
          <w:tcPr>
            <w:tcW w:w="1105" w:type="dxa"/>
          </w:tcPr>
          <w:p w14:paraId="7285E7E1" w14:textId="43C3A9E8" w:rsidR="005F6383" w:rsidRPr="00C9299B" w:rsidRDefault="005F6383" w:rsidP="005F638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proofErr w:type="gramEnd"/>
          </w:p>
        </w:tc>
        <w:tc>
          <w:tcPr>
            <w:tcW w:w="1654" w:type="dxa"/>
          </w:tcPr>
          <w:p w14:paraId="161D960E" w14:textId="6B52D707" w:rsidR="005F6383" w:rsidRPr="005F6383" w:rsidRDefault="00062BA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2070" w:type="dxa"/>
          </w:tcPr>
          <w:p w14:paraId="08125F8C" w14:textId="6410074D" w:rsidR="005F6383" w:rsidRPr="005F6383" w:rsidRDefault="00D01BE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5F6383" w:rsidRPr="00C9299B" w14:paraId="6C42B2C3" w14:textId="77777777" w:rsidTr="005F6383">
        <w:trPr>
          <w:jc w:val="center"/>
        </w:trPr>
        <w:tc>
          <w:tcPr>
            <w:tcW w:w="1105" w:type="dxa"/>
          </w:tcPr>
          <w:p w14:paraId="08626C24" w14:textId="4EAC119C" w:rsidR="005F6383" w:rsidRPr="00C9299B" w:rsidRDefault="005F6383" w:rsidP="005F638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29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PRC</w:t>
            </w:r>
          </w:p>
        </w:tc>
        <w:tc>
          <w:tcPr>
            <w:tcW w:w="1654" w:type="dxa"/>
          </w:tcPr>
          <w:p w14:paraId="42DB6138" w14:textId="5C2BBB49" w:rsidR="005F6383" w:rsidRPr="005F6383" w:rsidRDefault="00062BA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2070" w:type="dxa"/>
          </w:tcPr>
          <w:p w14:paraId="752D6766" w14:textId="4BAD67B8" w:rsidR="005F6383" w:rsidRPr="005F6383" w:rsidRDefault="00D01BE5" w:rsidP="005F6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</w:tr>
    </w:tbl>
    <w:p w14:paraId="46D0FF87" w14:textId="77777777" w:rsidR="006860A3" w:rsidRDefault="006860A3" w:rsidP="00645096">
      <w:pPr>
        <w:spacing w:line="276" w:lineRule="auto"/>
        <w:jc w:val="both"/>
        <w:rPr>
          <w:rFonts w:ascii="Times New Roman" w:hAnsi="Times New Roman" w:cs="Times New Roman"/>
          <w:color w:val="FF0000"/>
        </w:rPr>
      </w:pPr>
    </w:p>
    <w:p w14:paraId="560ECC3E" w14:textId="64FC8C51" w:rsidR="008D149A" w:rsidRDefault="008D149A">
      <w:pPr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32"/>
          <w:szCs w:val="32"/>
        </w:rPr>
      </w:pPr>
    </w:p>
    <w:sectPr w:rsidR="008D1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B1FD6"/>
    <w:multiLevelType w:val="hybridMultilevel"/>
    <w:tmpl w:val="916C721E"/>
    <w:lvl w:ilvl="0" w:tplc="F40CF7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32908"/>
    <w:multiLevelType w:val="hybridMultilevel"/>
    <w:tmpl w:val="AB349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41BE0"/>
    <w:multiLevelType w:val="hybridMultilevel"/>
    <w:tmpl w:val="C83C5050"/>
    <w:lvl w:ilvl="0" w:tplc="D91ED58A">
      <w:start w:val="2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3A3C14"/>
    <w:multiLevelType w:val="hybridMultilevel"/>
    <w:tmpl w:val="8618DC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C51E12"/>
    <w:multiLevelType w:val="hybridMultilevel"/>
    <w:tmpl w:val="9D426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9130B1"/>
    <w:multiLevelType w:val="hybridMultilevel"/>
    <w:tmpl w:val="6BDC32F6"/>
    <w:lvl w:ilvl="0" w:tplc="962A44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B60F0D"/>
    <w:multiLevelType w:val="hybridMultilevel"/>
    <w:tmpl w:val="94DC3E60"/>
    <w:lvl w:ilvl="0" w:tplc="071622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7C2702"/>
    <w:multiLevelType w:val="hybridMultilevel"/>
    <w:tmpl w:val="6A024DD2"/>
    <w:lvl w:ilvl="0" w:tplc="C00E93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81727F"/>
    <w:multiLevelType w:val="multilevel"/>
    <w:tmpl w:val="A88ED6DC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71A78AE"/>
    <w:multiLevelType w:val="hybridMultilevel"/>
    <w:tmpl w:val="0E3EAE06"/>
    <w:lvl w:ilvl="0" w:tplc="D1AAE13A">
      <w:start w:val="1"/>
      <w:numFmt w:val="decimal"/>
      <w:lvlText w:val="%1."/>
      <w:lvlJc w:val="left"/>
      <w:pPr>
        <w:ind w:left="1020" w:hanging="360"/>
      </w:pPr>
    </w:lvl>
    <w:lvl w:ilvl="1" w:tplc="31CE07AA">
      <w:start w:val="1"/>
      <w:numFmt w:val="decimal"/>
      <w:lvlText w:val="%2."/>
      <w:lvlJc w:val="left"/>
      <w:pPr>
        <w:ind w:left="1020" w:hanging="360"/>
      </w:pPr>
    </w:lvl>
    <w:lvl w:ilvl="2" w:tplc="403CA690">
      <w:start w:val="1"/>
      <w:numFmt w:val="decimal"/>
      <w:lvlText w:val="%3."/>
      <w:lvlJc w:val="left"/>
      <w:pPr>
        <w:ind w:left="1020" w:hanging="360"/>
      </w:pPr>
    </w:lvl>
    <w:lvl w:ilvl="3" w:tplc="942C0518">
      <w:start w:val="1"/>
      <w:numFmt w:val="decimal"/>
      <w:lvlText w:val="%4."/>
      <w:lvlJc w:val="left"/>
      <w:pPr>
        <w:ind w:left="1020" w:hanging="360"/>
      </w:pPr>
    </w:lvl>
    <w:lvl w:ilvl="4" w:tplc="E58A6ECA">
      <w:start w:val="1"/>
      <w:numFmt w:val="decimal"/>
      <w:lvlText w:val="%5."/>
      <w:lvlJc w:val="left"/>
      <w:pPr>
        <w:ind w:left="1020" w:hanging="360"/>
      </w:pPr>
    </w:lvl>
    <w:lvl w:ilvl="5" w:tplc="B9AC910E">
      <w:start w:val="1"/>
      <w:numFmt w:val="decimal"/>
      <w:lvlText w:val="%6."/>
      <w:lvlJc w:val="left"/>
      <w:pPr>
        <w:ind w:left="1020" w:hanging="360"/>
      </w:pPr>
    </w:lvl>
    <w:lvl w:ilvl="6" w:tplc="3724CFA0">
      <w:start w:val="1"/>
      <w:numFmt w:val="decimal"/>
      <w:lvlText w:val="%7."/>
      <w:lvlJc w:val="left"/>
      <w:pPr>
        <w:ind w:left="1020" w:hanging="360"/>
      </w:pPr>
    </w:lvl>
    <w:lvl w:ilvl="7" w:tplc="C00ACE70">
      <w:start w:val="1"/>
      <w:numFmt w:val="decimal"/>
      <w:lvlText w:val="%8."/>
      <w:lvlJc w:val="left"/>
      <w:pPr>
        <w:ind w:left="1020" w:hanging="360"/>
      </w:pPr>
    </w:lvl>
    <w:lvl w:ilvl="8" w:tplc="5E569AD8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7912767C"/>
    <w:multiLevelType w:val="hybridMultilevel"/>
    <w:tmpl w:val="C0DAF09A"/>
    <w:lvl w:ilvl="0" w:tplc="5E10EE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297487"/>
    <w:multiLevelType w:val="hybridMultilevel"/>
    <w:tmpl w:val="4B1CD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4962211">
    <w:abstractNumId w:val="8"/>
  </w:num>
  <w:num w:numId="2" w16cid:durableId="873273516">
    <w:abstractNumId w:val="10"/>
  </w:num>
  <w:num w:numId="3" w16cid:durableId="1620182627">
    <w:abstractNumId w:val="0"/>
  </w:num>
  <w:num w:numId="4" w16cid:durableId="1103306315">
    <w:abstractNumId w:val="6"/>
  </w:num>
  <w:num w:numId="5" w16cid:durableId="768895760">
    <w:abstractNumId w:val="1"/>
  </w:num>
  <w:num w:numId="6" w16cid:durableId="232471133">
    <w:abstractNumId w:val="2"/>
  </w:num>
  <w:num w:numId="7" w16cid:durableId="252906692">
    <w:abstractNumId w:val="11"/>
  </w:num>
  <w:num w:numId="8" w16cid:durableId="2143621132">
    <w:abstractNumId w:val="5"/>
  </w:num>
  <w:num w:numId="9" w16cid:durableId="685836166">
    <w:abstractNumId w:val="4"/>
  </w:num>
  <w:num w:numId="10" w16cid:durableId="286279753">
    <w:abstractNumId w:val="7"/>
  </w:num>
  <w:num w:numId="11" w16cid:durableId="2049646182">
    <w:abstractNumId w:val="9"/>
  </w:num>
  <w:num w:numId="12" w16cid:durableId="18302444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prssdrdvvpletv0ipap2jztaevdxsttds&quot;&gt;PSE and diagnostic errors&lt;record-ids&gt;&lt;item&gt;14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50&lt;/item&gt;&lt;item&gt;51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1F6095"/>
    <w:rsid w:val="00000104"/>
    <w:rsid w:val="0000018F"/>
    <w:rsid w:val="00000A41"/>
    <w:rsid w:val="00001F9E"/>
    <w:rsid w:val="000025B0"/>
    <w:rsid w:val="000025DE"/>
    <w:rsid w:val="00002FB9"/>
    <w:rsid w:val="000035FD"/>
    <w:rsid w:val="0000465B"/>
    <w:rsid w:val="00004D7D"/>
    <w:rsid w:val="0000600F"/>
    <w:rsid w:val="00007251"/>
    <w:rsid w:val="00007CA7"/>
    <w:rsid w:val="000104C4"/>
    <w:rsid w:val="0001075B"/>
    <w:rsid w:val="00010ACA"/>
    <w:rsid w:val="00012341"/>
    <w:rsid w:val="00012B66"/>
    <w:rsid w:val="00013184"/>
    <w:rsid w:val="00013994"/>
    <w:rsid w:val="000152AF"/>
    <w:rsid w:val="000177CD"/>
    <w:rsid w:val="00017F5F"/>
    <w:rsid w:val="00017FED"/>
    <w:rsid w:val="0002113F"/>
    <w:rsid w:val="000216AE"/>
    <w:rsid w:val="00021DA6"/>
    <w:rsid w:val="0002200A"/>
    <w:rsid w:val="00022460"/>
    <w:rsid w:val="000227DF"/>
    <w:rsid w:val="0002327A"/>
    <w:rsid w:val="00023C62"/>
    <w:rsid w:val="00024E49"/>
    <w:rsid w:val="000268ED"/>
    <w:rsid w:val="00027994"/>
    <w:rsid w:val="00027DFD"/>
    <w:rsid w:val="000328C3"/>
    <w:rsid w:val="00032C60"/>
    <w:rsid w:val="00033F7A"/>
    <w:rsid w:val="000340CC"/>
    <w:rsid w:val="000345D3"/>
    <w:rsid w:val="00035CD9"/>
    <w:rsid w:val="00035EA5"/>
    <w:rsid w:val="000369FD"/>
    <w:rsid w:val="00037BB7"/>
    <w:rsid w:val="00037E43"/>
    <w:rsid w:val="000403D4"/>
    <w:rsid w:val="00041B25"/>
    <w:rsid w:val="00043437"/>
    <w:rsid w:val="00043E13"/>
    <w:rsid w:val="0004416C"/>
    <w:rsid w:val="00045599"/>
    <w:rsid w:val="00046012"/>
    <w:rsid w:val="00047105"/>
    <w:rsid w:val="0005138C"/>
    <w:rsid w:val="00051B1B"/>
    <w:rsid w:val="00051FB3"/>
    <w:rsid w:val="00052573"/>
    <w:rsid w:val="000534DB"/>
    <w:rsid w:val="00053FF5"/>
    <w:rsid w:val="00055329"/>
    <w:rsid w:val="00055419"/>
    <w:rsid w:val="0005565F"/>
    <w:rsid w:val="00056FCB"/>
    <w:rsid w:val="00061529"/>
    <w:rsid w:val="00062AB1"/>
    <w:rsid w:val="00062BA5"/>
    <w:rsid w:val="000631FE"/>
    <w:rsid w:val="00063A1E"/>
    <w:rsid w:val="0006429D"/>
    <w:rsid w:val="00065B71"/>
    <w:rsid w:val="00065CC3"/>
    <w:rsid w:val="00065CEC"/>
    <w:rsid w:val="00065CF7"/>
    <w:rsid w:val="00066C78"/>
    <w:rsid w:val="00067160"/>
    <w:rsid w:val="00074700"/>
    <w:rsid w:val="00074E98"/>
    <w:rsid w:val="000769E5"/>
    <w:rsid w:val="00077E9A"/>
    <w:rsid w:val="00080D45"/>
    <w:rsid w:val="0008288C"/>
    <w:rsid w:val="000835D1"/>
    <w:rsid w:val="00084B3E"/>
    <w:rsid w:val="00084D77"/>
    <w:rsid w:val="00084D92"/>
    <w:rsid w:val="00085084"/>
    <w:rsid w:val="00085CB7"/>
    <w:rsid w:val="00085D14"/>
    <w:rsid w:val="00087477"/>
    <w:rsid w:val="00087DA7"/>
    <w:rsid w:val="00090240"/>
    <w:rsid w:val="00090E2F"/>
    <w:rsid w:val="00092CA2"/>
    <w:rsid w:val="00093D7D"/>
    <w:rsid w:val="00093DDF"/>
    <w:rsid w:val="00094E86"/>
    <w:rsid w:val="00096078"/>
    <w:rsid w:val="000973B1"/>
    <w:rsid w:val="000A18AB"/>
    <w:rsid w:val="000A29F8"/>
    <w:rsid w:val="000A3B2B"/>
    <w:rsid w:val="000A42F4"/>
    <w:rsid w:val="000A58A8"/>
    <w:rsid w:val="000A61F7"/>
    <w:rsid w:val="000A74FC"/>
    <w:rsid w:val="000B1354"/>
    <w:rsid w:val="000B1E00"/>
    <w:rsid w:val="000B334E"/>
    <w:rsid w:val="000B344C"/>
    <w:rsid w:val="000B3479"/>
    <w:rsid w:val="000B5316"/>
    <w:rsid w:val="000B6BCD"/>
    <w:rsid w:val="000B71FE"/>
    <w:rsid w:val="000C14FE"/>
    <w:rsid w:val="000C1D50"/>
    <w:rsid w:val="000C20EA"/>
    <w:rsid w:val="000C2D0D"/>
    <w:rsid w:val="000C380A"/>
    <w:rsid w:val="000C3AE0"/>
    <w:rsid w:val="000C3E6E"/>
    <w:rsid w:val="000C607D"/>
    <w:rsid w:val="000C6885"/>
    <w:rsid w:val="000C7A18"/>
    <w:rsid w:val="000D01FF"/>
    <w:rsid w:val="000D03A4"/>
    <w:rsid w:val="000D06CB"/>
    <w:rsid w:val="000D233B"/>
    <w:rsid w:val="000D234F"/>
    <w:rsid w:val="000D2550"/>
    <w:rsid w:val="000D2858"/>
    <w:rsid w:val="000D2E87"/>
    <w:rsid w:val="000D3779"/>
    <w:rsid w:val="000D50F6"/>
    <w:rsid w:val="000D65B6"/>
    <w:rsid w:val="000D686F"/>
    <w:rsid w:val="000D701F"/>
    <w:rsid w:val="000E29F9"/>
    <w:rsid w:val="000E431A"/>
    <w:rsid w:val="000E4C5E"/>
    <w:rsid w:val="000E58DC"/>
    <w:rsid w:val="000E601D"/>
    <w:rsid w:val="000E6341"/>
    <w:rsid w:val="000E6B7F"/>
    <w:rsid w:val="000E7C30"/>
    <w:rsid w:val="000F1058"/>
    <w:rsid w:val="000F1513"/>
    <w:rsid w:val="000F161B"/>
    <w:rsid w:val="000F2FE8"/>
    <w:rsid w:val="000F33C8"/>
    <w:rsid w:val="000F3B96"/>
    <w:rsid w:val="000F7569"/>
    <w:rsid w:val="000F7591"/>
    <w:rsid w:val="000F7F10"/>
    <w:rsid w:val="00100940"/>
    <w:rsid w:val="001037B7"/>
    <w:rsid w:val="00103CCB"/>
    <w:rsid w:val="00104EE3"/>
    <w:rsid w:val="00107C87"/>
    <w:rsid w:val="00110071"/>
    <w:rsid w:val="001104F3"/>
    <w:rsid w:val="00110719"/>
    <w:rsid w:val="00110B72"/>
    <w:rsid w:val="0011357A"/>
    <w:rsid w:val="00113E21"/>
    <w:rsid w:val="00114897"/>
    <w:rsid w:val="001155B1"/>
    <w:rsid w:val="001164A2"/>
    <w:rsid w:val="00117A2D"/>
    <w:rsid w:val="001205D3"/>
    <w:rsid w:val="00120AFB"/>
    <w:rsid w:val="00120E7C"/>
    <w:rsid w:val="00121703"/>
    <w:rsid w:val="00121904"/>
    <w:rsid w:val="00123242"/>
    <w:rsid w:val="00123477"/>
    <w:rsid w:val="0012366B"/>
    <w:rsid w:val="00123983"/>
    <w:rsid w:val="00124BEA"/>
    <w:rsid w:val="001257C8"/>
    <w:rsid w:val="001314E6"/>
    <w:rsid w:val="0013232C"/>
    <w:rsid w:val="0013235C"/>
    <w:rsid w:val="00132E50"/>
    <w:rsid w:val="00133713"/>
    <w:rsid w:val="00133D78"/>
    <w:rsid w:val="00134F94"/>
    <w:rsid w:val="00136D03"/>
    <w:rsid w:val="00142349"/>
    <w:rsid w:val="00142536"/>
    <w:rsid w:val="00142EC7"/>
    <w:rsid w:val="00143190"/>
    <w:rsid w:val="0014342B"/>
    <w:rsid w:val="00143A36"/>
    <w:rsid w:val="0014454E"/>
    <w:rsid w:val="00145EA0"/>
    <w:rsid w:val="00145EE2"/>
    <w:rsid w:val="001501FC"/>
    <w:rsid w:val="00150ABF"/>
    <w:rsid w:val="00152069"/>
    <w:rsid w:val="00152C22"/>
    <w:rsid w:val="001534BA"/>
    <w:rsid w:val="0015579F"/>
    <w:rsid w:val="00155C2E"/>
    <w:rsid w:val="001568DD"/>
    <w:rsid w:val="0016010E"/>
    <w:rsid w:val="0016040C"/>
    <w:rsid w:val="001617C5"/>
    <w:rsid w:val="00162B3A"/>
    <w:rsid w:val="00164191"/>
    <w:rsid w:val="00165E4F"/>
    <w:rsid w:val="0016772C"/>
    <w:rsid w:val="00167976"/>
    <w:rsid w:val="0017034C"/>
    <w:rsid w:val="001707FF"/>
    <w:rsid w:val="00172396"/>
    <w:rsid w:val="00173D2E"/>
    <w:rsid w:val="001740B3"/>
    <w:rsid w:val="00174F55"/>
    <w:rsid w:val="00176F48"/>
    <w:rsid w:val="001775CE"/>
    <w:rsid w:val="00181D91"/>
    <w:rsid w:val="00183EB9"/>
    <w:rsid w:val="00184E3F"/>
    <w:rsid w:val="00185501"/>
    <w:rsid w:val="0018584A"/>
    <w:rsid w:val="00185880"/>
    <w:rsid w:val="00185CD0"/>
    <w:rsid w:val="001866FC"/>
    <w:rsid w:val="001900FE"/>
    <w:rsid w:val="00190109"/>
    <w:rsid w:val="00190258"/>
    <w:rsid w:val="0019041D"/>
    <w:rsid w:val="00190636"/>
    <w:rsid w:val="0019137D"/>
    <w:rsid w:val="00192201"/>
    <w:rsid w:val="00192F41"/>
    <w:rsid w:val="0019333D"/>
    <w:rsid w:val="001934F6"/>
    <w:rsid w:val="00194495"/>
    <w:rsid w:val="00194DE6"/>
    <w:rsid w:val="00195774"/>
    <w:rsid w:val="00196E57"/>
    <w:rsid w:val="00197E32"/>
    <w:rsid w:val="001A0D7E"/>
    <w:rsid w:val="001A2B73"/>
    <w:rsid w:val="001A31AC"/>
    <w:rsid w:val="001A367C"/>
    <w:rsid w:val="001A3ACB"/>
    <w:rsid w:val="001A6FCF"/>
    <w:rsid w:val="001A7BA8"/>
    <w:rsid w:val="001A7BFB"/>
    <w:rsid w:val="001B12A2"/>
    <w:rsid w:val="001B1555"/>
    <w:rsid w:val="001B3743"/>
    <w:rsid w:val="001B3EC2"/>
    <w:rsid w:val="001B4C2C"/>
    <w:rsid w:val="001B5D86"/>
    <w:rsid w:val="001B6A5F"/>
    <w:rsid w:val="001B7580"/>
    <w:rsid w:val="001C14F8"/>
    <w:rsid w:val="001C1BF7"/>
    <w:rsid w:val="001C2A00"/>
    <w:rsid w:val="001C3234"/>
    <w:rsid w:val="001C4D82"/>
    <w:rsid w:val="001C4DD2"/>
    <w:rsid w:val="001C4EA6"/>
    <w:rsid w:val="001C4FA0"/>
    <w:rsid w:val="001C64A5"/>
    <w:rsid w:val="001C7199"/>
    <w:rsid w:val="001C76F6"/>
    <w:rsid w:val="001D1568"/>
    <w:rsid w:val="001D41F6"/>
    <w:rsid w:val="001D4571"/>
    <w:rsid w:val="001D4D1C"/>
    <w:rsid w:val="001D58CC"/>
    <w:rsid w:val="001D608F"/>
    <w:rsid w:val="001D6093"/>
    <w:rsid w:val="001D6275"/>
    <w:rsid w:val="001D67D1"/>
    <w:rsid w:val="001D6AD2"/>
    <w:rsid w:val="001E13D5"/>
    <w:rsid w:val="001E1F2B"/>
    <w:rsid w:val="001E282A"/>
    <w:rsid w:val="001E2B3A"/>
    <w:rsid w:val="001E5D26"/>
    <w:rsid w:val="001E6D19"/>
    <w:rsid w:val="001E7DDD"/>
    <w:rsid w:val="001F06BE"/>
    <w:rsid w:val="001F0DFA"/>
    <w:rsid w:val="001F10D0"/>
    <w:rsid w:val="001F10FB"/>
    <w:rsid w:val="001F18FD"/>
    <w:rsid w:val="001F34C6"/>
    <w:rsid w:val="001F3572"/>
    <w:rsid w:val="001F44F2"/>
    <w:rsid w:val="001F482C"/>
    <w:rsid w:val="001F4A4C"/>
    <w:rsid w:val="001F5013"/>
    <w:rsid w:val="001F553C"/>
    <w:rsid w:val="001F5A70"/>
    <w:rsid w:val="001F5BBD"/>
    <w:rsid w:val="001F6095"/>
    <w:rsid w:val="001F61F8"/>
    <w:rsid w:val="00200BC6"/>
    <w:rsid w:val="00202359"/>
    <w:rsid w:val="00202400"/>
    <w:rsid w:val="002028E9"/>
    <w:rsid w:val="00202D2F"/>
    <w:rsid w:val="0020347B"/>
    <w:rsid w:val="00203D6A"/>
    <w:rsid w:val="00203F76"/>
    <w:rsid w:val="002046CE"/>
    <w:rsid w:val="002051E7"/>
    <w:rsid w:val="002055FB"/>
    <w:rsid w:val="0020581F"/>
    <w:rsid w:val="002062D4"/>
    <w:rsid w:val="00206E87"/>
    <w:rsid w:val="00207DBC"/>
    <w:rsid w:val="00210235"/>
    <w:rsid w:val="00210730"/>
    <w:rsid w:val="00210A3F"/>
    <w:rsid w:val="002114F1"/>
    <w:rsid w:val="002115DC"/>
    <w:rsid w:val="00211AD7"/>
    <w:rsid w:val="00211C0D"/>
    <w:rsid w:val="00211FAD"/>
    <w:rsid w:val="002122AB"/>
    <w:rsid w:val="0021260C"/>
    <w:rsid w:val="0021274D"/>
    <w:rsid w:val="002135D3"/>
    <w:rsid w:val="00214F8A"/>
    <w:rsid w:val="0021512E"/>
    <w:rsid w:val="00215241"/>
    <w:rsid w:val="00215FAB"/>
    <w:rsid w:val="00216A14"/>
    <w:rsid w:val="00216C97"/>
    <w:rsid w:val="00217B8E"/>
    <w:rsid w:val="00217C79"/>
    <w:rsid w:val="002200AC"/>
    <w:rsid w:val="00221419"/>
    <w:rsid w:val="0022142A"/>
    <w:rsid w:val="0022142D"/>
    <w:rsid w:val="002214B6"/>
    <w:rsid w:val="002215AE"/>
    <w:rsid w:val="00221690"/>
    <w:rsid w:val="00222FB5"/>
    <w:rsid w:val="00223BF3"/>
    <w:rsid w:val="0022531F"/>
    <w:rsid w:val="00225B60"/>
    <w:rsid w:val="002263A1"/>
    <w:rsid w:val="002279B1"/>
    <w:rsid w:val="002300F8"/>
    <w:rsid w:val="002311E1"/>
    <w:rsid w:val="0023126F"/>
    <w:rsid w:val="00231450"/>
    <w:rsid w:val="002319A1"/>
    <w:rsid w:val="00233837"/>
    <w:rsid w:val="00234BFE"/>
    <w:rsid w:val="00235126"/>
    <w:rsid w:val="00235E60"/>
    <w:rsid w:val="00236D26"/>
    <w:rsid w:val="00237E6A"/>
    <w:rsid w:val="00240816"/>
    <w:rsid w:val="0024147F"/>
    <w:rsid w:val="002414B0"/>
    <w:rsid w:val="00242513"/>
    <w:rsid w:val="00242B61"/>
    <w:rsid w:val="00243048"/>
    <w:rsid w:val="0024394E"/>
    <w:rsid w:val="00244107"/>
    <w:rsid w:val="0024443F"/>
    <w:rsid w:val="002453C9"/>
    <w:rsid w:val="0024549A"/>
    <w:rsid w:val="00245B2E"/>
    <w:rsid w:val="00246841"/>
    <w:rsid w:val="00246876"/>
    <w:rsid w:val="002505D0"/>
    <w:rsid w:val="00252095"/>
    <w:rsid w:val="002528EC"/>
    <w:rsid w:val="00252B5A"/>
    <w:rsid w:val="00254DCD"/>
    <w:rsid w:val="00255EF0"/>
    <w:rsid w:val="002567B1"/>
    <w:rsid w:val="002579C4"/>
    <w:rsid w:val="002618CE"/>
    <w:rsid w:val="00263164"/>
    <w:rsid w:val="00264412"/>
    <w:rsid w:val="002649EA"/>
    <w:rsid w:val="002669BD"/>
    <w:rsid w:val="0026727D"/>
    <w:rsid w:val="00267319"/>
    <w:rsid w:val="00270E62"/>
    <w:rsid w:val="0027152A"/>
    <w:rsid w:val="0027253D"/>
    <w:rsid w:val="00275669"/>
    <w:rsid w:val="00276CFB"/>
    <w:rsid w:val="0027710A"/>
    <w:rsid w:val="002774E4"/>
    <w:rsid w:val="00280B97"/>
    <w:rsid w:val="00281833"/>
    <w:rsid w:val="00281C2F"/>
    <w:rsid w:val="00283183"/>
    <w:rsid w:val="00283531"/>
    <w:rsid w:val="002837F6"/>
    <w:rsid w:val="00283950"/>
    <w:rsid w:val="00284526"/>
    <w:rsid w:val="002852A3"/>
    <w:rsid w:val="002858D0"/>
    <w:rsid w:val="00286653"/>
    <w:rsid w:val="00286F6D"/>
    <w:rsid w:val="00287160"/>
    <w:rsid w:val="0029111A"/>
    <w:rsid w:val="002930FD"/>
    <w:rsid w:val="00293E92"/>
    <w:rsid w:val="00294990"/>
    <w:rsid w:val="00294C0E"/>
    <w:rsid w:val="002954F8"/>
    <w:rsid w:val="0029618C"/>
    <w:rsid w:val="0029629E"/>
    <w:rsid w:val="00297186"/>
    <w:rsid w:val="002A019F"/>
    <w:rsid w:val="002A170A"/>
    <w:rsid w:val="002A1F5C"/>
    <w:rsid w:val="002A28E3"/>
    <w:rsid w:val="002A2982"/>
    <w:rsid w:val="002A2D97"/>
    <w:rsid w:val="002A3D57"/>
    <w:rsid w:val="002A5F0A"/>
    <w:rsid w:val="002A6871"/>
    <w:rsid w:val="002A6B0A"/>
    <w:rsid w:val="002B2395"/>
    <w:rsid w:val="002B345F"/>
    <w:rsid w:val="002B397D"/>
    <w:rsid w:val="002B5974"/>
    <w:rsid w:val="002B5A82"/>
    <w:rsid w:val="002B5C3A"/>
    <w:rsid w:val="002B723A"/>
    <w:rsid w:val="002B7CE8"/>
    <w:rsid w:val="002C0286"/>
    <w:rsid w:val="002C0D44"/>
    <w:rsid w:val="002C1A43"/>
    <w:rsid w:val="002C1D9F"/>
    <w:rsid w:val="002C2E9C"/>
    <w:rsid w:val="002C3D2B"/>
    <w:rsid w:val="002C5B73"/>
    <w:rsid w:val="002C5F39"/>
    <w:rsid w:val="002C6116"/>
    <w:rsid w:val="002C79AD"/>
    <w:rsid w:val="002C7B74"/>
    <w:rsid w:val="002D00CB"/>
    <w:rsid w:val="002D1D62"/>
    <w:rsid w:val="002D23C6"/>
    <w:rsid w:val="002D25ED"/>
    <w:rsid w:val="002D4278"/>
    <w:rsid w:val="002D53FE"/>
    <w:rsid w:val="002D5873"/>
    <w:rsid w:val="002D5DE1"/>
    <w:rsid w:val="002D64AD"/>
    <w:rsid w:val="002D7761"/>
    <w:rsid w:val="002D7FA3"/>
    <w:rsid w:val="002E0420"/>
    <w:rsid w:val="002E0B5B"/>
    <w:rsid w:val="002E27B1"/>
    <w:rsid w:val="002E2E33"/>
    <w:rsid w:val="002E5140"/>
    <w:rsid w:val="002E5F32"/>
    <w:rsid w:val="002E606B"/>
    <w:rsid w:val="002E6C85"/>
    <w:rsid w:val="002E6F16"/>
    <w:rsid w:val="002E70EA"/>
    <w:rsid w:val="002E7B87"/>
    <w:rsid w:val="002E7C99"/>
    <w:rsid w:val="002F0117"/>
    <w:rsid w:val="002F12B1"/>
    <w:rsid w:val="002F16E7"/>
    <w:rsid w:val="002F299A"/>
    <w:rsid w:val="002F5E32"/>
    <w:rsid w:val="002F6A53"/>
    <w:rsid w:val="002F732D"/>
    <w:rsid w:val="002F79E8"/>
    <w:rsid w:val="00301A95"/>
    <w:rsid w:val="00301EC7"/>
    <w:rsid w:val="00303936"/>
    <w:rsid w:val="00303A73"/>
    <w:rsid w:val="00304293"/>
    <w:rsid w:val="003047EB"/>
    <w:rsid w:val="00305027"/>
    <w:rsid w:val="003065DD"/>
    <w:rsid w:val="00307482"/>
    <w:rsid w:val="00310401"/>
    <w:rsid w:val="00310A4D"/>
    <w:rsid w:val="00311B41"/>
    <w:rsid w:val="00311C38"/>
    <w:rsid w:val="0031454A"/>
    <w:rsid w:val="003158BA"/>
    <w:rsid w:val="00315D5B"/>
    <w:rsid w:val="0031631D"/>
    <w:rsid w:val="00316B7B"/>
    <w:rsid w:val="00320689"/>
    <w:rsid w:val="00320B6B"/>
    <w:rsid w:val="0032106E"/>
    <w:rsid w:val="00322102"/>
    <w:rsid w:val="00322A6F"/>
    <w:rsid w:val="00323353"/>
    <w:rsid w:val="003252ED"/>
    <w:rsid w:val="00325D78"/>
    <w:rsid w:val="003266D4"/>
    <w:rsid w:val="00326893"/>
    <w:rsid w:val="00326F44"/>
    <w:rsid w:val="00330F5D"/>
    <w:rsid w:val="00331EAA"/>
    <w:rsid w:val="003336F0"/>
    <w:rsid w:val="003347E2"/>
    <w:rsid w:val="00335128"/>
    <w:rsid w:val="00335ADB"/>
    <w:rsid w:val="00336CB2"/>
    <w:rsid w:val="00337288"/>
    <w:rsid w:val="00337493"/>
    <w:rsid w:val="003402B5"/>
    <w:rsid w:val="003412A7"/>
    <w:rsid w:val="00342406"/>
    <w:rsid w:val="003427A2"/>
    <w:rsid w:val="00342E2F"/>
    <w:rsid w:val="00342EA5"/>
    <w:rsid w:val="00344B15"/>
    <w:rsid w:val="00345237"/>
    <w:rsid w:val="00347048"/>
    <w:rsid w:val="00350225"/>
    <w:rsid w:val="003505C3"/>
    <w:rsid w:val="003510CD"/>
    <w:rsid w:val="00351AF2"/>
    <w:rsid w:val="00351E5D"/>
    <w:rsid w:val="003526ED"/>
    <w:rsid w:val="003530A7"/>
    <w:rsid w:val="003531F2"/>
    <w:rsid w:val="00354440"/>
    <w:rsid w:val="00354C26"/>
    <w:rsid w:val="003552E7"/>
    <w:rsid w:val="00355667"/>
    <w:rsid w:val="00356108"/>
    <w:rsid w:val="00356702"/>
    <w:rsid w:val="0036166A"/>
    <w:rsid w:val="0036204D"/>
    <w:rsid w:val="00362A0F"/>
    <w:rsid w:val="00363078"/>
    <w:rsid w:val="00363C75"/>
    <w:rsid w:val="00364BC7"/>
    <w:rsid w:val="00364FEA"/>
    <w:rsid w:val="0036686A"/>
    <w:rsid w:val="00367310"/>
    <w:rsid w:val="003674B3"/>
    <w:rsid w:val="0037016A"/>
    <w:rsid w:val="0037084A"/>
    <w:rsid w:val="00371A4B"/>
    <w:rsid w:val="00372333"/>
    <w:rsid w:val="00372E95"/>
    <w:rsid w:val="003736D6"/>
    <w:rsid w:val="003745C9"/>
    <w:rsid w:val="00374932"/>
    <w:rsid w:val="003752E3"/>
    <w:rsid w:val="0037564F"/>
    <w:rsid w:val="003759B4"/>
    <w:rsid w:val="0037701C"/>
    <w:rsid w:val="003816C4"/>
    <w:rsid w:val="0038191F"/>
    <w:rsid w:val="003846F0"/>
    <w:rsid w:val="00384F9E"/>
    <w:rsid w:val="00385876"/>
    <w:rsid w:val="003859E4"/>
    <w:rsid w:val="00385A9A"/>
    <w:rsid w:val="003866CE"/>
    <w:rsid w:val="003909A2"/>
    <w:rsid w:val="00390F4E"/>
    <w:rsid w:val="00394DE7"/>
    <w:rsid w:val="003959B4"/>
    <w:rsid w:val="00395E51"/>
    <w:rsid w:val="003A050D"/>
    <w:rsid w:val="003A05CA"/>
    <w:rsid w:val="003A08DD"/>
    <w:rsid w:val="003A22F2"/>
    <w:rsid w:val="003A32E3"/>
    <w:rsid w:val="003A35B4"/>
    <w:rsid w:val="003A3836"/>
    <w:rsid w:val="003A3DA2"/>
    <w:rsid w:val="003A446D"/>
    <w:rsid w:val="003A7437"/>
    <w:rsid w:val="003A7992"/>
    <w:rsid w:val="003B0DA5"/>
    <w:rsid w:val="003B2F2C"/>
    <w:rsid w:val="003B3494"/>
    <w:rsid w:val="003B41E3"/>
    <w:rsid w:val="003B4D53"/>
    <w:rsid w:val="003B53B4"/>
    <w:rsid w:val="003B561C"/>
    <w:rsid w:val="003B606E"/>
    <w:rsid w:val="003B6D79"/>
    <w:rsid w:val="003B796B"/>
    <w:rsid w:val="003B7E34"/>
    <w:rsid w:val="003C05CB"/>
    <w:rsid w:val="003C0D81"/>
    <w:rsid w:val="003C3668"/>
    <w:rsid w:val="003C376E"/>
    <w:rsid w:val="003C618C"/>
    <w:rsid w:val="003D1325"/>
    <w:rsid w:val="003D13FE"/>
    <w:rsid w:val="003D2082"/>
    <w:rsid w:val="003D45C6"/>
    <w:rsid w:val="003D574B"/>
    <w:rsid w:val="003D588D"/>
    <w:rsid w:val="003D6655"/>
    <w:rsid w:val="003D7015"/>
    <w:rsid w:val="003D7757"/>
    <w:rsid w:val="003D77E6"/>
    <w:rsid w:val="003E1C4B"/>
    <w:rsid w:val="003E1E9F"/>
    <w:rsid w:val="003E34E0"/>
    <w:rsid w:val="003E417C"/>
    <w:rsid w:val="003E4199"/>
    <w:rsid w:val="003E49BB"/>
    <w:rsid w:val="003E5033"/>
    <w:rsid w:val="003E5E54"/>
    <w:rsid w:val="003E6C54"/>
    <w:rsid w:val="003E7A72"/>
    <w:rsid w:val="003F00B6"/>
    <w:rsid w:val="003F0357"/>
    <w:rsid w:val="003F1016"/>
    <w:rsid w:val="003F3A4E"/>
    <w:rsid w:val="003F3E3F"/>
    <w:rsid w:val="003F4656"/>
    <w:rsid w:val="003F596D"/>
    <w:rsid w:val="003F6714"/>
    <w:rsid w:val="003F6C5A"/>
    <w:rsid w:val="003F7419"/>
    <w:rsid w:val="003F7792"/>
    <w:rsid w:val="003F785C"/>
    <w:rsid w:val="003F799E"/>
    <w:rsid w:val="0040018C"/>
    <w:rsid w:val="004010D0"/>
    <w:rsid w:val="004016F3"/>
    <w:rsid w:val="00401950"/>
    <w:rsid w:val="00402A53"/>
    <w:rsid w:val="00403F16"/>
    <w:rsid w:val="00406DC5"/>
    <w:rsid w:val="00407A44"/>
    <w:rsid w:val="0041078B"/>
    <w:rsid w:val="00410F02"/>
    <w:rsid w:val="00411D6F"/>
    <w:rsid w:val="0041229F"/>
    <w:rsid w:val="00412B45"/>
    <w:rsid w:val="004131C7"/>
    <w:rsid w:val="00413616"/>
    <w:rsid w:val="00413A47"/>
    <w:rsid w:val="00413D54"/>
    <w:rsid w:val="00413EA8"/>
    <w:rsid w:val="004164ED"/>
    <w:rsid w:val="0041677C"/>
    <w:rsid w:val="004170AB"/>
    <w:rsid w:val="004171BC"/>
    <w:rsid w:val="00420773"/>
    <w:rsid w:val="00420A4B"/>
    <w:rsid w:val="00420E7C"/>
    <w:rsid w:val="00420E89"/>
    <w:rsid w:val="00421C34"/>
    <w:rsid w:val="0042340B"/>
    <w:rsid w:val="004238DF"/>
    <w:rsid w:val="004244A1"/>
    <w:rsid w:val="00424DC7"/>
    <w:rsid w:val="00425439"/>
    <w:rsid w:val="00425473"/>
    <w:rsid w:val="00425D9F"/>
    <w:rsid w:val="00426985"/>
    <w:rsid w:val="0042763F"/>
    <w:rsid w:val="00427CAF"/>
    <w:rsid w:val="00430C06"/>
    <w:rsid w:val="0043140F"/>
    <w:rsid w:val="00431882"/>
    <w:rsid w:val="0043457E"/>
    <w:rsid w:val="00435412"/>
    <w:rsid w:val="004365ED"/>
    <w:rsid w:val="004379A2"/>
    <w:rsid w:val="0044143F"/>
    <w:rsid w:val="0044328B"/>
    <w:rsid w:val="00443548"/>
    <w:rsid w:val="004440A9"/>
    <w:rsid w:val="0044428D"/>
    <w:rsid w:val="00444741"/>
    <w:rsid w:val="00445BA9"/>
    <w:rsid w:val="00445D1D"/>
    <w:rsid w:val="00445FC4"/>
    <w:rsid w:val="0044630E"/>
    <w:rsid w:val="00446340"/>
    <w:rsid w:val="004502BE"/>
    <w:rsid w:val="00450765"/>
    <w:rsid w:val="00452ED8"/>
    <w:rsid w:val="00453993"/>
    <w:rsid w:val="004560FF"/>
    <w:rsid w:val="004564E2"/>
    <w:rsid w:val="0045701B"/>
    <w:rsid w:val="004571ED"/>
    <w:rsid w:val="00461118"/>
    <w:rsid w:val="00461B79"/>
    <w:rsid w:val="004632AE"/>
    <w:rsid w:val="00466A38"/>
    <w:rsid w:val="00466A3A"/>
    <w:rsid w:val="00467D92"/>
    <w:rsid w:val="004708F3"/>
    <w:rsid w:val="004713A5"/>
    <w:rsid w:val="00473F77"/>
    <w:rsid w:val="004748D2"/>
    <w:rsid w:val="004754A8"/>
    <w:rsid w:val="00476412"/>
    <w:rsid w:val="0047660C"/>
    <w:rsid w:val="00477485"/>
    <w:rsid w:val="0048004F"/>
    <w:rsid w:val="00480C4B"/>
    <w:rsid w:val="0048123E"/>
    <w:rsid w:val="00481663"/>
    <w:rsid w:val="00482A12"/>
    <w:rsid w:val="00482D5A"/>
    <w:rsid w:val="00483B60"/>
    <w:rsid w:val="0048470B"/>
    <w:rsid w:val="0048571F"/>
    <w:rsid w:val="00485EFD"/>
    <w:rsid w:val="00485FD6"/>
    <w:rsid w:val="00486007"/>
    <w:rsid w:val="004864C9"/>
    <w:rsid w:val="00486542"/>
    <w:rsid w:val="00486E41"/>
    <w:rsid w:val="00487C48"/>
    <w:rsid w:val="00491922"/>
    <w:rsid w:val="00491BB2"/>
    <w:rsid w:val="00492D2E"/>
    <w:rsid w:val="00493006"/>
    <w:rsid w:val="00494425"/>
    <w:rsid w:val="00494868"/>
    <w:rsid w:val="004955DA"/>
    <w:rsid w:val="00496196"/>
    <w:rsid w:val="004963CC"/>
    <w:rsid w:val="004974EC"/>
    <w:rsid w:val="004A007C"/>
    <w:rsid w:val="004A0A79"/>
    <w:rsid w:val="004A0FE5"/>
    <w:rsid w:val="004A1CFB"/>
    <w:rsid w:val="004A25CB"/>
    <w:rsid w:val="004A25DA"/>
    <w:rsid w:val="004A30BE"/>
    <w:rsid w:val="004A3F01"/>
    <w:rsid w:val="004A4670"/>
    <w:rsid w:val="004A4B75"/>
    <w:rsid w:val="004A58A5"/>
    <w:rsid w:val="004A5E2C"/>
    <w:rsid w:val="004A6AB6"/>
    <w:rsid w:val="004A6C8A"/>
    <w:rsid w:val="004B071A"/>
    <w:rsid w:val="004B07E1"/>
    <w:rsid w:val="004B1542"/>
    <w:rsid w:val="004B1707"/>
    <w:rsid w:val="004B1FDE"/>
    <w:rsid w:val="004B29D5"/>
    <w:rsid w:val="004B3216"/>
    <w:rsid w:val="004B396B"/>
    <w:rsid w:val="004B5118"/>
    <w:rsid w:val="004B644E"/>
    <w:rsid w:val="004B6C70"/>
    <w:rsid w:val="004B6E2A"/>
    <w:rsid w:val="004C09A9"/>
    <w:rsid w:val="004C0FDC"/>
    <w:rsid w:val="004C1681"/>
    <w:rsid w:val="004C2A09"/>
    <w:rsid w:val="004C375B"/>
    <w:rsid w:val="004C384F"/>
    <w:rsid w:val="004C4ECC"/>
    <w:rsid w:val="004C506B"/>
    <w:rsid w:val="004C54F1"/>
    <w:rsid w:val="004C556B"/>
    <w:rsid w:val="004C5944"/>
    <w:rsid w:val="004C5A73"/>
    <w:rsid w:val="004C6195"/>
    <w:rsid w:val="004C68C6"/>
    <w:rsid w:val="004C6A8C"/>
    <w:rsid w:val="004C6E41"/>
    <w:rsid w:val="004C7BBA"/>
    <w:rsid w:val="004D0B5E"/>
    <w:rsid w:val="004D19A2"/>
    <w:rsid w:val="004D201E"/>
    <w:rsid w:val="004D2819"/>
    <w:rsid w:val="004D28AE"/>
    <w:rsid w:val="004D30D1"/>
    <w:rsid w:val="004D3155"/>
    <w:rsid w:val="004D3C9F"/>
    <w:rsid w:val="004D4A5F"/>
    <w:rsid w:val="004D4D6E"/>
    <w:rsid w:val="004D4FF9"/>
    <w:rsid w:val="004D5AB0"/>
    <w:rsid w:val="004D6D41"/>
    <w:rsid w:val="004D78B4"/>
    <w:rsid w:val="004D7BFC"/>
    <w:rsid w:val="004E2CB0"/>
    <w:rsid w:val="004E5015"/>
    <w:rsid w:val="004E50A0"/>
    <w:rsid w:val="004E66BF"/>
    <w:rsid w:val="004E6B5C"/>
    <w:rsid w:val="004F0BB8"/>
    <w:rsid w:val="004F0EB3"/>
    <w:rsid w:val="004F3D12"/>
    <w:rsid w:val="004F4C93"/>
    <w:rsid w:val="004F4CDB"/>
    <w:rsid w:val="004F4CFF"/>
    <w:rsid w:val="004F4F4A"/>
    <w:rsid w:val="004F56E1"/>
    <w:rsid w:val="004F5BCA"/>
    <w:rsid w:val="004F5D77"/>
    <w:rsid w:val="004F622A"/>
    <w:rsid w:val="004F776E"/>
    <w:rsid w:val="004F7FA6"/>
    <w:rsid w:val="0050166E"/>
    <w:rsid w:val="00501C45"/>
    <w:rsid w:val="005036DA"/>
    <w:rsid w:val="00504B27"/>
    <w:rsid w:val="00506316"/>
    <w:rsid w:val="00510675"/>
    <w:rsid w:val="0051152F"/>
    <w:rsid w:val="00512A5B"/>
    <w:rsid w:val="00513EEC"/>
    <w:rsid w:val="0051511B"/>
    <w:rsid w:val="00516376"/>
    <w:rsid w:val="00516B97"/>
    <w:rsid w:val="00517E85"/>
    <w:rsid w:val="00520515"/>
    <w:rsid w:val="00520741"/>
    <w:rsid w:val="0052260B"/>
    <w:rsid w:val="00522B92"/>
    <w:rsid w:val="005230A9"/>
    <w:rsid w:val="00523653"/>
    <w:rsid w:val="00523837"/>
    <w:rsid w:val="00523E6A"/>
    <w:rsid w:val="00523ED8"/>
    <w:rsid w:val="005243C7"/>
    <w:rsid w:val="00524981"/>
    <w:rsid w:val="005252C6"/>
    <w:rsid w:val="00526961"/>
    <w:rsid w:val="00526C97"/>
    <w:rsid w:val="00527484"/>
    <w:rsid w:val="005310EB"/>
    <w:rsid w:val="00531B74"/>
    <w:rsid w:val="00534719"/>
    <w:rsid w:val="00536853"/>
    <w:rsid w:val="00536B7B"/>
    <w:rsid w:val="00536C36"/>
    <w:rsid w:val="00537097"/>
    <w:rsid w:val="00537872"/>
    <w:rsid w:val="00540D12"/>
    <w:rsid w:val="00540F0C"/>
    <w:rsid w:val="00541335"/>
    <w:rsid w:val="005416C2"/>
    <w:rsid w:val="0054193B"/>
    <w:rsid w:val="0054256F"/>
    <w:rsid w:val="0054258C"/>
    <w:rsid w:val="00542A50"/>
    <w:rsid w:val="00543407"/>
    <w:rsid w:val="00544021"/>
    <w:rsid w:val="0054412C"/>
    <w:rsid w:val="00544749"/>
    <w:rsid w:val="00544A9A"/>
    <w:rsid w:val="00544B9F"/>
    <w:rsid w:val="00546481"/>
    <w:rsid w:val="00547D65"/>
    <w:rsid w:val="00550946"/>
    <w:rsid w:val="00550B06"/>
    <w:rsid w:val="005510F5"/>
    <w:rsid w:val="0055152C"/>
    <w:rsid w:val="005516A3"/>
    <w:rsid w:val="005520A4"/>
    <w:rsid w:val="00552588"/>
    <w:rsid w:val="00552C84"/>
    <w:rsid w:val="0055308E"/>
    <w:rsid w:val="005539F8"/>
    <w:rsid w:val="00553B38"/>
    <w:rsid w:val="00553EBC"/>
    <w:rsid w:val="00554A22"/>
    <w:rsid w:val="0055562F"/>
    <w:rsid w:val="00557684"/>
    <w:rsid w:val="00562F18"/>
    <w:rsid w:val="00563086"/>
    <w:rsid w:val="005639DD"/>
    <w:rsid w:val="00563C90"/>
    <w:rsid w:val="00563E9B"/>
    <w:rsid w:val="00564594"/>
    <w:rsid w:val="00565367"/>
    <w:rsid w:val="005671C4"/>
    <w:rsid w:val="0056725C"/>
    <w:rsid w:val="00570CBD"/>
    <w:rsid w:val="00570EEB"/>
    <w:rsid w:val="00571CEA"/>
    <w:rsid w:val="005720D5"/>
    <w:rsid w:val="00572906"/>
    <w:rsid w:val="00572EB7"/>
    <w:rsid w:val="0057313E"/>
    <w:rsid w:val="00574322"/>
    <w:rsid w:val="0057440C"/>
    <w:rsid w:val="00577068"/>
    <w:rsid w:val="005773EE"/>
    <w:rsid w:val="005801E7"/>
    <w:rsid w:val="00580A70"/>
    <w:rsid w:val="00580AE9"/>
    <w:rsid w:val="00580B20"/>
    <w:rsid w:val="00581FAB"/>
    <w:rsid w:val="005829B8"/>
    <w:rsid w:val="005840DF"/>
    <w:rsid w:val="00584DC3"/>
    <w:rsid w:val="005865C8"/>
    <w:rsid w:val="0058776E"/>
    <w:rsid w:val="00592825"/>
    <w:rsid w:val="005928C2"/>
    <w:rsid w:val="005931C0"/>
    <w:rsid w:val="005936EF"/>
    <w:rsid w:val="00594883"/>
    <w:rsid w:val="0059489C"/>
    <w:rsid w:val="00594A0F"/>
    <w:rsid w:val="005950B6"/>
    <w:rsid w:val="00596584"/>
    <w:rsid w:val="0059766E"/>
    <w:rsid w:val="005A1A1B"/>
    <w:rsid w:val="005A53F9"/>
    <w:rsid w:val="005A680B"/>
    <w:rsid w:val="005A68FB"/>
    <w:rsid w:val="005A6A12"/>
    <w:rsid w:val="005A6E37"/>
    <w:rsid w:val="005A73A7"/>
    <w:rsid w:val="005A7A55"/>
    <w:rsid w:val="005B03C0"/>
    <w:rsid w:val="005B05CB"/>
    <w:rsid w:val="005B0AE7"/>
    <w:rsid w:val="005B2755"/>
    <w:rsid w:val="005B2C62"/>
    <w:rsid w:val="005B2CF8"/>
    <w:rsid w:val="005B30C1"/>
    <w:rsid w:val="005B3A35"/>
    <w:rsid w:val="005B3C4B"/>
    <w:rsid w:val="005B6990"/>
    <w:rsid w:val="005B70C3"/>
    <w:rsid w:val="005B7533"/>
    <w:rsid w:val="005B75B3"/>
    <w:rsid w:val="005B7843"/>
    <w:rsid w:val="005C26CA"/>
    <w:rsid w:val="005C2B85"/>
    <w:rsid w:val="005C480E"/>
    <w:rsid w:val="005C614F"/>
    <w:rsid w:val="005D051A"/>
    <w:rsid w:val="005D0C5B"/>
    <w:rsid w:val="005D1A05"/>
    <w:rsid w:val="005D1DAA"/>
    <w:rsid w:val="005D239B"/>
    <w:rsid w:val="005D4325"/>
    <w:rsid w:val="005D534F"/>
    <w:rsid w:val="005D55CE"/>
    <w:rsid w:val="005D5A40"/>
    <w:rsid w:val="005D7128"/>
    <w:rsid w:val="005D72CB"/>
    <w:rsid w:val="005E0726"/>
    <w:rsid w:val="005E31BC"/>
    <w:rsid w:val="005E400A"/>
    <w:rsid w:val="005E59E5"/>
    <w:rsid w:val="005E607C"/>
    <w:rsid w:val="005E6BED"/>
    <w:rsid w:val="005F0758"/>
    <w:rsid w:val="005F147E"/>
    <w:rsid w:val="005F2A79"/>
    <w:rsid w:val="005F35DE"/>
    <w:rsid w:val="005F3DE6"/>
    <w:rsid w:val="005F41C4"/>
    <w:rsid w:val="005F461B"/>
    <w:rsid w:val="005F49AA"/>
    <w:rsid w:val="005F5B57"/>
    <w:rsid w:val="005F5C08"/>
    <w:rsid w:val="005F6383"/>
    <w:rsid w:val="005F689D"/>
    <w:rsid w:val="005F6BAA"/>
    <w:rsid w:val="005F70FD"/>
    <w:rsid w:val="005F7585"/>
    <w:rsid w:val="005F7E0A"/>
    <w:rsid w:val="006003AF"/>
    <w:rsid w:val="00602075"/>
    <w:rsid w:val="00602235"/>
    <w:rsid w:val="00602ACB"/>
    <w:rsid w:val="00602BAE"/>
    <w:rsid w:val="00603250"/>
    <w:rsid w:val="00604C96"/>
    <w:rsid w:val="00607FBD"/>
    <w:rsid w:val="0061033A"/>
    <w:rsid w:val="0061058E"/>
    <w:rsid w:val="00610598"/>
    <w:rsid w:val="00611CD8"/>
    <w:rsid w:val="00613A6B"/>
    <w:rsid w:val="006155F9"/>
    <w:rsid w:val="006161D5"/>
    <w:rsid w:val="006169C8"/>
    <w:rsid w:val="00616E63"/>
    <w:rsid w:val="0061755C"/>
    <w:rsid w:val="00620668"/>
    <w:rsid w:val="006230B9"/>
    <w:rsid w:val="00625AF1"/>
    <w:rsid w:val="00626962"/>
    <w:rsid w:val="00626B37"/>
    <w:rsid w:val="006320B7"/>
    <w:rsid w:val="00632B04"/>
    <w:rsid w:val="00633EA3"/>
    <w:rsid w:val="006347B6"/>
    <w:rsid w:val="006349D0"/>
    <w:rsid w:val="00634CC9"/>
    <w:rsid w:val="006352D3"/>
    <w:rsid w:val="00635C31"/>
    <w:rsid w:val="0063734C"/>
    <w:rsid w:val="0063796F"/>
    <w:rsid w:val="006379B9"/>
    <w:rsid w:val="00640035"/>
    <w:rsid w:val="00640A23"/>
    <w:rsid w:val="0064104C"/>
    <w:rsid w:val="00642675"/>
    <w:rsid w:val="00642B54"/>
    <w:rsid w:val="00645096"/>
    <w:rsid w:val="006455A1"/>
    <w:rsid w:val="00647B62"/>
    <w:rsid w:val="00650C3F"/>
    <w:rsid w:val="006511DB"/>
    <w:rsid w:val="00651685"/>
    <w:rsid w:val="00651FF3"/>
    <w:rsid w:val="0065292F"/>
    <w:rsid w:val="00654982"/>
    <w:rsid w:val="006549F7"/>
    <w:rsid w:val="00656030"/>
    <w:rsid w:val="006564EC"/>
    <w:rsid w:val="00656D47"/>
    <w:rsid w:val="00656E62"/>
    <w:rsid w:val="006571C9"/>
    <w:rsid w:val="006600FF"/>
    <w:rsid w:val="0066023B"/>
    <w:rsid w:val="00660DD3"/>
    <w:rsid w:val="00661B49"/>
    <w:rsid w:val="00661CA3"/>
    <w:rsid w:val="00663495"/>
    <w:rsid w:val="00667C4B"/>
    <w:rsid w:val="00674534"/>
    <w:rsid w:val="00675697"/>
    <w:rsid w:val="0067589B"/>
    <w:rsid w:val="00676728"/>
    <w:rsid w:val="00676915"/>
    <w:rsid w:val="00676DE4"/>
    <w:rsid w:val="00677991"/>
    <w:rsid w:val="00677AE4"/>
    <w:rsid w:val="00680543"/>
    <w:rsid w:val="0068057D"/>
    <w:rsid w:val="00680855"/>
    <w:rsid w:val="00680DE1"/>
    <w:rsid w:val="006814BF"/>
    <w:rsid w:val="006815D8"/>
    <w:rsid w:val="00682F86"/>
    <w:rsid w:val="00683B65"/>
    <w:rsid w:val="0068531E"/>
    <w:rsid w:val="006860A3"/>
    <w:rsid w:val="00687BB7"/>
    <w:rsid w:val="00690949"/>
    <w:rsid w:val="006909B8"/>
    <w:rsid w:val="00690DFC"/>
    <w:rsid w:val="0069152B"/>
    <w:rsid w:val="00691E8A"/>
    <w:rsid w:val="00693DF0"/>
    <w:rsid w:val="006955DC"/>
    <w:rsid w:val="0069696C"/>
    <w:rsid w:val="00696CE4"/>
    <w:rsid w:val="006A059A"/>
    <w:rsid w:val="006A212C"/>
    <w:rsid w:val="006A298E"/>
    <w:rsid w:val="006A2F95"/>
    <w:rsid w:val="006A4414"/>
    <w:rsid w:val="006A4B0B"/>
    <w:rsid w:val="006A7B8B"/>
    <w:rsid w:val="006A7CF4"/>
    <w:rsid w:val="006B18C0"/>
    <w:rsid w:val="006B4E69"/>
    <w:rsid w:val="006B64BC"/>
    <w:rsid w:val="006B684E"/>
    <w:rsid w:val="006B7B17"/>
    <w:rsid w:val="006B7BAA"/>
    <w:rsid w:val="006B7CEC"/>
    <w:rsid w:val="006C05C4"/>
    <w:rsid w:val="006C1029"/>
    <w:rsid w:val="006C3D55"/>
    <w:rsid w:val="006C4017"/>
    <w:rsid w:val="006C52CD"/>
    <w:rsid w:val="006C54F8"/>
    <w:rsid w:val="006C6C8E"/>
    <w:rsid w:val="006C6E53"/>
    <w:rsid w:val="006C76C5"/>
    <w:rsid w:val="006D0090"/>
    <w:rsid w:val="006D0A26"/>
    <w:rsid w:val="006D2CD1"/>
    <w:rsid w:val="006D38C7"/>
    <w:rsid w:val="006D4178"/>
    <w:rsid w:val="006D57A8"/>
    <w:rsid w:val="006D5CAE"/>
    <w:rsid w:val="006D6235"/>
    <w:rsid w:val="006D64D3"/>
    <w:rsid w:val="006D6CDE"/>
    <w:rsid w:val="006D6E6C"/>
    <w:rsid w:val="006E1408"/>
    <w:rsid w:val="006E1637"/>
    <w:rsid w:val="006E16A1"/>
    <w:rsid w:val="006E2AF0"/>
    <w:rsid w:val="006E36D3"/>
    <w:rsid w:val="006E3789"/>
    <w:rsid w:val="006E3B1E"/>
    <w:rsid w:val="006E60CB"/>
    <w:rsid w:val="006E631A"/>
    <w:rsid w:val="006E6BD0"/>
    <w:rsid w:val="006E77B7"/>
    <w:rsid w:val="006F02F5"/>
    <w:rsid w:val="006F0C49"/>
    <w:rsid w:val="006F10B3"/>
    <w:rsid w:val="006F2927"/>
    <w:rsid w:val="006F3B4B"/>
    <w:rsid w:val="006F573F"/>
    <w:rsid w:val="006F5FB2"/>
    <w:rsid w:val="006F6880"/>
    <w:rsid w:val="006F73F7"/>
    <w:rsid w:val="006F76A8"/>
    <w:rsid w:val="006F7704"/>
    <w:rsid w:val="007011BB"/>
    <w:rsid w:val="00701BA8"/>
    <w:rsid w:val="00701BD4"/>
    <w:rsid w:val="00701EFC"/>
    <w:rsid w:val="00704BA8"/>
    <w:rsid w:val="00705026"/>
    <w:rsid w:val="007058B6"/>
    <w:rsid w:val="007067CB"/>
    <w:rsid w:val="00706EEE"/>
    <w:rsid w:val="007076B3"/>
    <w:rsid w:val="0071046A"/>
    <w:rsid w:val="00710932"/>
    <w:rsid w:val="00710A84"/>
    <w:rsid w:val="0071337C"/>
    <w:rsid w:val="00714373"/>
    <w:rsid w:val="0071447A"/>
    <w:rsid w:val="007151CE"/>
    <w:rsid w:val="007153DA"/>
    <w:rsid w:val="00716132"/>
    <w:rsid w:val="00716E58"/>
    <w:rsid w:val="00717506"/>
    <w:rsid w:val="00717CC9"/>
    <w:rsid w:val="007200C1"/>
    <w:rsid w:val="007215E2"/>
    <w:rsid w:val="00721DFC"/>
    <w:rsid w:val="007228BC"/>
    <w:rsid w:val="00723700"/>
    <w:rsid w:val="00726682"/>
    <w:rsid w:val="007301FC"/>
    <w:rsid w:val="007305A7"/>
    <w:rsid w:val="00730F01"/>
    <w:rsid w:val="00731E5D"/>
    <w:rsid w:val="00733015"/>
    <w:rsid w:val="00733040"/>
    <w:rsid w:val="00733F07"/>
    <w:rsid w:val="00735BFD"/>
    <w:rsid w:val="00735CF9"/>
    <w:rsid w:val="00735E3A"/>
    <w:rsid w:val="007371C4"/>
    <w:rsid w:val="00737EA5"/>
    <w:rsid w:val="00740636"/>
    <w:rsid w:val="00741236"/>
    <w:rsid w:val="00741375"/>
    <w:rsid w:val="00741F58"/>
    <w:rsid w:val="00742E9B"/>
    <w:rsid w:val="00743834"/>
    <w:rsid w:val="00743EF2"/>
    <w:rsid w:val="0074411D"/>
    <w:rsid w:val="00744DE4"/>
    <w:rsid w:val="007451C2"/>
    <w:rsid w:val="00745525"/>
    <w:rsid w:val="007455D5"/>
    <w:rsid w:val="00745E47"/>
    <w:rsid w:val="00746E5E"/>
    <w:rsid w:val="007476FD"/>
    <w:rsid w:val="00747733"/>
    <w:rsid w:val="007502B7"/>
    <w:rsid w:val="007513FF"/>
    <w:rsid w:val="007528D7"/>
    <w:rsid w:val="00753872"/>
    <w:rsid w:val="007547B7"/>
    <w:rsid w:val="00760103"/>
    <w:rsid w:val="0076015A"/>
    <w:rsid w:val="007604C1"/>
    <w:rsid w:val="00760C6E"/>
    <w:rsid w:val="00760CE9"/>
    <w:rsid w:val="00761280"/>
    <w:rsid w:val="00761FF0"/>
    <w:rsid w:val="00762D32"/>
    <w:rsid w:val="007642ED"/>
    <w:rsid w:val="007648EB"/>
    <w:rsid w:val="00765358"/>
    <w:rsid w:val="0076624B"/>
    <w:rsid w:val="00772863"/>
    <w:rsid w:val="00772B81"/>
    <w:rsid w:val="007733A9"/>
    <w:rsid w:val="00773828"/>
    <w:rsid w:val="00776179"/>
    <w:rsid w:val="00776A4F"/>
    <w:rsid w:val="0077714A"/>
    <w:rsid w:val="0077750B"/>
    <w:rsid w:val="00783083"/>
    <w:rsid w:val="0078443F"/>
    <w:rsid w:val="00784C19"/>
    <w:rsid w:val="00784C54"/>
    <w:rsid w:val="00784F2C"/>
    <w:rsid w:val="00784FA7"/>
    <w:rsid w:val="0078758D"/>
    <w:rsid w:val="00787DB7"/>
    <w:rsid w:val="00787E71"/>
    <w:rsid w:val="0079199D"/>
    <w:rsid w:val="00792EBF"/>
    <w:rsid w:val="00795D50"/>
    <w:rsid w:val="00796057"/>
    <w:rsid w:val="00796910"/>
    <w:rsid w:val="007971F0"/>
    <w:rsid w:val="00797DB8"/>
    <w:rsid w:val="007A040B"/>
    <w:rsid w:val="007A0813"/>
    <w:rsid w:val="007A0AFA"/>
    <w:rsid w:val="007A1357"/>
    <w:rsid w:val="007A21ED"/>
    <w:rsid w:val="007A25FA"/>
    <w:rsid w:val="007A3D52"/>
    <w:rsid w:val="007A3EEB"/>
    <w:rsid w:val="007A4BF8"/>
    <w:rsid w:val="007A52CF"/>
    <w:rsid w:val="007A57E4"/>
    <w:rsid w:val="007A7A41"/>
    <w:rsid w:val="007B05B4"/>
    <w:rsid w:val="007B1695"/>
    <w:rsid w:val="007B3904"/>
    <w:rsid w:val="007B7147"/>
    <w:rsid w:val="007B7C8D"/>
    <w:rsid w:val="007C012C"/>
    <w:rsid w:val="007C1283"/>
    <w:rsid w:val="007C131D"/>
    <w:rsid w:val="007C18EC"/>
    <w:rsid w:val="007C22EC"/>
    <w:rsid w:val="007C238B"/>
    <w:rsid w:val="007C24EC"/>
    <w:rsid w:val="007C2B3B"/>
    <w:rsid w:val="007C33C9"/>
    <w:rsid w:val="007C3B7B"/>
    <w:rsid w:val="007C3FCB"/>
    <w:rsid w:val="007C5974"/>
    <w:rsid w:val="007C6435"/>
    <w:rsid w:val="007C6805"/>
    <w:rsid w:val="007D0E9C"/>
    <w:rsid w:val="007D4238"/>
    <w:rsid w:val="007D63CF"/>
    <w:rsid w:val="007E1C4C"/>
    <w:rsid w:val="007E5787"/>
    <w:rsid w:val="007E5E7F"/>
    <w:rsid w:val="007E6CC3"/>
    <w:rsid w:val="007F1598"/>
    <w:rsid w:val="007F2906"/>
    <w:rsid w:val="007F4DE9"/>
    <w:rsid w:val="007F4E46"/>
    <w:rsid w:val="007F4EB0"/>
    <w:rsid w:val="007F61F5"/>
    <w:rsid w:val="007F6483"/>
    <w:rsid w:val="007F6B0D"/>
    <w:rsid w:val="00800102"/>
    <w:rsid w:val="0080047D"/>
    <w:rsid w:val="00800AF6"/>
    <w:rsid w:val="00800E90"/>
    <w:rsid w:val="00801732"/>
    <w:rsid w:val="00801A40"/>
    <w:rsid w:val="00802BE1"/>
    <w:rsid w:val="00803C1F"/>
    <w:rsid w:val="0080427C"/>
    <w:rsid w:val="008047CF"/>
    <w:rsid w:val="0080590C"/>
    <w:rsid w:val="00805D16"/>
    <w:rsid w:val="00805EE8"/>
    <w:rsid w:val="00810A73"/>
    <w:rsid w:val="00810B3C"/>
    <w:rsid w:val="00811210"/>
    <w:rsid w:val="008121F5"/>
    <w:rsid w:val="00812275"/>
    <w:rsid w:val="00813E15"/>
    <w:rsid w:val="00814121"/>
    <w:rsid w:val="0081421E"/>
    <w:rsid w:val="0081630B"/>
    <w:rsid w:val="00816497"/>
    <w:rsid w:val="00816F78"/>
    <w:rsid w:val="008208C5"/>
    <w:rsid w:val="008213ED"/>
    <w:rsid w:val="00822013"/>
    <w:rsid w:val="008230A4"/>
    <w:rsid w:val="0082373B"/>
    <w:rsid w:val="00824AC8"/>
    <w:rsid w:val="00824CE7"/>
    <w:rsid w:val="00824E49"/>
    <w:rsid w:val="00825D44"/>
    <w:rsid w:val="00826135"/>
    <w:rsid w:val="0082663B"/>
    <w:rsid w:val="00827756"/>
    <w:rsid w:val="00827B29"/>
    <w:rsid w:val="00830339"/>
    <w:rsid w:val="00830AA1"/>
    <w:rsid w:val="00831F30"/>
    <w:rsid w:val="00833AF4"/>
    <w:rsid w:val="00833CAE"/>
    <w:rsid w:val="00833CD7"/>
    <w:rsid w:val="008342AF"/>
    <w:rsid w:val="0083462A"/>
    <w:rsid w:val="00834877"/>
    <w:rsid w:val="00834D9F"/>
    <w:rsid w:val="008352A7"/>
    <w:rsid w:val="00835BE1"/>
    <w:rsid w:val="008368A9"/>
    <w:rsid w:val="00836F37"/>
    <w:rsid w:val="00836F7B"/>
    <w:rsid w:val="00840317"/>
    <w:rsid w:val="008406DB"/>
    <w:rsid w:val="00842CB4"/>
    <w:rsid w:val="00844135"/>
    <w:rsid w:val="008446F0"/>
    <w:rsid w:val="00844D61"/>
    <w:rsid w:val="00845173"/>
    <w:rsid w:val="008461B8"/>
    <w:rsid w:val="00847E17"/>
    <w:rsid w:val="0085000D"/>
    <w:rsid w:val="00851122"/>
    <w:rsid w:val="00854932"/>
    <w:rsid w:val="00854BCC"/>
    <w:rsid w:val="008561E7"/>
    <w:rsid w:val="00857674"/>
    <w:rsid w:val="00857983"/>
    <w:rsid w:val="008602E6"/>
    <w:rsid w:val="00861163"/>
    <w:rsid w:val="00861485"/>
    <w:rsid w:val="0086215B"/>
    <w:rsid w:val="008638FC"/>
    <w:rsid w:val="008643FF"/>
    <w:rsid w:val="008658E8"/>
    <w:rsid w:val="008668D1"/>
    <w:rsid w:val="0086747B"/>
    <w:rsid w:val="00871FE1"/>
    <w:rsid w:val="0087219E"/>
    <w:rsid w:val="00873FA4"/>
    <w:rsid w:val="00874F65"/>
    <w:rsid w:val="00876326"/>
    <w:rsid w:val="00880743"/>
    <w:rsid w:val="008812C8"/>
    <w:rsid w:val="0088222C"/>
    <w:rsid w:val="00882A3A"/>
    <w:rsid w:val="0088655E"/>
    <w:rsid w:val="0088799B"/>
    <w:rsid w:val="00887E7C"/>
    <w:rsid w:val="00890646"/>
    <w:rsid w:val="00891A72"/>
    <w:rsid w:val="0089212C"/>
    <w:rsid w:val="0089281F"/>
    <w:rsid w:val="00893C8C"/>
    <w:rsid w:val="00894B66"/>
    <w:rsid w:val="00894F25"/>
    <w:rsid w:val="008951BC"/>
    <w:rsid w:val="00895BE7"/>
    <w:rsid w:val="00896400"/>
    <w:rsid w:val="00896F82"/>
    <w:rsid w:val="008978C9"/>
    <w:rsid w:val="008A12D8"/>
    <w:rsid w:val="008A343F"/>
    <w:rsid w:val="008A3EB4"/>
    <w:rsid w:val="008A4DFC"/>
    <w:rsid w:val="008A6836"/>
    <w:rsid w:val="008A782E"/>
    <w:rsid w:val="008B239B"/>
    <w:rsid w:val="008B36D5"/>
    <w:rsid w:val="008B3AC6"/>
    <w:rsid w:val="008B4841"/>
    <w:rsid w:val="008B4999"/>
    <w:rsid w:val="008B4D75"/>
    <w:rsid w:val="008B50B3"/>
    <w:rsid w:val="008C0151"/>
    <w:rsid w:val="008C0985"/>
    <w:rsid w:val="008C0993"/>
    <w:rsid w:val="008C1649"/>
    <w:rsid w:val="008C3089"/>
    <w:rsid w:val="008C50D9"/>
    <w:rsid w:val="008C73C4"/>
    <w:rsid w:val="008D037B"/>
    <w:rsid w:val="008D149A"/>
    <w:rsid w:val="008D177F"/>
    <w:rsid w:val="008D1C92"/>
    <w:rsid w:val="008D1CC6"/>
    <w:rsid w:val="008D3FB9"/>
    <w:rsid w:val="008D4AAC"/>
    <w:rsid w:val="008D4CFC"/>
    <w:rsid w:val="008D4E29"/>
    <w:rsid w:val="008D4E5C"/>
    <w:rsid w:val="008D5593"/>
    <w:rsid w:val="008D56B8"/>
    <w:rsid w:val="008D587D"/>
    <w:rsid w:val="008D6598"/>
    <w:rsid w:val="008D6916"/>
    <w:rsid w:val="008D6C51"/>
    <w:rsid w:val="008D6DA7"/>
    <w:rsid w:val="008D7904"/>
    <w:rsid w:val="008D7A35"/>
    <w:rsid w:val="008E0621"/>
    <w:rsid w:val="008E3569"/>
    <w:rsid w:val="008E42CA"/>
    <w:rsid w:val="008E44CE"/>
    <w:rsid w:val="008E55FB"/>
    <w:rsid w:val="008E5888"/>
    <w:rsid w:val="008F016D"/>
    <w:rsid w:val="008F3188"/>
    <w:rsid w:val="008F3BB1"/>
    <w:rsid w:val="008F41D7"/>
    <w:rsid w:val="008F429D"/>
    <w:rsid w:val="008F455A"/>
    <w:rsid w:val="008F68B7"/>
    <w:rsid w:val="008F6CFF"/>
    <w:rsid w:val="008F722C"/>
    <w:rsid w:val="0090026B"/>
    <w:rsid w:val="0090065E"/>
    <w:rsid w:val="00900A17"/>
    <w:rsid w:val="00903AEC"/>
    <w:rsid w:val="00904106"/>
    <w:rsid w:val="00905056"/>
    <w:rsid w:val="00905D4C"/>
    <w:rsid w:val="0090676F"/>
    <w:rsid w:val="00911D46"/>
    <w:rsid w:val="00911D49"/>
    <w:rsid w:val="00913798"/>
    <w:rsid w:val="009146DA"/>
    <w:rsid w:val="00914CD6"/>
    <w:rsid w:val="00914FC7"/>
    <w:rsid w:val="0091678B"/>
    <w:rsid w:val="00920A16"/>
    <w:rsid w:val="00921C92"/>
    <w:rsid w:val="0092279D"/>
    <w:rsid w:val="00923858"/>
    <w:rsid w:val="0092528E"/>
    <w:rsid w:val="009252B6"/>
    <w:rsid w:val="00927A4F"/>
    <w:rsid w:val="00927C8A"/>
    <w:rsid w:val="00927DC3"/>
    <w:rsid w:val="009302EE"/>
    <w:rsid w:val="00931440"/>
    <w:rsid w:val="00932D1A"/>
    <w:rsid w:val="00934A3D"/>
    <w:rsid w:val="009353EE"/>
    <w:rsid w:val="009355EC"/>
    <w:rsid w:val="00936295"/>
    <w:rsid w:val="00940EE3"/>
    <w:rsid w:val="00941413"/>
    <w:rsid w:val="00941594"/>
    <w:rsid w:val="009437CF"/>
    <w:rsid w:val="0094402A"/>
    <w:rsid w:val="00945364"/>
    <w:rsid w:val="00945822"/>
    <w:rsid w:val="00946096"/>
    <w:rsid w:val="00946406"/>
    <w:rsid w:val="00946C57"/>
    <w:rsid w:val="00947E6F"/>
    <w:rsid w:val="00951788"/>
    <w:rsid w:val="009517F1"/>
    <w:rsid w:val="00951D05"/>
    <w:rsid w:val="00951D7C"/>
    <w:rsid w:val="009537DD"/>
    <w:rsid w:val="00955409"/>
    <w:rsid w:val="00956DD4"/>
    <w:rsid w:val="009573C9"/>
    <w:rsid w:val="00957BC7"/>
    <w:rsid w:val="00957CCB"/>
    <w:rsid w:val="009602CC"/>
    <w:rsid w:val="00961443"/>
    <w:rsid w:val="0096237B"/>
    <w:rsid w:val="00962822"/>
    <w:rsid w:val="0096385D"/>
    <w:rsid w:val="0096396D"/>
    <w:rsid w:val="00963E0D"/>
    <w:rsid w:val="00966066"/>
    <w:rsid w:val="009660A7"/>
    <w:rsid w:val="00966AD4"/>
    <w:rsid w:val="00967DE9"/>
    <w:rsid w:val="0097021D"/>
    <w:rsid w:val="009706E6"/>
    <w:rsid w:val="00971BBB"/>
    <w:rsid w:val="00972528"/>
    <w:rsid w:val="009733AF"/>
    <w:rsid w:val="00974A14"/>
    <w:rsid w:val="00975660"/>
    <w:rsid w:val="00976153"/>
    <w:rsid w:val="00976433"/>
    <w:rsid w:val="00977A36"/>
    <w:rsid w:val="0098072C"/>
    <w:rsid w:val="009808B1"/>
    <w:rsid w:val="0098184A"/>
    <w:rsid w:val="0098192B"/>
    <w:rsid w:val="00981A3F"/>
    <w:rsid w:val="00981C3F"/>
    <w:rsid w:val="00982082"/>
    <w:rsid w:val="00982FBD"/>
    <w:rsid w:val="00984688"/>
    <w:rsid w:val="009855B6"/>
    <w:rsid w:val="0098597A"/>
    <w:rsid w:val="0098625E"/>
    <w:rsid w:val="00986639"/>
    <w:rsid w:val="0098679C"/>
    <w:rsid w:val="00986D1A"/>
    <w:rsid w:val="00987210"/>
    <w:rsid w:val="00990AE1"/>
    <w:rsid w:val="00990F2A"/>
    <w:rsid w:val="00993B78"/>
    <w:rsid w:val="009944FB"/>
    <w:rsid w:val="00995857"/>
    <w:rsid w:val="009966A9"/>
    <w:rsid w:val="00996E8E"/>
    <w:rsid w:val="00997368"/>
    <w:rsid w:val="009975C4"/>
    <w:rsid w:val="00997BB0"/>
    <w:rsid w:val="00997DB9"/>
    <w:rsid w:val="009A0BF2"/>
    <w:rsid w:val="009A19FC"/>
    <w:rsid w:val="009A202E"/>
    <w:rsid w:val="009A20B6"/>
    <w:rsid w:val="009A35C6"/>
    <w:rsid w:val="009A712F"/>
    <w:rsid w:val="009B0200"/>
    <w:rsid w:val="009B0408"/>
    <w:rsid w:val="009B4D54"/>
    <w:rsid w:val="009B4F8E"/>
    <w:rsid w:val="009B503B"/>
    <w:rsid w:val="009B52C4"/>
    <w:rsid w:val="009C0D2A"/>
    <w:rsid w:val="009C121C"/>
    <w:rsid w:val="009C17D9"/>
    <w:rsid w:val="009C39D8"/>
    <w:rsid w:val="009C4300"/>
    <w:rsid w:val="009C4544"/>
    <w:rsid w:val="009C4D46"/>
    <w:rsid w:val="009C4FD3"/>
    <w:rsid w:val="009C53CC"/>
    <w:rsid w:val="009C5B73"/>
    <w:rsid w:val="009C6239"/>
    <w:rsid w:val="009D072D"/>
    <w:rsid w:val="009D1716"/>
    <w:rsid w:val="009D3433"/>
    <w:rsid w:val="009D4886"/>
    <w:rsid w:val="009D6285"/>
    <w:rsid w:val="009D6351"/>
    <w:rsid w:val="009D6C4A"/>
    <w:rsid w:val="009D6F2F"/>
    <w:rsid w:val="009D7FDD"/>
    <w:rsid w:val="009E0181"/>
    <w:rsid w:val="009E145A"/>
    <w:rsid w:val="009E20C1"/>
    <w:rsid w:val="009E2586"/>
    <w:rsid w:val="009E27EA"/>
    <w:rsid w:val="009E47F5"/>
    <w:rsid w:val="009E5588"/>
    <w:rsid w:val="009E5A54"/>
    <w:rsid w:val="009E5D04"/>
    <w:rsid w:val="009E64C6"/>
    <w:rsid w:val="009E75B8"/>
    <w:rsid w:val="009E7F39"/>
    <w:rsid w:val="009F0F92"/>
    <w:rsid w:val="009F12CB"/>
    <w:rsid w:val="009F12E1"/>
    <w:rsid w:val="009F2866"/>
    <w:rsid w:val="009F2CD4"/>
    <w:rsid w:val="009F2EF3"/>
    <w:rsid w:val="009F3DF4"/>
    <w:rsid w:val="009F48C7"/>
    <w:rsid w:val="009F5461"/>
    <w:rsid w:val="009F63E0"/>
    <w:rsid w:val="009F7B85"/>
    <w:rsid w:val="00A01599"/>
    <w:rsid w:val="00A01925"/>
    <w:rsid w:val="00A028D4"/>
    <w:rsid w:val="00A03D62"/>
    <w:rsid w:val="00A0551A"/>
    <w:rsid w:val="00A05CAC"/>
    <w:rsid w:val="00A10699"/>
    <w:rsid w:val="00A10F0E"/>
    <w:rsid w:val="00A111C3"/>
    <w:rsid w:val="00A118A0"/>
    <w:rsid w:val="00A11E77"/>
    <w:rsid w:val="00A14207"/>
    <w:rsid w:val="00A1694C"/>
    <w:rsid w:val="00A16D91"/>
    <w:rsid w:val="00A1721A"/>
    <w:rsid w:val="00A1727B"/>
    <w:rsid w:val="00A21A61"/>
    <w:rsid w:val="00A225D3"/>
    <w:rsid w:val="00A2480A"/>
    <w:rsid w:val="00A24B8E"/>
    <w:rsid w:val="00A25F0E"/>
    <w:rsid w:val="00A2749F"/>
    <w:rsid w:val="00A2F200"/>
    <w:rsid w:val="00A30678"/>
    <w:rsid w:val="00A313CE"/>
    <w:rsid w:val="00A313D9"/>
    <w:rsid w:val="00A31F21"/>
    <w:rsid w:val="00A3227C"/>
    <w:rsid w:val="00A3279E"/>
    <w:rsid w:val="00A33B51"/>
    <w:rsid w:val="00A33C72"/>
    <w:rsid w:val="00A34C5D"/>
    <w:rsid w:val="00A35923"/>
    <w:rsid w:val="00A359A6"/>
    <w:rsid w:val="00A35EBE"/>
    <w:rsid w:val="00A3739A"/>
    <w:rsid w:val="00A403E9"/>
    <w:rsid w:val="00A40453"/>
    <w:rsid w:val="00A41490"/>
    <w:rsid w:val="00A41792"/>
    <w:rsid w:val="00A427BE"/>
    <w:rsid w:val="00A43F81"/>
    <w:rsid w:val="00A4427B"/>
    <w:rsid w:val="00A44A5F"/>
    <w:rsid w:val="00A44EC8"/>
    <w:rsid w:val="00A44FCD"/>
    <w:rsid w:val="00A474B2"/>
    <w:rsid w:val="00A476F6"/>
    <w:rsid w:val="00A51049"/>
    <w:rsid w:val="00A51457"/>
    <w:rsid w:val="00A515EB"/>
    <w:rsid w:val="00A518D4"/>
    <w:rsid w:val="00A51A0A"/>
    <w:rsid w:val="00A53F9C"/>
    <w:rsid w:val="00A5408B"/>
    <w:rsid w:val="00A54C2F"/>
    <w:rsid w:val="00A54CF1"/>
    <w:rsid w:val="00A55D10"/>
    <w:rsid w:val="00A55E17"/>
    <w:rsid w:val="00A56AB3"/>
    <w:rsid w:val="00A614E3"/>
    <w:rsid w:val="00A616F8"/>
    <w:rsid w:val="00A63A1D"/>
    <w:rsid w:val="00A643BC"/>
    <w:rsid w:val="00A64554"/>
    <w:rsid w:val="00A64BEC"/>
    <w:rsid w:val="00A64E27"/>
    <w:rsid w:val="00A6520E"/>
    <w:rsid w:val="00A707A0"/>
    <w:rsid w:val="00A70DD2"/>
    <w:rsid w:val="00A711EA"/>
    <w:rsid w:val="00A724B0"/>
    <w:rsid w:val="00A73057"/>
    <w:rsid w:val="00A74C9C"/>
    <w:rsid w:val="00A754A0"/>
    <w:rsid w:val="00A754F5"/>
    <w:rsid w:val="00A75A17"/>
    <w:rsid w:val="00A76A56"/>
    <w:rsid w:val="00A76D8D"/>
    <w:rsid w:val="00A775F6"/>
    <w:rsid w:val="00A776B6"/>
    <w:rsid w:val="00A77941"/>
    <w:rsid w:val="00A81785"/>
    <w:rsid w:val="00A82083"/>
    <w:rsid w:val="00A8443F"/>
    <w:rsid w:val="00A85086"/>
    <w:rsid w:val="00A85C14"/>
    <w:rsid w:val="00A86765"/>
    <w:rsid w:val="00A86B98"/>
    <w:rsid w:val="00A87717"/>
    <w:rsid w:val="00A9008F"/>
    <w:rsid w:val="00A9055E"/>
    <w:rsid w:val="00A91067"/>
    <w:rsid w:val="00A9114C"/>
    <w:rsid w:val="00A91FE3"/>
    <w:rsid w:val="00A93605"/>
    <w:rsid w:val="00A946AF"/>
    <w:rsid w:val="00A955B0"/>
    <w:rsid w:val="00A97E51"/>
    <w:rsid w:val="00A97F5C"/>
    <w:rsid w:val="00AA08B5"/>
    <w:rsid w:val="00AA0AD3"/>
    <w:rsid w:val="00AA10B3"/>
    <w:rsid w:val="00AA27DB"/>
    <w:rsid w:val="00AA2C10"/>
    <w:rsid w:val="00AA415F"/>
    <w:rsid w:val="00AA443B"/>
    <w:rsid w:val="00AA5B0A"/>
    <w:rsid w:val="00AA5BC9"/>
    <w:rsid w:val="00AB1653"/>
    <w:rsid w:val="00AB273E"/>
    <w:rsid w:val="00AB3846"/>
    <w:rsid w:val="00AB4F5C"/>
    <w:rsid w:val="00AB6F71"/>
    <w:rsid w:val="00AB7B1C"/>
    <w:rsid w:val="00AC0347"/>
    <w:rsid w:val="00AC150A"/>
    <w:rsid w:val="00AC22DB"/>
    <w:rsid w:val="00AC4399"/>
    <w:rsid w:val="00AC4B69"/>
    <w:rsid w:val="00AC54C8"/>
    <w:rsid w:val="00AC5B39"/>
    <w:rsid w:val="00AC7917"/>
    <w:rsid w:val="00AD1647"/>
    <w:rsid w:val="00AD2018"/>
    <w:rsid w:val="00AD2106"/>
    <w:rsid w:val="00AD3067"/>
    <w:rsid w:val="00AD3BC5"/>
    <w:rsid w:val="00AD43F9"/>
    <w:rsid w:val="00AD6071"/>
    <w:rsid w:val="00AD6392"/>
    <w:rsid w:val="00AD661A"/>
    <w:rsid w:val="00AD6A12"/>
    <w:rsid w:val="00AD7805"/>
    <w:rsid w:val="00AE1007"/>
    <w:rsid w:val="00AE1425"/>
    <w:rsid w:val="00AE22C4"/>
    <w:rsid w:val="00AE2558"/>
    <w:rsid w:val="00AE25BE"/>
    <w:rsid w:val="00AE29BA"/>
    <w:rsid w:val="00AE2AEC"/>
    <w:rsid w:val="00AE351A"/>
    <w:rsid w:val="00AE4429"/>
    <w:rsid w:val="00AE5BCB"/>
    <w:rsid w:val="00AF0098"/>
    <w:rsid w:val="00AF1870"/>
    <w:rsid w:val="00AF18EB"/>
    <w:rsid w:val="00AF1A79"/>
    <w:rsid w:val="00AF2DA6"/>
    <w:rsid w:val="00AF32AD"/>
    <w:rsid w:val="00AF34B6"/>
    <w:rsid w:val="00AF4904"/>
    <w:rsid w:val="00AF5D41"/>
    <w:rsid w:val="00AF651E"/>
    <w:rsid w:val="00AF6912"/>
    <w:rsid w:val="00AF6EC5"/>
    <w:rsid w:val="00B0160A"/>
    <w:rsid w:val="00B01B8B"/>
    <w:rsid w:val="00B04B92"/>
    <w:rsid w:val="00B054E0"/>
    <w:rsid w:val="00B06CCA"/>
    <w:rsid w:val="00B06ED6"/>
    <w:rsid w:val="00B10520"/>
    <w:rsid w:val="00B10C5E"/>
    <w:rsid w:val="00B12682"/>
    <w:rsid w:val="00B13BD0"/>
    <w:rsid w:val="00B13DCC"/>
    <w:rsid w:val="00B14A25"/>
    <w:rsid w:val="00B14D15"/>
    <w:rsid w:val="00B1636D"/>
    <w:rsid w:val="00B17B77"/>
    <w:rsid w:val="00B21263"/>
    <w:rsid w:val="00B21C17"/>
    <w:rsid w:val="00B2296A"/>
    <w:rsid w:val="00B22EF7"/>
    <w:rsid w:val="00B23638"/>
    <w:rsid w:val="00B237A2"/>
    <w:rsid w:val="00B237B1"/>
    <w:rsid w:val="00B23859"/>
    <w:rsid w:val="00B23CF8"/>
    <w:rsid w:val="00B24193"/>
    <w:rsid w:val="00B261C9"/>
    <w:rsid w:val="00B26A40"/>
    <w:rsid w:val="00B26BEC"/>
    <w:rsid w:val="00B32948"/>
    <w:rsid w:val="00B32FD3"/>
    <w:rsid w:val="00B344E6"/>
    <w:rsid w:val="00B34677"/>
    <w:rsid w:val="00B34700"/>
    <w:rsid w:val="00B36030"/>
    <w:rsid w:val="00B4159B"/>
    <w:rsid w:val="00B41C52"/>
    <w:rsid w:val="00B420E3"/>
    <w:rsid w:val="00B42557"/>
    <w:rsid w:val="00B42D7B"/>
    <w:rsid w:val="00B43149"/>
    <w:rsid w:val="00B43255"/>
    <w:rsid w:val="00B43811"/>
    <w:rsid w:val="00B4425A"/>
    <w:rsid w:val="00B44B9F"/>
    <w:rsid w:val="00B45D58"/>
    <w:rsid w:val="00B45DED"/>
    <w:rsid w:val="00B46F3E"/>
    <w:rsid w:val="00B4752E"/>
    <w:rsid w:val="00B50F7B"/>
    <w:rsid w:val="00B52BC8"/>
    <w:rsid w:val="00B536B1"/>
    <w:rsid w:val="00B55BFB"/>
    <w:rsid w:val="00B55EF4"/>
    <w:rsid w:val="00B56A9E"/>
    <w:rsid w:val="00B57641"/>
    <w:rsid w:val="00B576A6"/>
    <w:rsid w:val="00B57A84"/>
    <w:rsid w:val="00B61413"/>
    <w:rsid w:val="00B61AEF"/>
    <w:rsid w:val="00B621BD"/>
    <w:rsid w:val="00B62534"/>
    <w:rsid w:val="00B62C5F"/>
    <w:rsid w:val="00B63340"/>
    <w:rsid w:val="00B637EF"/>
    <w:rsid w:val="00B63D77"/>
    <w:rsid w:val="00B64447"/>
    <w:rsid w:val="00B64A3D"/>
    <w:rsid w:val="00B64D56"/>
    <w:rsid w:val="00B672EF"/>
    <w:rsid w:val="00B67DD7"/>
    <w:rsid w:val="00B7088D"/>
    <w:rsid w:val="00B72BF0"/>
    <w:rsid w:val="00B73420"/>
    <w:rsid w:val="00B74157"/>
    <w:rsid w:val="00B748FD"/>
    <w:rsid w:val="00B74EC0"/>
    <w:rsid w:val="00B762D8"/>
    <w:rsid w:val="00B77361"/>
    <w:rsid w:val="00B830C7"/>
    <w:rsid w:val="00B838B5"/>
    <w:rsid w:val="00B83BA4"/>
    <w:rsid w:val="00B85968"/>
    <w:rsid w:val="00B8608B"/>
    <w:rsid w:val="00B862BC"/>
    <w:rsid w:val="00B86E92"/>
    <w:rsid w:val="00B87289"/>
    <w:rsid w:val="00B872D2"/>
    <w:rsid w:val="00B91194"/>
    <w:rsid w:val="00B916B9"/>
    <w:rsid w:val="00B92AB6"/>
    <w:rsid w:val="00B936B8"/>
    <w:rsid w:val="00B938C5"/>
    <w:rsid w:val="00B93BB7"/>
    <w:rsid w:val="00B948C9"/>
    <w:rsid w:val="00B94B47"/>
    <w:rsid w:val="00B95235"/>
    <w:rsid w:val="00B958A8"/>
    <w:rsid w:val="00BA0205"/>
    <w:rsid w:val="00BA0937"/>
    <w:rsid w:val="00BA0A79"/>
    <w:rsid w:val="00BA0BC5"/>
    <w:rsid w:val="00BA1157"/>
    <w:rsid w:val="00BA2132"/>
    <w:rsid w:val="00BA2D33"/>
    <w:rsid w:val="00BA3390"/>
    <w:rsid w:val="00BA45FB"/>
    <w:rsid w:val="00BA77F2"/>
    <w:rsid w:val="00BB0568"/>
    <w:rsid w:val="00BB2111"/>
    <w:rsid w:val="00BB26A6"/>
    <w:rsid w:val="00BB2938"/>
    <w:rsid w:val="00BB3768"/>
    <w:rsid w:val="00BB56E2"/>
    <w:rsid w:val="00BC0B15"/>
    <w:rsid w:val="00BC1BBE"/>
    <w:rsid w:val="00BC273E"/>
    <w:rsid w:val="00BC2993"/>
    <w:rsid w:val="00BC2AAE"/>
    <w:rsid w:val="00BC309D"/>
    <w:rsid w:val="00BC359F"/>
    <w:rsid w:val="00BC3AF6"/>
    <w:rsid w:val="00BC3FE1"/>
    <w:rsid w:val="00BC44A4"/>
    <w:rsid w:val="00BC48E3"/>
    <w:rsid w:val="00BC4B7E"/>
    <w:rsid w:val="00BC4C12"/>
    <w:rsid w:val="00BC4E37"/>
    <w:rsid w:val="00BC5CEB"/>
    <w:rsid w:val="00BC6363"/>
    <w:rsid w:val="00BD0CA8"/>
    <w:rsid w:val="00BD1014"/>
    <w:rsid w:val="00BD2919"/>
    <w:rsid w:val="00BD4081"/>
    <w:rsid w:val="00BD4227"/>
    <w:rsid w:val="00BD45B1"/>
    <w:rsid w:val="00BD4C89"/>
    <w:rsid w:val="00BD575F"/>
    <w:rsid w:val="00BD5970"/>
    <w:rsid w:val="00BD5E53"/>
    <w:rsid w:val="00BD74E6"/>
    <w:rsid w:val="00BE04C6"/>
    <w:rsid w:val="00BE0D0D"/>
    <w:rsid w:val="00BE0FAB"/>
    <w:rsid w:val="00BE1DAB"/>
    <w:rsid w:val="00BE1F14"/>
    <w:rsid w:val="00BE259A"/>
    <w:rsid w:val="00BE2FB2"/>
    <w:rsid w:val="00BE389F"/>
    <w:rsid w:val="00BE45C8"/>
    <w:rsid w:val="00BE5607"/>
    <w:rsid w:val="00BE60A2"/>
    <w:rsid w:val="00BE6524"/>
    <w:rsid w:val="00BE6D6D"/>
    <w:rsid w:val="00BE6F84"/>
    <w:rsid w:val="00BE7242"/>
    <w:rsid w:val="00BF1AAA"/>
    <w:rsid w:val="00BF1CA1"/>
    <w:rsid w:val="00BF1D02"/>
    <w:rsid w:val="00BF1D11"/>
    <w:rsid w:val="00BF6F27"/>
    <w:rsid w:val="00C011C6"/>
    <w:rsid w:val="00C01E6D"/>
    <w:rsid w:val="00C02DE3"/>
    <w:rsid w:val="00C03EEF"/>
    <w:rsid w:val="00C0629B"/>
    <w:rsid w:val="00C06557"/>
    <w:rsid w:val="00C06A1D"/>
    <w:rsid w:val="00C06C9D"/>
    <w:rsid w:val="00C07738"/>
    <w:rsid w:val="00C11003"/>
    <w:rsid w:val="00C122D2"/>
    <w:rsid w:val="00C129C4"/>
    <w:rsid w:val="00C12B47"/>
    <w:rsid w:val="00C21509"/>
    <w:rsid w:val="00C21748"/>
    <w:rsid w:val="00C21BE4"/>
    <w:rsid w:val="00C22796"/>
    <w:rsid w:val="00C23FEF"/>
    <w:rsid w:val="00C243AD"/>
    <w:rsid w:val="00C25AB7"/>
    <w:rsid w:val="00C26C9B"/>
    <w:rsid w:val="00C324F3"/>
    <w:rsid w:val="00C329B5"/>
    <w:rsid w:val="00C331D2"/>
    <w:rsid w:val="00C33E4D"/>
    <w:rsid w:val="00C3432C"/>
    <w:rsid w:val="00C35A0C"/>
    <w:rsid w:val="00C3674C"/>
    <w:rsid w:val="00C368FE"/>
    <w:rsid w:val="00C36A46"/>
    <w:rsid w:val="00C36E91"/>
    <w:rsid w:val="00C36F5B"/>
    <w:rsid w:val="00C37E4A"/>
    <w:rsid w:val="00C40523"/>
    <w:rsid w:val="00C4155B"/>
    <w:rsid w:val="00C42337"/>
    <w:rsid w:val="00C42A8B"/>
    <w:rsid w:val="00C43365"/>
    <w:rsid w:val="00C43B2D"/>
    <w:rsid w:val="00C470A0"/>
    <w:rsid w:val="00C473CD"/>
    <w:rsid w:val="00C47578"/>
    <w:rsid w:val="00C47A9B"/>
    <w:rsid w:val="00C51C36"/>
    <w:rsid w:val="00C5385E"/>
    <w:rsid w:val="00C5388B"/>
    <w:rsid w:val="00C53AC1"/>
    <w:rsid w:val="00C53EBC"/>
    <w:rsid w:val="00C54849"/>
    <w:rsid w:val="00C54C63"/>
    <w:rsid w:val="00C553BC"/>
    <w:rsid w:val="00C5639A"/>
    <w:rsid w:val="00C56743"/>
    <w:rsid w:val="00C56E6B"/>
    <w:rsid w:val="00C574DD"/>
    <w:rsid w:val="00C57C7F"/>
    <w:rsid w:val="00C60ADB"/>
    <w:rsid w:val="00C6239D"/>
    <w:rsid w:val="00C62A3B"/>
    <w:rsid w:val="00C635F2"/>
    <w:rsid w:val="00C63989"/>
    <w:rsid w:val="00C642A3"/>
    <w:rsid w:val="00C64E6B"/>
    <w:rsid w:val="00C6555E"/>
    <w:rsid w:val="00C65931"/>
    <w:rsid w:val="00C66062"/>
    <w:rsid w:val="00C6665F"/>
    <w:rsid w:val="00C670BD"/>
    <w:rsid w:val="00C67751"/>
    <w:rsid w:val="00C67BC1"/>
    <w:rsid w:val="00C67C3A"/>
    <w:rsid w:val="00C719B4"/>
    <w:rsid w:val="00C71C4F"/>
    <w:rsid w:val="00C74B6A"/>
    <w:rsid w:val="00C75347"/>
    <w:rsid w:val="00C75581"/>
    <w:rsid w:val="00C765CE"/>
    <w:rsid w:val="00C76812"/>
    <w:rsid w:val="00C76AF3"/>
    <w:rsid w:val="00C77DE0"/>
    <w:rsid w:val="00C80DAD"/>
    <w:rsid w:val="00C813B0"/>
    <w:rsid w:val="00C81411"/>
    <w:rsid w:val="00C81D2C"/>
    <w:rsid w:val="00C820BF"/>
    <w:rsid w:val="00C82763"/>
    <w:rsid w:val="00C836AA"/>
    <w:rsid w:val="00C84C56"/>
    <w:rsid w:val="00C84CC8"/>
    <w:rsid w:val="00C85246"/>
    <w:rsid w:val="00C861B0"/>
    <w:rsid w:val="00C8677B"/>
    <w:rsid w:val="00C87502"/>
    <w:rsid w:val="00C90F80"/>
    <w:rsid w:val="00C9284E"/>
    <w:rsid w:val="00C9299B"/>
    <w:rsid w:val="00C92A8E"/>
    <w:rsid w:val="00C9395A"/>
    <w:rsid w:val="00C93D08"/>
    <w:rsid w:val="00C96674"/>
    <w:rsid w:val="00C97265"/>
    <w:rsid w:val="00CA174A"/>
    <w:rsid w:val="00CA18F7"/>
    <w:rsid w:val="00CA386B"/>
    <w:rsid w:val="00CA3D22"/>
    <w:rsid w:val="00CA3E79"/>
    <w:rsid w:val="00CA5A7D"/>
    <w:rsid w:val="00CA5A90"/>
    <w:rsid w:val="00CB0805"/>
    <w:rsid w:val="00CB22C6"/>
    <w:rsid w:val="00CB268E"/>
    <w:rsid w:val="00CB28FD"/>
    <w:rsid w:val="00CB3307"/>
    <w:rsid w:val="00CB67CF"/>
    <w:rsid w:val="00CB745B"/>
    <w:rsid w:val="00CC07DD"/>
    <w:rsid w:val="00CC0A7B"/>
    <w:rsid w:val="00CC0C73"/>
    <w:rsid w:val="00CC0FB1"/>
    <w:rsid w:val="00CC2033"/>
    <w:rsid w:val="00CC38DE"/>
    <w:rsid w:val="00CC3A43"/>
    <w:rsid w:val="00CC455A"/>
    <w:rsid w:val="00CC4FE9"/>
    <w:rsid w:val="00CC68D9"/>
    <w:rsid w:val="00CC734E"/>
    <w:rsid w:val="00CD02E8"/>
    <w:rsid w:val="00CD2709"/>
    <w:rsid w:val="00CD2D19"/>
    <w:rsid w:val="00CD45E2"/>
    <w:rsid w:val="00CD48B2"/>
    <w:rsid w:val="00CD4FB7"/>
    <w:rsid w:val="00CD560E"/>
    <w:rsid w:val="00CD5C27"/>
    <w:rsid w:val="00CD5F3F"/>
    <w:rsid w:val="00CD65FA"/>
    <w:rsid w:val="00CD6E8B"/>
    <w:rsid w:val="00CD7E70"/>
    <w:rsid w:val="00CD7FA2"/>
    <w:rsid w:val="00CE16BE"/>
    <w:rsid w:val="00CE1747"/>
    <w:rsid w:val="00CE238D"/>
    <w:rsid w:val="00CE2968"/>
    <w:rsid w:val="00CE445D"/>
    <w:rsid w:val="00CE46E6"/>
    <w:rsid w:val="00CE5144"/>
    <w:rsid w:val="00CE61FA"/>
    <w:rsid w:val="00CE74D1"/>
    <w:rsid w:val="00CE7CCE"/>
    <w:rsid w:val="00CF05E7"/>
    <w:rsid w:val="00CF0D99"/>
    <w:rsid w:val="00CF2300"/>
    <w:rsid w:val="00CF2DF0"/>
    <w:rsid w:val="00CF4543"/>
    <w:rsid w:val="00CF5821"/>
    <w:rsid w:val="00CF58CD"/>
    <w:rsid w:val="00CF5EC7"/>
    <w:rsid w:val="00CF6007"/>
    <w:rsid w:val="00CF7072"/>
    <w:rsid w:val="00D00080"/>
    <w:rsid w:val="00D01725"/>
    <w:rsid w:val="00D01992"/>
    <w:rsid w:val="00D01BE5"/>
    <w:rsid w:val="00D0333D"/>
    <w:rsid w:val="00D0349B"/>
    <w:rsid w:val="00D0403E"/>
    <w:rsid w:val="00D046B8"/>
    <w:rsid w:val="00D06861"/>
    <w:rsid w:val="00D06B7B"/>
    <w:rsid w:val="00D06C0B"/>
    <w:rsid w:val="00D075BE"/>
    <w:rsid w:val="00D10221"/>
    <w:rsid w:val="00D10DFC"/>
    <w:rsid w:val="00D1149A"/>
    <w:rsid w:val="00D11683"/>
    <w:rsid w:val="00D12EA5"/>
    <w:rsid w:val="00D13DA1"/>
    <w:rsid w:val="00D14EAB"/>
    <w:rsid w:val="00D15067"/>
    <w:rsid w:val="00D15A6D"/>
    <w:rsid w:val="00D15C5C"/>
    <w:rsid w:val="00D16711"/>
    <w:rsid w:val="00D17163"/>
    <w:rsid w:val="00D20CE8"/>
    <w:rsid w:val="00D217AF"/>
    <w:rsid w:val="00D21B84"/>
    <w:rsid w:val="00D22CC6"/>
    <w:rsid w:val="00D232F1"/>
    <w:rsid w:val="00D23845"/>
    <w:rsid w:val="00D2389A"/>
    <w:rsid w:val="00D24E67"/>
    <w:rsid w:val="00D24FBA"/>
    <w:rsid w:val="00D255DA"/>
    <w:rsid w:val="00D30E19"/>
    <w:rsid w:val="00D30EA6"/>
    <w:rsid w:val="00D31A9B"/>
    <w:rsid w:val="00D3240E"/>
    <w:rsid w:val="00D327CD"/>
    <w:rsid w:val="00D3280B"/>
    <w:rsid w:val="00D32A3F"/>
    <w:rsid w:val="00D32B23"/>
    <w:rsid w:val="00D32B37"/>
    <w:rsid w:val="00D33B6D"/>
    <w:rsid w:val="00D34255"/>
    <w:rsid w:val="00D343E0"/>
    <w:rsid w:val="00D367C0"/>
    <w:rsid w:val="00D37777"/>
    <w:rsid w:val="00D37A82"/>
    <w:rsid w:val="00D37CEF"/>
    <w:rsid w:val="00D40996"/>
    <w:rsid w:val="00D43D32"/>
    <w:rsid w:val="00D44020"/>
    <w:rsid w:val="00D44BEB"/>
    <w:rsid w:val="00D451AD"/>
    <w:rsid w:val="00D45E3D"/>
    <w:rsid w:val="00D472AF"/>
    <w:rsid w:val="00D476A4"/>
    <w:rsid w:val="00D50BF5"/>
    <w:rsid w:val="00D523E6"/>
    <w:rsid w:val="00D52990"/>
    <w:rsid w:val="00D549B2"/>
    <w:rsid w:val="00D54A54"/>
    <w:rsid w:val="00D56BFF"/>
    <w:rsid w:val="00D57FB2"/>
    <w:rsid w:val="00D61D86"/>
    <w:rsid w:val="00D62739"/>
    <w:rsid w:val="00D65807"/>
    <w:rsid w:val="00D66360"/>
    <w:rsid w:val="00D668E9"/>
    <w:rsid w:val="00D676C9"/>
    <w:rsid w:val="00D703C3"/>
    <w:rsid w:val="00D710DF"/>
    <w:rsid w:val="00D71EED"/>
    <w:rsid w:val="00D72CA5"/>
    <w:rsid w:val="00D73C0D"/>
    <w:rsid w:val="00D7484A"/>
    <w:rsid w:val="00D8022D"/>
    <w:rsid w:val="00D81A90"/>
    <w:rsid w:val="00D82B5E"/>
    <w:rsid w:val="00D82F4C"/>
    <w:rsid w:val="00D83244"/>
    <w:rsid w:val="00D832A9"/>
    <w:rsid w:val="00D8394E"/>
    <w:rsid w:val="00D83FC5"/>
    <w:rsid w:val="00D84E3E"/>
    <w:rsid w:val="00D84FE5"/>
    <w:rsid w:val="00D85D76"/>
    <w:rsid w:val="00D872ED"/>
    <w:rsid w:val="00D91342"/>
    <w:rsid w:val="00D92D59"/>
    <w:rsid w:val="00D92DCF"/>
    <w:rsid w:val="00D92DF2"/>
    <w:rsid w:val="00D94DA1"/>
    <w:rsid w:val="00D9591F"/>
    <w:rsid w:val="00D96C55"/>
    <w:rsid w:val="00D97D34"/>
    <w:rsid w:val="00DA0E49"/>
    <w:rsid w:val="00DA18E0"/>
    <w:rsid w:val="00DA39C8"/>
    <w:rsid w:val="00DA5075"/>
    <w:rsid w:val="00DA5150"/>
    <w:rsid w:val="00DA70B5"/>
    <w:rsid w:val="00DA7724"/>
    <w:rsid w:val="00DA7FCF"/>
    <w:rsid w:val="00DB00C3"/>
    <w:rsid w:val="00DB0922"/>
    <w:rsid w:val="00DB0ACE"/>
    <w:rsid w:val="00DB0D72"/>
    <w:rsid w:val="00DB1A94"/>
    <w:rsid w:val="00DB1B03"/>
    <w:rsid w:val="00DB2C38"/>
    <w:rsid w:val="00DB2E79"/>
    <w:rsid w:val="00DB620E"/>
    <w:rsid w:val="00DB630B"/>
    <w:rsid w:val="00DB6546"/>
    <w:rsid w:val="00DB7526"/>
    <w:rsid w:val="00DB7566"/>
    <w:rsid w:val="00DB7AFB"/>
    <w:rsid w:val="00DB7FAE"/>
    <w:rsid w:val="00DC016F"/>
    <w:rsid w:val="00DC05A0"/>
    <w:rsid w:val="00DC0832"/>
    <w:rsid w:val="00DC110A"/>
    <w:rsid w:val="00DC15B7"/>
    <w:rsid w:val="00DC16D0"/>
    <w:rsid w:val="00DC18D5"/>
    <w:rsid w:val="00DC1E37"/>
    <w:rsid w:val="00DC3341"/>
    <w:rsid w:val="00DC3D8D"/>
    <w:rsid w:val="00DC47FB"/>
    <w:rsid w:val="00DC49FF"/>
    <w:rsid w:val="00DC4A23"/>
    <w:rsid w:val="00DC4C91"/>
    <w:rsid w:val="00DC58C5"/>
    <w:rsid w:val="00DC711F"/>
    <w:rsid w:val="00DC7D87"/>
    <w:rsid w:val="00DD016B"/>
    <w:rsid w:val="00DD2835"/>
    <w:rsid w:val="00DD2E79"/>
    <w:rsid w:val="00DD5C9E"/>
    <w:rsid w:val="00DD6C94"/>
    <w:rsid w:val="00DD7389"/>
    <w:rsid w:val="00DD77F9"/>
    <w:rsid w:val="00DD7946"/>
    <w:rsid w:val="00DE0B7B"/>
    <w:rsid w:val="00DE1B69"/>
    <w:rsid w:val="00DE25F3"/>
    <w:rsid w:val="00DE27E1"/>
    <w:rsid w:val="00DE2AC2"/>
    <w:rsid w:val="00DE3329"/>
    <w:rsid w:val="00DE3CD8"/>
    <w:rsid w:val="00DE3D78"/>
    <w:rsid w:val="00DE466D"/>
    <w:rsid w:val="00DE5E20"/>
    <w:rsid w:val="00DE6318"/>
    <w:rsid w:val="00DE639E"/>
    <w:rsid w:val="00DE6BE9"/>
    <w:rsid w:val="00DE7F01"/>
    <w:rsid w:val="00DF0A0E"/>
    <w:rsid w:val="00DF184E"/>
    <w:rsid w:val="00DF26F5"/>
    <w:rsid w:val="00DF4537"/>
    <w:rsid w:val="00DF515B"/>
    <w:rsid w:val="00DF56B7"/>
    <w:rsid w:val="00DF5B35"/>
    <w:rsid w:val="00DF7240"/>
    <w:rsid w:val="00E0098D"/>
    <w:rsid w:val="00E02E3E"/>
    <w:rsid w:val="00E03638"/>
    <w:rsid w:val="00E03A09"/>
    <w:rsid w:val="00E04130"/>
    <w:rsid w:val="00E04609"/>
    <w:rsid w:val="00E050CD"/>
    <w:rsid w:val="00E05738"/>
    <w:rsid w:val="00E05D19"/>
    <w:rsid w:val="00E068F5"/>
    <w:rsid w:val="00E06C61"/>
    <w:rsid w:val="00E06D59"/>
    <w:rsid w:val="00E07556"/>
    <w:rsid w:val="00E100A5"/>
    <w:rsid w:val="00E118F6"/>
    <w:rsid w:val="00E125AD"/>
    <w:rsid w:val="00E12667"/>
    <w:rsid w:val="00E13656"/>
    <w:rsid w:val="00E14468"/>
    <w:rsid w:val="00E15F80"/>
    <w:rsid w:val="00E22CF8"/>
    <w:rsid w:val="00E23346"/>
    <w:rsid w:val="00E23FF9"/>
    <w:rsid w:val="00E240E0"/>
    <w:rsid w:val="00E2430B"/>
    <w:rsid w:val="00E25061"/>
    <w:rsid w:val="00E26652"/>
    <w:rsid w:val="00E27856"/>
    <w:rsid w:val="00E27E68"/>
    <w:rsid w:val="00E30337"/>
    <w:rsid w:val="00E31F62"/>
    <w:rsid w:val="00E322CE"/>
    <w:rsid w:val="00E32A76"/>
    <w:rsid w:val="00E32B48"/>
    <w:rsid w:val="00E33CA6"/>
    <w:rsid w:val="00E33DE0"/>
    <w:rsid w:val="00E34473"/>
    <w:rsid w:val="00E34958"/>
    <w:rsid w:val="00E351D5"/>
    <w:rsid w:val="00E35296"/>
    <w:rsid w:val="00E35A4F"/>
    <w:rsid w:val="00E36396"/>
    <w:rsid w:val="00E36546"/>
    <w:rsid w:val="00E36D57"/>
    <w:rsid w:val="00E37529"/>
    <w:rsid w:val="00E377B6"/>
    <w:rsid w:val="00E406EF"/>
    <w:rsid w:val="00E42016"/>
    <w:rsid w:val="00E42242"/>
    <w:rsid w:val="00E426DB"/>
    <w:rsid w:val="00E42A25"/>
    <w:rsid w:val="00E42D47"/>
    <w:rsid w:val="00E443A9"/>
    <w:rsid w:val="00E44749"/>
    <w:rsid w:val="00E4691A"/>
    <w:rsid w:val="00E46BB0"/>
    <w:rsid w:val="00E47C29"/>
    <w:rsid w:val="00E50122"/>
    <w:rsid w:val="00E50BC4"/>
    <w:rsid w:val="00E50DB3"/>
    <w:rsid w:val="00E54A3F"/>
    <w:rsid w:val="00E56699"/>
    <w:rsid w:val="00E5673E"/>
    <w:rsid w:val="00E56BA2"/>
    <w:rsid w:val="00E56FC0"/>
    <w:rsid w:val="00E57D35"/>
    <w:rsid w:val="00E609DC"/>
    <w:rsid w:val="00E61C6B"/>
    <w:rsid w:val="00E61FE4"/>
    <w:rsid w:val="00E62AF8"/>
    <w:rsid w:val="00E63C19"/>
    <w:rsid w:val="00E63FB3"/>
    <w:rsid w:val="00E6488D"/>
    <w:rsid w:val="00E64F16"/>
    <w:rsid w:val="00E66F53"/>
    <w:rsid w:val="00E67496"/>
    <w:rsid w:val="00E70173"/>
    <w:rsid w:val="00E70D9B"/>
    <w:rsid w:val="00E715D9"/>
    <w:rsid w:val="00E73093"/>
    <w:rsid w:val="00E758C7"/>
    <w:rsid w:val="00E766C5"/>
    <w:rsid w:val="00E76C88"/>
    <w:rsid w:val="00E770B9"/>
    <w:rsid w:val="00E8034A"/>
    <w:rsid w:val="00E80DDA"/>
    <w:rsid w:val="00E81BEC"/>
    <w:rsid w:val="00E8211E"/>
    <w:rsid w:val="00E828A3"/>
    <w:rsid w:val="00E82948"/>
    <w:rsid w:val="00E83231"/>
    <w:rsid w:val="00E8551C"/>
    <w:rsid w:val="00E8653F"/>
    <w:rsid w:val="00E878DE"/>
    <w:rsid w:val="00E9071A"/>
    <w:rsid w:val="00E91C34"/>
    <w:rsid w:val="00E9232A"/>
    <w:rsid w:val="00E92477"/>
    <w:rsid w:val="00E92716"/>
    <w:rsid w:val="00E93D8D"/>
    <w:rsid w:val="00E94AE3"/>
    <w:rsid w:val="00E9523B"/>
    <w:rsid w:val="00E974CF"/>
    <w:rsid w:val="00E974E2"/>
    <w:rsid w:val="00EA12B3"/>
    <w:rsid w:val="00EA24E5"/>
    <w:rsid w:val="00EA2702"/>
    <w:rsid w:val="00EA2922"/>
    <w:rsid w:val="00EA298E"/>
    <w:rsid w:val="00EA2A29"/>
    <w:rsid w:val="00EA2C94"/>
    <w:rsid w:val="00EA40F1"/>
    <w:rsid w:val="00EA50BA"/>
    <w:rsid w:val="00EA5EF8"/>
    <w:rsid w:val="00EA63FD"/>
    <w:rsid w:val="00EA78C3"/>
    <w:rsid w:val="00EB04A3"/>
    <w:rsid w:val="00EB0BE9"/>
    <w:rsid w:val="00EB0D9D"/>
    <w:rsid w:val="00EB0E5F"/>
    <w:rsid w:val="00EB1563"/>
    <w:rsid w:val="00EB185F"/>
    <w:rsid w:val="00EB3700"/>
    <w:rsid w:val="00EB475A"/>
    <w:rsid w:val="00EB484A"/>
    <w:rsid w:val="00EB67D9"/>
    <w:rsid w:val="00EB6A12"/>
    <w:rsid w:val="00EB78D0"/>
    <w:rsid w:val="00EB7D90"/>
    <w:rsid w:val="00EC093D"/>
    <w:rsid w:val="00EC1120"/>
    <w:rsid w:val="00EC1412"/>
    <w:rsid w:val="00EC229D"/>
    <w:rsid w:val="00EC3432"/>
    <w:rsid w:val="00ED0F82"/>
    <w:rsid w:val="00ED18E7"/>
    <w:rsid w:val="00ED2002"/>
    <w:rsid w:val="00ED2A13"/>
    <w:rsid w:val="00ED2DFB"/>
    <w:rsid w:val="00ED3079"/>
    <w:rsid w:val="00ED3D64"/>
    <w:rsid w:val="00ED4BFD"/>
    <w:rsid w:val="00ED50AC"/>
    <w:rsid w:val="00ED5AC3"/>
    <w:rsid w:val="00ED6A4C"/>
    <w:rsid w:val="00ED6B5F"/>
    <w:rsid w:val="00ED79A3"/>
    <w:rsid w:val="00EE0D92"/>
    <w:rsid w:val="00EE126A"/>
    <w:rsid w:val="00EE1F8E"/>
    <w:rsid w:val="00EE2B10"/>
    <w:rsid w:val="00EE3EC4"/>
    <w:rsid w:val="00EE4087"/>
    <w:rsid w:val="00EE4DDD"/>
    <w:rsid w:val="00EE61B7"/>
    <w:rsid w:val="00EE7ECC"/>
    <w:rsid w:val="00EF1D19"/>
    <w:rsid w:val="00EF2963"/>
    <w:rsid w:val="00EF412C"/>
    <w:rsid w:val="00EF561F"/>
    <w:rsid w:val="00EF62E4"/>
    <w:rsid w:val="00EF7E45"/>
    <w:rsid w:val="00F00056"/>
    <w:rsid w:val="00F01D85"/>
    <w:rsid w:val="00F0248A"/>
    <w:rsid w:val="00F024DE"/>
    <w:rsid w:val="00F025E2"/>
    <w:rsid w:val="00F0321A"/>
    <w:rsid w:val="00F0354A"/>
    <w:rsid w:val="00F035A1"/>
    <w:rsid w:val="00F03B6F"/>
    <w:rsid w:val="00F04BBF"/>
    <w:rsid w:val="00F05244"/>
    <w:rsid w:val="00F05C71"/>
    <w:rsid w:val="00F063DC"/>
    <w:rsid w:val="00F070A0"/>
    <w:rsid w:val="00F1066A"/>
    <w:rsid w:val="00F11410"/>
    <w:rsid w:val="00F115E3"/>
    <w:rsid w:val="00F12A07"/>
    <w:rsid w:val="00F13259"/>
    <w:rsid w:val="00F13BEA"/>
    <w:rsid w:val="00F14B50"/>
    <w:rsid w:val="00F1565D"/>
    <w:rsid w:val="00F158A8"/>
    <w:rsid w:val="00F1657E"/>
    <w:rsid w:val="00F203CF"/>
    <w:rsid w:val="00F2304F"/>
    <w:rsid w:val="00F23678"/>
    <w:rsid w:val="00F23937"/>
    <w:rsid w:val="00F23B15"/>
    <w:rsid w:val="00F23BE6"/>
    <w:rsid w:val="00F24A27"/>
    <w:rsid w:val="00F25ACA"/>
    <w:rsid w:val="00F26783"/>
    <w:rsid w:val="00F26D2D"/>
    <w:rsid w:val="00F272A5"/>
    <w:rsid w:val="00F27688"/>
    <w:rsid w:val="00F2779B"/>
    <w:rsid w:val="00F31118"/>
    <w:rsid w:val="00F321EC"/>
    <w:rsid w:val="00F328AE"/>
    <w:rsid w:val="00F3440C"/>
    <w:rsid w:val="00F355EE"/>
    <w:rsid w:val="00F35930"/>
    <w:rsid w:val="00F41285"/>
    <w:rsid w:val="00F4310B"/>
    <w:rsid w:val="00F43310"/>
    <w:rsid w:val="00F439FF"/>
    <w:rsid w:val="00F440B4"/>
    <w:rsid w:val="00F4657F"/>
    <w:rsid w:val="00F510E3"/>
    <w:rsid w:val="00F52A99"/>
    <w:rsid w:val="00F5620A"/>
    <w:rsid w:val="00F56638"/>
    <w:rsid w:val="00F567AA"/>
    <w:rsid w:val="00F5687A"/>
    <w:rsid w:val="00F57F9B"/>
    <w:rsid w:val="00F612CD"/>
    <w:rsid w:val="00F61D9B"/>
    <w:rsid w:val="00F62227"/>
    <w:rsid w:val="00F62913"/>
    <w:rsid w:val="00F62D0F"/>
    <w:rsid w:val="00F63D96"/>
    <w:rsid w:val="00F64002"/>
    <w:rsid w:val="00F64380"/>
    <w:rsid w:val="00F6479C"/>
    <w:rsid w:val="00F64C88"/>
    <w:rsid w:val="00F6681D"/>
    <w:rsid w:val="00F70CCE"/>
    <w:rsid w:val="00F7144A"/>
    <w:rsid w:val="00F719FE"/>
    <w:rsid w:val="00F72271"/>
    <w:rsid w:val="00F72723"/>
    <w:rsid w:val="00F74013"/>
    <w:rsid w:val="00F772A0"/>
    <w:rsid w:val="00F779AE"/>
    <w:rsid w:val="00F80EDB"/>
    <w:rsid w:val="00F8248F"/>
    <w:rsid w:val="00F83B07"/>
    <w:rsid w:val="00F84078"/>
    <w:rsid w:val="00F8461A"/>
    <w:rsid w:val="00F8497E"/>
    <w:rsid w:val="00F8786E"/>
    <w:rsid w:val="00F90963"/>
    <w:rsid w:val="00F91E38"/>
    <w:rsid w:val="00F92938"/>
    <w:rsid w:val="00F942C0"/>
    <w:rsid w:val="00F9583E"/>
    <w:rsid w:val="00F96439"/>
    <w:rsid w:val="00F9644A"/>
    <w:rsid w:val="00F97522"/>
    <w:rsid w:val="00F9767E"/>
    <w:rsid w:val="00FA0044"/>
    <w:rsid w:val="00FA094D"/>
    <w:rsid w:val="00FA1167"/>
    <w:rsid w:val="00FA2B5B"/>
    <w:rsid w:val="00FA4CC0"/>
    <w:rsid w:val="00FA5115"/>
    <w:rsid w:val="00FA513C"/>
    <w:rsid w:val="00FA5BC4"/>
    <w:rsid w:val="00FA60BD"/>
    <w:rsid w:val="00FA70B6"/>
    <w:rsid w:val="00FB120E"/>
    <w:rsid w:val="00FB2F9E"/>
    <w:rsid w:val="00FB4679"/>
    <w:rsid w:val="00FB54C0"/>
    <w:rsid w:val="00FB5893"/>
    <w:rsid w:val="00FB5B15"/>
    <w:rsid w:val="00FC08E1"/>
    <w:rsid w:val="00FC0BE1"/>
    <w:rsid w:val="00FC2652"/>
    <w:rsid w:val="00FC2758"/>
    <w:rsid w:val="00FC74E9"/>
    <w:rsid w:val="00FC793B"/>
    <w:rsid w:val="00FC7E9E"/>
    <w:rsid w:val="00FD09E4"/>
    <w:rsid w:val="00FD09E6"/>
    <w:rsid w:val="00FD25B3"/>
    <w:rsid w:val="00FD373F"/>
    <w:rsid w:val="00FD37EB"/>
    <w:rsid w:val="00FD3DC3"/>
    <w:rsid w:val="00FD4587"/>
    <w:rsid w:val="00FD71A9"/>
    <w:rsid w:val="00FE013B"/>
    <w:rsid w:val="00FE11DA"/>
    <w:rsid w:val="00FE1288"/>
    <w:rsid w:val="00FE236E"/>
    <w:rsid w:val="00FE2AEA"/>
    <w:rsid w:val="00FE51BE"/>
    <w:rsid w:val="00FE6506"/>
    <w:rsid w:val="00FE6802"/>
    <w:rsid w:val="00FF13AC"/>
    <w:rsid w:val="00FF17F7"/>
    <w:rsid w:val="00FF1DE5"/>
    <w:rsid w:val="00FF2626"/>
    <w:rsid w:val="00FF28E2"/>
    <w:rsid w:val="00FF3BE3"/>
    <w:rsid w:val="00FF43FD"/>
    <w:rsid w:val="00FF5352"/>
    <w:rsid w:val="00FF705A"/>
    <w:rsid w:val="00FF7DE4"/>
    <w:rsid w:val="0211F3A0"/>
    <w:rsid w:val="039208B7"/>
    <w:rsid w:val="03CB0F9E"/>
    <w:rsid w:val="04614EB4"/>
    <w:rsid w:val="052AA593"/>
    <w:rsid w:val="05A7D3F0"/>
    <w:rsid w:val="073B915C"/>
    <w:rsid w:val="07E47742"/>
    <w:rsid w:val="088DACFF"/>
    <w:rsid w:val="097D5F7E"/>
    <w:rsid w:val="0A10282C"/>
    <w:rsid w:val="0CA95E29"/>
    <w:rsid w:val="0DB1A54F"/>
    <w:rsid w:val="0FFECA1E"/>
    <w:rsid w:val="11732CA3"/>
    <w:rsid w:val="11F27294"/>
    <w:rsid w:val="132A014E"/>
    <w:rsid w:val="14193DC6"/>
    <w:rsid w:val="15AB5276"/>
    <w:rsid w:val="165EF864"/>
    <w:rsid w:val="168A65C5"/>
    <w:rsid w:val="168BB8DC"/>
    <w:rsid w:val="16E96952"/>
    <w:rsid w:val="1939A8CA"/>
    <w:rsid w:val="1A6C4D93"/>
    <w:rsid w:val="1A7A4007"/>
    <w:rsid w:val="1B05A24C"/>
    <w:rsid w:val="1B1A0EE9"/>
    <w:rsid w:val="1B6B5E87"/>
    <w:rsid w:val="1BC14E98"/>
    <w:rsid w:val="1BD2B560"/>
    <w:rsid w:val="1D65DA3E"/>
    <w:rsid w:val="20307A4C"/>
    <w:rsid w:val="208A49BC"/>
    <w:rsid w:val="210BA661"/>
    <w:rsid w:val="21126AB4"/>
    <w:rsid w:val="225E9A8A"/>
    <w:rsid w:val="23A85D00"/>
    <w:rsid w:val="249D4D69"/>
    <w:rsid w:val="24E795BD"/>
    <w:rsid w:val="25748290"/>
    <w:rsid w:val="26D71931"/>
    <w:rsid w:val="27CAFCF7"/>
    <w:rsid w:val="28281AE6"/>
    <w:rsid w:val="28EFEB51"/>
    <w:rsid w:val="292871A9"/>
    <w:rsid w:val="29AF9C64"/>
    <w:rsid w:val="2DCD9E0F"/>
    <w:rsid w:val="2F1700AA"/>
    <w:rsid w:val="3005A1FF"/>
    <w:rsid w:val="30E5A16C"/>
    <w:rsid w:val="30F6990A"/>
    <w:rsid w:val="33BC02B4"/>
    <w:rsid w:val="33C1CDC6"/>
    <w:rsid w:val="35D1CFD2"/>
    <w:rsid w:val="36C42ACB"/>
    <w:rsid w:val="3708EA32"/>
    <w:rsid w:val="376F3AF3"/>
    <w:rsid w:val="37A62195"/>
    <w:rsid w:val="385E01AD"/>
    <w:rsid w:val="38D4240F"/>
    <w:rsid w:val="392BE9A1"/>
    <w:rsid w:val="398022E8"/>
    <w:rsid w:val="39994B45"/>
    <w:rsid w:val="3A1681CF"/>
    <w:rsid w:val="3A907EF3"/>
    <w:rsid w:val="3C0E354C"/>
    <w:rsid w:val="3C17B577"/>
    <w:rsid w:val="3D733952"/>
    <w:rsid w:val="3DEF5403"/>
    <w:rsid w:val="3E568F34"/>
    <w:rsid w:val="426CA2B2"/>
    <w:rsid w:val="43FE6DFE"/>
    <w:rsid w:val="4464A46C"/>
    <w:rsid w:val="45079586"/>
    <w:rsid w:val="45279725"/>
    <w:rsid w:val="4603BE53"/>
    <w:rsid w:val="4690B704"/>
    <w:rsid w:val="46A7220F"/>
    <w:rsid w:val="46ED4C36"/>
    <w:rsid w:val="47C4A9F3"/>
    <w:rsid w:val="4BF06978"/>
    <w:rsid w:val="4C3E34A4"/>
    <w:rsid w:val="4DA8B9C9"/>
    <w:rsid w:val="4DD5A79B"/>
    <w:rsid w:val="4E554B38"/>
    <w:rsid w:val="5026D38B"/>
    <w:rsid w:val="50B03FD3"/>
    <w:rsid w:val="50EB9728"/>
    <w:rsid w:val="5316264C"/>
    <w:rsid w:val="53A876DD"/>
    <w:rsid w:val="564EA2E0"/>
    <w:rsid w:val="56A82F03"/>
    <w:rsid w:val="57EBAB54"/>
    <w:rsid w:val="5848D5DB"/>
    <w:rsid w:val="598ADB1F"/>
    <w:rsid w:val="59C4FC0B"/>
    <w:rsid w:val="59D1235D"/>
    <w:rsid w:val="5BD62271"/>
    <w:rsid w:val="5C040FC3"/>
    <w:rsid w:val="5EB268C7"/>
    <w:rsid w:val="5FA51EA2"/>
    <w:rsid w:val="61175C79"/>
    <w:rsid w:val="61B335B0"/>
    <w:rsid w:val="62026427"/>
    <w:rsid w:val="62C00196"/>
    <w:rsid w:val="64A3DA00"/>
    <w:rsid w:val="6506466C"/>
    <w:rsid w:val="66920D4B"/>
    <w:rsid w:val="66BD7AAC"/>
    <w:rsid w:val="68287615"/>
    <w:rsid w:val="6A34E859"/>
    <w:rsid w:val="6BB112E9"/>
    <w:rsid w:val="6CAAC937"/>
    <w:rsid w:val="6CF824E3"/>
    <w:rsid w:val="71D89F14"/>
    <w:rsid w:val="73879117"/>
    <w:rsid w:val="73953461"/>
    <w:rsid w:val="73C2A242"/>
    <w:rsid w:val="760C755C"/>
    <w:rsid w:val="76532E3F"/>
    <w:rsid w:val="7706DDAC"/>
    <w:rsid w:val="77E766A6"/>
    <w:rsid w:val="77F910C8"/>
    <w:rsid w:val="78E2EDA8"/>
    <w:rsid w:val="79680A8F"/>
    <w:rsid w:val="7D38C87B"/>
    <w:rsid w:val="7DD52005"/>
    <w:rsid w:val="7F33E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94E1A"/>
  <w15:docId w15:val="{DC91B8E2-0C0C-B54E-996F-8628A7152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035"/>
  </w:style>
  <w:style w:type="paragraph" w:styleId="Heading1">
    <w:name w:val="heading 1"/>
    <w:basedOn w:val="Normal"/>
    <w:next w:val="Normal"/>
    <w:link w:val="Heading1Char"/>
    <w:uiPriority w:val="9"/>
    <w:qFormat/>
    <w:rsid w:val="001236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366B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366B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F609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236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366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23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6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66B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236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831F30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2613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A1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D1A0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959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9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959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591F"/>
    <w:rPr>
      <w:rFonts w:ascii="Calibri" w:hAnsi="Calibri" w:cs="Calibri"/>
      <w:noProof/>
    </w:rPr>
  </w:style>
  <w:style w:type="paragraph" w:customStyle="1" w:styleId="Default">
    <w:name w:val="Default"/>
    <w:rsid w:val="00CC455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22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229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A4D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E81E7A9E145F499DD27D5B97C98A85" ma:contentTypeVersion="19" ma:contentTypeDescription="Create a new document." ma:contentTypeScope="" ma:versionID="1a050efe37cf70eb269d6b3b1791abd5">
  <xsd:schema xmlns:xsd="http://www.w3.org/2001/XMLSchema" xmlns:xs="http://www.w3.org/2001/XMLSchema" xmlns:p="http://schemas.microsoft.com/office/2006/metadata/properties" xmlns:ns2="b18cb35a-52d7-4a3e-8bcd-2d01164aa367" xmlns:ns3="be0bccc6-dc9f-4cca-9b4d-29136a736acc" xmlns:ns4="55d226a1-f2d5-4d74-b178-05c6b0c5a9ec" targetNamespace="http://schemas.microsoft.com/office/2006/metadata/properties" ma:root="true" ma:fieldsID="444826d8022979f3b02c9a6b852b2262" ns2:_="" ns3:_="" ns4:_="">
    <xsd:import namespace="b18cb35a-52d7-4a3e-8bcd-2d01164aa367"/>
    <xsd:import namespace="be0bccc6-dc9f-4cca-9b4d-29136a736acc"/>
    <xsd:import namespace="55d226a1-f2d5-4d74-b178-05c6b0c5a9e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il7d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8cb35a-52d7-4a3e-8bcd-2d01164aa36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0bccc6-dc9f-4cca-9b4d-29136a736a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il7d" ma:index="20" nillable="true" ma:displayName="Person or Group" ma:list="UserInfo" ma:internalName="il7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002aa8f4-6248-4f21-b1f2-4bc7e3121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d226a1-f2d5-4d74-b178-05c6b0c5a9ec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6396693f-c9b3-4fd2-855d-b58ca78cc4af}" ma:internalName="TaxCatchAll" ma:showField="CatchAllData" ma:web="b18cb35a-52d7-4a3e-8bcd-2d01164aa3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l7d xmlns="be0bccc6-dc9f-4cca-9b4d-29136a736acc">
      <UserInfo>
        <DisplayName/>
        <AccountId xsi:nil="true"/>
        <AccountType/>
      </UserInfo>
    </il7d>
    <TaxCatchAll xmlns="55d226a1-f2d5-4d74-b178-05c6b0c5a9ec" xsi:nil="true"/>
    <lcf76f155ced4ddcb4097134ff3c332f xmlns="be0bccc6-dc9f-4cca-9b4d-29136a736ac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9D6108-66A0-491A-9C5C-D4A9DDF64A5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E9AB61C-CF28-4A22-BC88-1C5BA1EA41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8cb35a-52d7-4a3e-8bcd-2d01164aa367"/>
    <ds:schemaRef ds:uri="be0bccc6-dc9f-4cca-9b4d-29136a736acc"/>
    <ds:schemaRef ds:uri="55d226a1-f2d5-4d74-b178-05c6b0c5a9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0F0358-71AD-4B97-AED8-5817935A14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49DFDC4-7664-4DC8-BAFD-42107BE35EB9}">
  <ds:schemaRefs>
    <ds:schemaRef ds:uri="http://schemas.microsoft.com/office/2006/metadata/properties"/>
    <ds:schemaRef ds:uri="http://schemas.microsoft.com/office/infopath/2007/PartnerControls"/>
    <ds:schemaRef ds:uri="be0bccc6-dc9f-4cca-9b4d-29136a736acc"/>
    <ds:schemaRef ds:uri="55d226a1-f2d5-4d74-b178-05c6b0c5a9e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4</Pages>
  <Words>1438</Words>
  <Characters>819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ie, Azade</dc:creator>
  <cp:keywords/>
  <dc:description/>
  <cp:lastModifiedBy>Tabaie, Azade</cp:lastModifiedBy>
  <cp:revision>203</cp:revision>
  <dcterms:created xsi:type="dcterms:W3CDTF">2025-02-21T17:36:00Z</dcterms:created>
  <dcterms:modified xsi:type="dcterms:W3CDTF">2025-11-2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E81E7A9E145F499DD27D5B97C98A85</vt:lpwstr>
  </property>
  <property fmtid="{D5CDD505-2E9C-101B-9397-08002B2CF9AE}" pid="3" name="MediaServiceImageTags">
    <vt:lpwstr/>
  </property>
</Properties>
</file>